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9EEF58" w14:textId="78012579" w:rsidR="00551F5D" w:rsidRPr="001D42E1" w:rsidDel="00551F5D" w:rsidRDefault="00551F5D" w:rsidP="00551F5D">
      <w:pPr>
        <w:spacing w:before="1320"/>
        <w:jc w:val="center"/>
        <w:rPr>
          <w:del w:id="0" w:author="Ingegerd Johansson" w:date="2012-04-13T08:49:00Z"/>
          <w:b/>
        </w:rPr>
      </w:pPr>
      <w:bookmarkStart w:id="1" w:name="_GoBack"/>
      <w:bookmarkEnd w:id="1"/>
    </w:p>
    <w:p w14:paraId="53161838" w14:textId="5F077B68" w:rsidR="00464BFA" w:rsidRPr="001D42E1" w:rsidDel="00551F5D" w:rsidRDefault="00464BFA" w:rsidP="00E551BA">
      <w:pPr>
        <w:spacing w:line="360" w:lineRule="auto"/>
        <w:rPr>
          <w:del w:id="2" w:author="Ingegerd Johansson" w:date="2012-04-13T08:49:00Z"/>
          <w:rFonts w:ascii="Arial" w:hAnsi="Arial" w:cs="Arial"/>
          <w:b/>
          <w:sz w:val="20"/>
          <w:szCs w:val="20"/>
        </w:rPr>
        <w:sectPr w:rsidR="00464BFA" w:rsidRPr="001D42E1" w:rsidDel="00551F5D" w:rsidSect="00551F5D">
          <w:footerReference w:type="default" r:id="rId8"/>
          <w:pgSz w:w="16840" w:h="11900" w:orient="landscape"/>
          <w:pgMar w:top="1418" w:right="1418" w:bottom="1418" w:left="1418" w:header="709" w:footer="709" w:gutter="0"/>
          <w:lnNumType w:countBy="1" w:restart="continuous"/>
          <w:cols w:space="708"/>
          <w:docGrid w:linePitch="326"/>
          <w:sectPrChange w:id="3" w:author="Ingegerd Johansson" w:date="2012-04-13T08:49:00Z">
            <w:sectPr w:rsidR="00464BFA" w:rsidRPr="001D42E1" w:rsidDel="00551F5D" w:rsidSect="00551F5D">
              <w:pgSz w:w="11899" w:h="16838" w:orient="portrait"/>
              <w:pgMar w:top="1418" w:right="1418" w:bottom="1418" w:left="1418" w:header="709" w:footer="709" w:gutter="0"/>
              <w:printerSettings r:id="rId9"/>
            </w:sectPr>
          </w:sectPrChange>
        </w:sectPr>
      </w:pPr>
    </w:p>
    <w:p w14:paraId="11AC08C5" w14:textId="77777777" w:rsidR="00E551BA" w:rsidRPr="001D42E1" w:rsidRDefault="00C05455" w:rsidP="00E551BA">
      <w:pPr>
        <w:spacing w:line="360" w:lineRule="auto"/>
        <w:rPr>
          <w:rFonts w:ascii="Arial" w:hAnsi="Arial" w:cs="Arial"/>
          <w:b/>
          <w:sz w:val="20"/>
          <w:szCs w:val="20"/>
        </w:rPr>
      </w:pPr>
      <w:proofErr w:type="gramStart"/>
      <w:r w:rsidRPr="001D42E1">
        <w:rPr>
          <w:rFonts w:ascii="Arial" w:hAnsi="Arial" w:cs="Arial"/>
          <w:b/>
          <w:sz w:val="20"/>
          <w:szCs w:val="20"/>
        </w:rPr>
        <w:lastRenderedPageBreak/>
        <w:t xml:space="preserve">Supplementary </w:t>
      </w:r>
      <w:r w:rsidR="00E551BA" w:rsidRPr="001D42E1">
        <w:rPr>
          <w:rFonts w:ascii="Arial" w:hAnsi="Arial" w:cs="Arial"/>
          <w:b/>
          <w:sz w:val="20"/>
          <w:szCs w:val="20"/>
        </w:rPr>
        <w:t>Table 1.</w:t>
      </w:r>
      <w:proofErr w:type="gramEnd"/>
      <w:r w:rsidR="00E551BA" w:rsidRPr="001D42E1">
        <w:rPr>
          <w:rFonts w:ascii="Arial" w:hAnsi="Arial" w:cs="Arial"/>
          <w:sz w:val="20"/>
          <w:szCs w:val="20"/>
        </w:rPr>
        <w:t xml:space="preserve"> </w:t>
      </w:r>
      <w:r w:rsidR="00E551BA" w:rsidRPr="001D42E1">
        <w:rPr>
          <w:rFonts w:ascii="Arial" w:hAnsi="Arial" w:cs="Arial"/>
          <w:b/>
          <w:sz w:val="20"/>
          <w:szCs w:val="20"/>
        </w:rPr>
        <w:t>Foods and energy</w:t>
      </w:r>
      <w:ins w:id="4" w:author="Barbara Frankel" w:date="2012-01-21T20:09:00Z">
        <w:r w:rsidR="002E3ED2" w:rsidRPr="001D42E1">
          <w:rPr>
            <w:rFonts w:ascii="Arial" w:hAnsi="Arial" w:cs="Arial"/>
            <w:b/>
            <w:sz w:val="20"/>
            <w:szCs w:val="20"/>
          </w:rPr>
          <w:t>-</w:t>
        </w:r>
      </w:ins>
      <w:r w:rsidR="00E551BA" w:rsidRPr="001D42E1">
        <w:rPr>
          <w:rFonts w:ascii="Arial" w:hAnsi="Arial" w:cs="Arial"/>
          <w:b/>
          <w:sz w:val="20"/>
          <w:szCs w:val="20"/>
        </w:rPr>
        <w:t xml:space="preserve">providing </w:t>
      </w:r>
      <w:r w:rsidR="00464BFA" w:rsidRPr="001D42E1">
        <w:rPr>
          <w:rFonts w:ascii="Arial" w:hAnsi="Arial" w:cs="Arial"/>
          <w:b/>
          <w:sz w:val="20"/>
          <w:szCs w:val="20"/>
        </w:rPr>
        <w:t>nutrient</w:t>
      </w:r>
      <w:r w:rsidR="00E551BA" w:rsidRPr="001D42E1">
        <w:rPr>
          <w:rFonts w:ascii="Arial" w:hAnsi="Arial" w:cs="Arial"/>
          <w:b/>
          <w:sz w:val="20"/>
          <w:szCs w:val="20"/>
        </w:rPr>
        <w:t xml:space="preserve">s significantly associated with having high cholesterol levels. </w:t>
      </w:r>
      <w:proofErr w:type="spellStart"/>
      <w:r w:rsidR="00E551BA" w:rsidRPr="001D42E1">
        <w:rPr>
          <w:rFonts w:ascii="Arial" w:hAnsi="Arial" w:cs="Arial"/>
          <w:sz w:val="20"/>
          <w:szCs w:val="20"/>
        </w:rPr>
        <w:t>PLS</w:t>
      </w:r>
      <w:proofErr w:type="spellEnd"/>
      <w:r w:rsidR="00E551BA" w:rsidRPr="001D42E1">
        <w:rPr>
          <w:rFonts w:ascii="Arial" w:hAnsi="Arial" w:cs="Arial"/>
          <w:sz w:val="20"/>
          <w:szCs w:val="20"/>
        </w:rPr>
        <w:t xml:space="preserve"> loadings (w*</w:t>
      </w:r>
      <w:proofErr w:type="gramStart"/>
      <w:r w:rsidR="00E551BA" w:rsidRPr="001D42E1">
        <w:rPr>
          <w:rFonts w:ascii="Arial" w:hAnsi="Arial" w:cs="Arial"/>
          <w:sz w:val="20"/>
          <w:szCs w:val="20"/>
        </w:rPr>
        <w:t>c[</w:t>
      </w:r>
      <w:proofErr w:type="gramEnd"/>
      <w:r w:rsidR="00E551BA" w:rsidRPr="001D42E1">
        <w:rPr>
          <w:rFonts w:ascii="Arial" w:hAnsi="Arial" w:cs="Arial"/>
          <w:sz w:val="20"/>
          <w:szCs w:val="20"/>
        </w:rPr>
        <w:t>1]) for variables in the x-b</w:t>
      </w:r>
      <w:r w:rsidR="00464BFA" w:rsidRPr="001D42E1">
        <w:rPr>
          <w:rFonts w:ascii="Arial" w:hAnsi="Arial" w:cs="Arial"/>
          <w:sz w:val="20"/>
          <w:szCs w:val="20"/>
        </w:rPr>
        <w:t>lock (se</w:t>
      </w:r>
      <w:ins w:id="5" w:author="Barbara Frankel" w:date="2012-01-21T20:09:00Z">
        <w:r w:rsidR="002E3ED2" w:rsidRPr="001D42E1">
          <w:rPr>
            <w:rFonts w:ascii="Arial" w:hAnsi="Arial" w:cs="Arial"/>
            <w:sz w:val="20"/>
            <w:szCs w:val="20"/>
          </w:rPr>
          <w:t>e</w:t>
        </w:r>
      </w:ins>
      <w:r w:rsidR="00464BFA" w:rsidRPr="001D42E1">
        <w:rPr>
          <w:rFonts w:ascii="Arial" w:hAnsi="Arial" w:cs="Arial"/>
          <w:sz w:val="20"/>
          <w:szCs w:val="20"/>
        </w:rPr>
        <w:t xml:space="preserve"> statistics section) w</w:t>
      </w:r>
      <w:r w:rsidR="00E551BA" w:rsidRPr="001D42E1">
        <w:rPr>
          <w:rFonts w:ascii="Arial" w:hAnsi="Arial" w:cs="Arial"/>
          <w:sz w:val="20"/>
          <w:szCs w:val="20"/>
        </w:rPr>
        <w:t>h</w:t>
      </w:r>
      <w:r w:rsidR="00464BFA" w:rsidRPr="001D42E1">
        <w:rPr>
          <w:rFonts w:ascii="Arial" w:hAnsi="Arial" w:cs="Arial"/>
          <w:sz w:val="20"/>
          <w:szCs w:val="20"/>
        </w:rPr>
        <w:t>ere</w:t>
      </w:r>
      <w:r w:rsidR="00E551BA" w:rsidRPr="001D42E1">
        <w:rPr>
          <w:rFonts w:ascii="Arial" w:hAnsi="Arial" w:cs="Arial"/>
          <w:sz w:val="20"/>
          <w:szCs w:val="20"/>
        </w:rPr>
        <w:t xml:space="preserve"> 95% </w:t>
      </w:r>
      <w:proofErr w:type="spellStart"/>
      <w:r w:rsidR="00E551BA" w:rsidRPr="001D42E1">
        <w:rPr>
          <w:rFonts w:ascii="Arial" w:hAnsi="Arial" w:cs="Arial"/>
          <w:sz w:val="20"/>
          <w:szCs w:val="20"/>
        </w:rPr>
        <w:t>CI</w:t>
      </w:r>
      <w:r w:rsidR="00CF5D65" w:rsidRPr="001D42E1">
        <w:rPr>
          <w:rFonts w:ascii="Arial" w:hAnsi="Arial" w:cs="Arial"/>
          <w:sz w:val="20"/>
          <w:szCs w:val="20"/>
        </w:rPr>
        <w:t>s</w:t>
      </w:r>
      <w:proofErr w:type="spellEnd"/>
      <w:r w:rsidR="00E551BA" w:rsidRPr="001D42E1">
        <w:rPr>
          <w:rFonts w:ascii="Arial" w:hAnsi="Arial" w:cs="Arial"/>
          <w:sz w:val="20"/>
          <w:szCs w:val="20"/>
        </w:rPr>
        <w:t xml:space="preserve"> </w:t>
      </w:r>
      <w:r w:rsidR="00CF5D65" w:rsidRPr="001D42E1">
        <w:rPr>
          <w:rFonts w:ascii="Arial" w:hAnsi="Arial" w:cs="Arial"/>
          <w:sz w:val="20"/>
          <w:szCs w:val="20"/>
        </w:rPr>
        <w:t xml:space="preserve">for mean loading plot correlations </w:t>
      </w:r>
      <w:r w:rsidR="00E551BA" w:rsidRPr="001D42E1">
        <w:rPr>
          <w:rFonts w:ascii="Arial" w:hAnsi="Arial" w:cs="Arial"/>
          <w:sz w:val="20"/>
          <w:szCs w:val="20"/>
        </w:rPr>
        <w:t xml:space="preserve">do not include 0 (zero) in </w:t>
      </w:r>
      <w:proofErr w:type="spellStart"/>
      <w:r w:rsidR="00E551BA" w:rsidRPr="001D42E1">
        <w:rPr>
          <w:rFonts w:ascii="Arial" w:hAnsi="Arial" w:cs="Arial"/>
          <w:sz w:val="20"/>
          <w:szCs w:val="20"/>
        </w:rPr>
        <w:t>PLS</w:t>
      </w:r>
      <w:proofErr w:type="spellEnd"/>
      <w:r w:rsidR="00E551BA" w:rsidRPr="001D42E1">
        <w:rPr>
          <w:rFonts w:ascii="Arial" w:hAnsi="Arial" w:cs="Arial"/>
          <w:sz w:val="20"/>
          <w:szCs w:val="20"/>
        </w:rPr>
        <w:t xml:space="preserve"> mode</w:t>
      </w:r>
      <w:r w:rsidR="00CF5D65" w:rsidRPr="001D42E1">
        <w:rPr>
          <w:rFonts w:ascii="Arial" w:hAnsi="Arial" w:cs="Arial"/>
          <w:sz w:val="20"/>
          <w:szCs w:val="20"/>
        </w:rPr>
        <w:t>ls</w:t>
      </w:r>
      <w:r w:rsidR="00E551BA" w:rsidRPr="001D42E1">
        <w:rPr>
          <w:rFonts w:ascii="Arial" w:hAnsi="Arial" w:cs="Arial"/>
          <w:sz w:val="20"/>
          <w:szCs w:val="20"/>
        </w:rPr>
        <w:t xml:space="preserve"> with cholesterol as a continuous variable. Foods that were significantly associated in at least two age groups per gender are </w:t>
      </w:r>
      <w:ins w:id="6" w:author="Barbara Frankel" w:date="2012-01-21T20:10:00Z">
        <w:r w:rsidR="00AD19C1" w:rsidRPr="001D42E1">
          <w:rPr>
            <w:rFonts w:ascii="Arial" w:hAnsi="Arial" w:cs="Arial"/>
            <w:sz w:val="20"/>
            <w:szCs w:val="20"/>
          </w:rPr>
          <w:t>shown</w:t>
        </w:r>
      </w:ins>
      <w:r w:rsidR="00E551BA" w:rsidRPr="001D42E1">
        <w:rPr>
          <w:rFonts w:ascii="Arial" w:hAnsi="Arial" w:cs="Arial"/>
          <w:sz w:val="20"/>
          <w:szCs w:val="20"/>
        </w:rPr>
        <w:t xml:space="preserve">. </w:t>
      </w:r>
    </w:p>
    <w:tbl>
      <w:tblPr>
        <w:tblStyle w:val="Tabellrutnt"/>
        <w:tblW w:w="1375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134"/>
        <w:gridCol w:w="1134"/>
        <w:gridCol w:w="1134"/>
        <w:gridCol w:w="1134"/>
        <w:gridCol w:w="284"/>
        <w:gridCol w:w="1134"/>
        <w:gridCol w:w="1134"/>
        <w:gridCol w:w="1275"/>
        <w:gridCol w:w="1276"/>
      </w:tblGrid>
      <w:tr w:rsidR="00E551BA" w:rsidRPr="001D42E1" w14:paraId="558874CE" w14:textId="77777777">
        <w:tc>
          <w:tcPr>
            <w:tcW w:w="4111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0FD91AAD" w14:textId="77777777" w:rsidR="00E551BA" w:rsidRPr="001D42E1" w:rsidRDefault="00E551BA" w:rsidP="005746EA">
            <w:pPr>
              <w:spacing w:before="120" w:after="120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639" w:type="dxa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6E11FAA" w14:textId="77777777" w:rsidR="00E551BA" w:rsidRPr="001D42E1" w:rsidRDefault="00902069" w:rsidP="00D958DC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D42E1">
              <w:rPr>
                <w:rFonts w:ascii="Arial" w:hAnsi="Arial" w:cs="Arial"/>
                <w:sz w:val="20"/>
                <w:szCs w:val="20"/>
              </w:rPr>
              <w:t>PLS</w:t>
            </w:r>
            <w:proofErr w:type="spellEnd"/>
            <w:r w:rsidRPr="001D42E1">
              <w:rPr>
                <w:rFonts w:ascii="Arial" w:hAnsi="Arial" w:cs="Arial"/>
                <w:sz w:val="20"/>
                <w:szCs w:val="20"/>
              </w:rPr>
              <w:t xml:space="preserve"> loading</w:t>
            </w:r>
            <w:r w:rsidR="00F07C62" w:rsidRPr="001D42E1">
              <w:rPr>
                <w:rFonts w:ascii="Arial" w:hAnsi="Arial" w:cs="Arial"/>
                <w:sz w:val="20"/>
                <w:szCs w:val="20"/>
              </w:rPr>
              <w:t xml:space="preserve"> correlation</w:t>
            </w:r>
            <w:r w:rsidRPr="001D42E1">
              <w:rPr>
                <w:rFonts w:ascii="Arial" w:hAnsi="Arial" w:cs="Arial"/>
                <w:sz w:val="20"/>
                <w:szCs w:val="20"/>
              </w:rPr>
              <w:t xml:space="preserve">s when </w:t>
            </w:r>
            <w:r w:rsidR="001D42E1" w:rsidRPr="001D42E1">
              <w:rPr>
                <w:rFonts w:ascii="Arial" w:hAnsi="Arial" w:cs="Arial"/>
                <w:sz w:val="20"/>
                <w:szCs w:val="20"/>
              </w:rPr>
              <w:t>modelling</w:t>
            </w:r>
            <w:r w:rsidR="00E551BA" w:rsidRPr="001D42E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958DC" w:rsidRPr="001D42E1">
              <w:rPr>
                <w:rFonts w:ascii="Arial" w:hAnsi="Arial" w:cs="Arial"/>
                <w:sz w:val="20"/>
                <w:szCs w:val="20"/>
              </w:rPr>
              <w:br/>
              <w:t xml:space="preserve">energy providing </w:t>
            </w:r>
            <w:r w:rsidR="00F07C62" w:rsidRPr="001D42E1">
              <w:rPr>
                <w:rFonts w:ascii="Arial" w:hAnsi="Arial" w:cs="Arial"/>
                <w:sz w:val="20"/>
                <w:szCs w:val="20"/>
              </w:rPr>
              <w:t>nutrient</w:t>
            </w:r>
            <w:r w:rsidR="00D958DC" w:rsidRPr="001D42E1">
              <w:rPr>
                <w:rFonts w:ascii="Arial" w:hAnsi="Arial" w:cs="Arial"/>
                <w:sz w:val="20"/>
                <w:szCs w:val="20"/>
              </w:rPr>
              <w:t>s</w:t>
            </w:r>
            <w:r w:rsidR="00F07C62" w:rsidRPr="001D42E1">
              <w:rPr>
                <w:rFonts w:ascii="Arial" w:hAnsi="Arial" w:cs="Arial"/>
                <w:sz w:val="20"/>
                <w:szCs w:val="20"/>
              </w:rPr>
              <w:t xml:space="preserve"> or food intake</w:t>
            </w:r>
            <w:r w:rsidR="00E551BA" w:rsidRPr="001D42E1">
              <w:rPr>
                <w:rFonts w:ascii="Arial" w:hAnsi="Arial" w:cs="Arial"/>
                <w:sz w:val="20"/>
                <w:szCs w:val="20"/>
              </w:rPr>
              <w:t xml:space="preserve"> on serum cholesterol levels </w:t>
            </w:r>
          </w:p>
        </w:tc>
      </w:tr>
      <w:tr w:rsidR="00464BFA" w:rsidRPr="001D42E1" w14:paraId="60CAB1A0" w14:textId="77777777">
        <w:tc>
          <w:tcPr>
            <w:tcW w:w="41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EF5D794" w14:textId="77777777" w:rsidR="00E551BA" w:rsidRPr="001D42E1" w:rsidRDefault="00E551BA" w:rsidP="00A07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85C3350" w14:textId="77777777" w:rsidR="00E551BA" w:rsidRPr="001D42E1" w:rsidRDefault="00E551BA" w:rsidP="00A0752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3429694B" w14:textId="77777777" w:rsidR="00E551BA" w:rsidRPr="001D42E1" w:rsidRDefault="00E551BA" w:rsidP="00A07524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9" w:type="dxa"/>
            <w:gridSpan w:val="4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3B924EF" w14:textId="77777777" w:rsidR="00E551BA" w:rsidRPr="001D42E1" w:rsidRDefault="00E551BA" w:rsidP="00A0752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</w:tr>
      <w:tr w:rsidR="00656290" w:rsidRPr="001D42E1" w14:paraId="07B45AE0" w14:textId="77777777">
        <w:tc>
          <w:tcPr>
            <w:tcW w:w="4111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B0D27EE" w14:textId="77777777" w:rsidR="00747E93" w:rsidRPr="001D42E1" w:rsidRDefault="00747E93" w:rsidP="00A07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2C1C961" w14:textId="77777777" w:rsidR="00747E93" w:rsidRPr="001D42E1" w:rsidRDefault="00747E93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 xml:space="preserve">25-35 year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F5741A3" w14:textId="77777777" w:rsidR="00747E93" w:rsidRPr="001D42E1" w:rsidRDefault="00747E93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35-45 yea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17DFB48" w14:textId="77777777" w:rsidR="00747E93" w:rsidRPr="001D42E1" w:rsidRDefault="00747E93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45-45 yea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1DD6BD" w14:textId="77777777" w:rsidR="00747E93" w:rsidRPr="001D42E1" w:rsidRDefault="00747E93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55-65 years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8C40BD8" w14:textId="77777777" w:rsidR="00747E93" w:rsidRPr="001D42E1" w:rsidRDefault="00747E93" w:rsidP="00A07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407289F" w14:textId="77777777" w:rsidR="00747E93" w:rsidRPr="001D42E1" w:rsidRDefault="00747E93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 xml:space="preserve">25-35 year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1AE3CB8" w14:textId="77777777" w:rsidR="00747E93" w:rsidRPr="001D42E1" w:rsidRDefault="00747E93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35-45 yea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45C3A56" w14:textId="77777777" w:rsidR="00747E93" w:rsidRPr="001D42E1" w:rsidRDefault="00747E93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45-45 yea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136A066" w14:textId="77777777" w:rsidR="00747E93" w:rsidRPr="001D42E1" w:rsidRDefault="00747E93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55-65 years</w:t>
            </w:r>
          </w:p>
        </w:tc>
      </w:tr>
      <w:tr w:rsidR="00656290" w:rsidRPr="001D42E1" w14:paraId="162F8960" w14:textId="77777777">
        <w:tc>
          <w:tcPr>
            <w:tcW w:w="4111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2D0EF37B" w14:textId="77777777" w:rsidR="00E551BA" w:rsidRPr="001D42E1" w:rsidRDefault="00E551BA" w:rsidP="00A075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Boiled</w:t>
            </w:r>
            <w:r w:rsidR="00E846AF"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, unfiltered</w:t>
            </w:r>
            <w:r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offe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19F80B0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F18B2F5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19644BD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CD7B111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79B0D208" w14:textId="77777777" w:rsidR="00E551BA" w:rsidRPr="001D42E1" w:rsidRDefault="00E551BA" w:rsidP="00A07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F768834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153D9C7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8D68B8D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9B4550B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323</w:t>
            </w:r>
          </w:p>
        </w:tc>
      </w:tr>
      <w:tr w:rsidR="00656290" w:rsidRPr="001D42E1" w14:paraId="1B814CCC" w14:textId="77777777">
        <w:tc>
          <w:tcPr>
            <w:tcW w:w="41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8B5DD73" w14:textId="77777777" w:rsidR="00E551BA" w:rsidRPr="001D42E1" w:rsidRDefault="00E551BA" w:rsidP="00A07524">
            <w:pPr>
              <w:spacing w:before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Fat (E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3FD59BF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968CD7B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49F9A09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9E52781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72970B5" w14:textId="77777777" w:rsidR="00E551BA" w:rsidRPr="001D42E1" w:rsidRDefault="00E551BA" w:rsidP="00A07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BD5985D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C42DBA2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BF0CA5D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F903D02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6290" w:rsidRPr="001D42E1" w14:paraId="72520837" w14:textId="77777777">
        <w:tc>
          <w:tcPr>
            <w:tcW w:w="411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A6BE422" w14:textId="77777777" w:rsidR="00E551BA" w:rsidRPr="001D42E1" w:rsidRDefault="00E551BA" w:rsidP="00A075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Saturated fat (g/day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81BC4C5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C5879EE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94A7A6C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9476EB5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46ED7C5" w14:textId="77777777" w:rsidR="00E551BA" w:rsidRPr="001D42E1" w:rsidRDefault="00E551BA" w:rsidP="00A07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B585505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6C259FC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9030918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4808A9A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38</w:t>
            </w:r>
          </w:p>
        </w:tc>
      </w:tr>
      <w:tr w:rsidR="00656290" w:rsidRPr="001D42E1" w14:paraId="045B74AF" w14:textId="77777777">
        <w:tc>
          <w:tcPr>
            <w:tcW w:w="411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01210C1" w14:textId="77777777" w:rsidR="00E551BA" w:rsidRPr="001D42E1" w:rsidRDefault="00E551BA" w:rsidP="00A075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Fat (gram/day)</w:t>
            </w:r>
          </w:p>
        </w:tc>
        <w:tc>
          <w:tcPr>
            <w:tcW w:w="1134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60198FCE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134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4FAECDEB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001E826C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2D7E18BE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284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5987EAA5" w14:textId="77777777" w:rsidR="00E551BA" w:rsidRPr="001D42E1" w:rsidRDefault="00E551BA" w:rsidP="00A07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4E4197F4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134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456F4794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275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5919CDBC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4DF67E63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66</w:t>
            </w:r>
          </w:p>
        </w:tc>
      </w:tr>
      <w:tr w:rsidR="00656290" w:rsidRPr="001D42E1" w14:paraId="3F54C05E" w14:textId="77777777">
        <w:tc>
          <w:tcPr>
            <w:tcW w:w="411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3981373" w14:textId="77777777" w:rsidR="00E551BA" w:rsidRPr="001D42E1" w:rsidRDefault="00E551BA" w:rsidP="00A075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Alcohol (E%)</w:t>
            </w:r>
          </w:p>
        </w:tc>
        <w:tc>
          <w:tcPr>
            <w:tcW w:w="1134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3C2EED42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6F50C594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08B8BF59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3291611F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0E47A70D" w14:textId="77777777" w:rsidR="00E551BA" w:rsidRPr="001D42E1" w:rsidRDefault="00E551BA" w:rsidP="00A07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6DE04775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50223403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275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4B322F21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276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5F46EF3C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56290" w:rsidRPr="001D42E1" w14:paraId="052B5DC4" w14:textId="77777777">
        <w:tc>
          <w:tcPr>
            <w:tcW w:w="411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1649B62" w14:textId="77777777" w:rsidR="00E551BA" w:rsidRPr="001D42E1" w:rsidRDefault="00E551BA" w:rsidP="00A075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Alcohol (gram/day)</w:t>
            </w:r>
          </w:p>
        </w:tc>
        <w:tc>
          <w:tcPr>
            <w:tcW w:w="1134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7BA9D225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3CEFC396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552F2BEE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0DB52C85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7A79A2BC" w14:textId="77777777" w:rsidR="00E551BA" w:rsidRPr="001D42E1" w:rsidRDefault="00E551BA" w:rsidP="00A07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2764FDE2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686C9D0B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29D195F3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276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687254C8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66</w:t>
            </w:r>
          </w:p>
        </w:tc>
      </w:tr>
      <w:tr w:rsidR="00656290" w:rsidRPr="001D42E1" w14:paraId="5FC08BF2" w14:textId="77777777">
        <w:tc>
          <w:tcPr>
            <w:tcW w:w="4111" w:type="dxa"/>
            <w:shd w:val="clear" w:color="auto" w:fill="auto"/>
            <w:tcMar>
              <w:left w:w="0" w:type="dxa"/>
              <w:right w:w="0" w:type="dxa"/>
            </w:tcMar>
          </w:tcPr>
          <w:p w14:paraId="6BB8EB43" w14:textId="77777777" w:rsidR="00E551BA" w:rsidRPr="001D42E1" w:rsidRDefault="008324A1" w:rsidP="008324A1">
            <w:pPr>
              <w:spacing w:before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24A1">
              <w:rPr>
                <w:rFonts w:ascii="Arial" w:hAnsi="Arial" w:cs="Arial"/>
                <w:color w:val="0000FF"/>
                <w:sz w:val="20"/>
                <w:szCs w:val="22"/>
              </w:rPr>
              <w:t>B</w:t>
            </w:r>
            <w:r w:rsidR="00B62FA4" w:rsidRPr="008324A1">
              <w:rPr>
                <w:rFonts w:ascii="Arial" w:hAnsi="Arial" w:cs="Arial"/>
                <w:color w:val="0000FF"/>
                <w:sz w:val="20"/>
                <w:szCs w:val="22"/>
              </w:rPr>
              <w:t>utter</w:t>
            </w:r>
            <w:r w:rsidRPr="008324A1">
              <w:rPr>
                <w:rFonts w:ascii="Arial" w:hAnsi="Arial" w:cs="Arial"/>
                <w:color w:val="0000FF"/>
                <w:sz w:val="20"/>
                <w:szCs w:val="22"/>
              </w:rPr>
              <w:t xml:space="preserve">-raps seed </w:t>
            </w:r>
            <w:proofErr w:type="gramStart"/>
            <w:r w:rsidRPr="008324A1">
              <w:rPr>
                <w:rFonts w:ascii="Arial" w:hAnsi="Arial" w:cs="Arial"/>
                <w:color w:val="0000FF"/>
                <w:sz w:val="20"/>
                <w:szCs w:val="22"/>
              </w:rPr>
              <w:t>oil</w:t>
            </w: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 </w:t>
            </w:r>
            <w:r w:rsidR="00B62FA4" w:rsidRPr="001D42E1"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 </w:t>
            </w:r>
            <w:r w:rsidR="00E846AF" w:rsidRPr="001D42E1">
              <w:rPr>
                <w:rFonts w:ascii="Arial" w:hAnsi="Arial" w:cs="Arial"/>
                <w:color w:val="000000" w:themeColor="text1"/>
                <w:sz w:val="20"/>
                <w:szCs w:val="22"/>
              </w:rPr>
              <w:t>as</w:t>
            </w:r>
            <w:proofErr w:type="gramEnd"/>
            <w:r w:rsidR="00E551BA" w:rsidRPr="001D42E1"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 </w:t>
            </w:r>
            <w:r w:rsidR="00E846AF" w:rsidRPr="001D42E1"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spread on </w:t>
            </w:r>
            <w:r w:rsidR="00E551BA" w:rsidRPr="001D42E1">
              <w:rPr>
                <w:rFonts w:ascii="Arial" w:hAnsi="Arial" w:cs="Arial"/>
                <w:color w:val="000000" w:themeColor="text1"/>
                <w:sz w:val="20"/>
                <w:szCs w:val="22"/>
              </w:rPr>
              <w:t>bread</w:t>
            </w:r>
            <w:r w:rsidR="00E846AF" w:rsidRPr="001D42E1"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 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302658FC" w14:textId="77777777" w:rsidR="00E551BA" w:rsidRPr="001D42E1" w:rsidRDefault="00E551BA" w:rsidP="00A07524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4A3087E6" w14:textId="77777777" w:rsidR="00E551BA" w:rsidRPr="001D42E1" w:rsidRDefault="00E551BA" w:rsidP="00A07524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17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42DA5FEA" w14:textId="77777777" w:rsidR="00E551BA" w:rsidRPr="001D42E1" w:rsidRDefault="00E551BA" w:rsidP="00A07524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062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4E9E7A49" w14:textId="77777777" w:rsidR="00E551BA" w:rsidRPr="001D42E1" w:rsidRDefault="00E551BA" w:rsidP="00A07524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14:paraId="30C61A09" w14:textId="77777777" w:rsidR="00E551BA" w:rsidRPr="001D42E1" w:rsidRDefault="00E551BA" w:rsidP="00A07524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3AE1AB1A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7E6DEA7F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59C9F31C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33806572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75</w:t>
            </w:r>
          </w:p>
        </w:tc>
      </w:tr>
      <w:tr w:rsidR="00656290" w:rsidRPr="001D42E1" w14:paraId="4D91B65C" w14:textId="77777777">
        <w:tc>
          <w:tcPr>
            <w:tcW w:w="4111" w:type="dxa"/>
            <w:shd w:val="clear" w:color="auto" w:fill="auto"/>
            <w:tcMar>
              <w:left w:w="0" w:type="dxa"/>
              <w:right w:w="0" w:type="dxa"/>
            </w:tcMar>
          </w:tcPr>
          <w:p w14:paraId="78C5B254" w14:textId="77777777" w:rsidR="00E551BA" w:rsidRPr="001D42E1" w:rsidRDefault="00E846AF" w:rsidP="00E846A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Butter as spread on</w:t>
            </w:r>
            <w:r w:rsidR="00E551BA"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read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5357448A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55ED3E12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09730D83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88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1DDA0D52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14:paraId="513DB524" w14:textId="77777777" w:rsidR="00E551BA" w:rsidRPr="001D42E1" w:rsidRDefault="00E551BA" w:rsidP="00A07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475B0251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0974A7E8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5B5A37E3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2F1ED9AE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6290" w:rsidRPr="001D42E1" w14:paraId="6ED778BC" w14:textId="77777777">
        <w:tc>
          <w:tcPr>
            <w:tcW w:w="4111" w:type="dxa"/>
            <w:shd w:val="clear" w:color="auto" w:fill="auto"/>
            <w:tcMar>
              <w:left w:w="0" w:type="dxa"/>
              <w:right w:w="0" w:type="dxa"/>
            </w:tcMar>
          </w:tcPr>
          <w:p w14:paraId="6A0DD291" w14:textId="77777777" w:rsidR="00E551BA" w:rsidRPr="001D42E1" w:rsidRDefault="00E551BA" w:rsidP="00A075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Butter for cooking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2F53FB24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43D64E39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0F83B8C0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4B5361A2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14:paraId="58D5736B" w14:textId="77777777" w:rsidR="00E551BA" w:rsidRPr="001D42E1" w:rsidRDefault="00E551BA" w:rsidP="00A07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0FB9BB79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6359BE23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04E032DD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280BFC36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56290" w:rsidRPr="001D42E1" w14:paraId="714260CE" w14:textId="77777777">
        <w:tc>
          <w:tcPr>
            <w:tcW w:w="4111" w:type="dxa"/>
            <w:shd w:val="clear" w:color="auto" w:fill="auto"/>
            <w:tcMar>
              <w:left w:w="0" w:type="dxa"/>
              <w:right w:w="0" w:type="dxa"/>
            </w:tcMar>
          </w:tcPr>
          <w:p w14:paraId="5B3FAB52" w14:textId="77777777" w:rsidR="00E551BA" w:rsidRPr="001D42E1" w:rsidRDefault="00E551BA" w:rsidP="00A075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Margarine for cooking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349C5FB4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6E1039FB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7F8D37DC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67A4DF7E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14:paraId="3B1EC641" w14:textId="77777777" w:rsidR="00E551BA" w:rsidRPr="001D42E1" w:rsidRDefault="00E551BA" w:rsidP="00A07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26A89185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2BE34FFE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4A809159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4154E783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08</w:t>
            </w:r>
          </w:p>
        </w:tc>
      </w:tr>
      <w:tr w:rsidR="00656290" w:rsidRPr="001D42E1" w14:paraId="20B524EF" w14:textId="77777777">
        <w:tc>
          <w:tcPr>
            <w:tcW w:w="4111" w:type="dxa"/>
            <w:shd w:val="clear" w:color="auto" w:fill="auto"/>
            <w:tcMar>
              <w:left w:w="0" w:type="dxa"/>
              <w:right w:w="0" w:type="dxa"/>
            </w:tcMar>
          </w:tcPr>
          <w:p w14:paraId="1A88C556" w14:textId="77777777" w:rsidR="00E551BA" w:rsidRPr="001D42E1" w:rsidRDefault="00E846AF" w:rsidP="00A07524">
            <w:pPr>
              <w:spacing w:before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  <w:r w:rsidR="00E551BA"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ilk</w:t>
            </w:r>
            <w:r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3% fat, unfermented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0C072985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09D08C6A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20A781B9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5528470F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14:paraId="053AF4C7" w14:textId="77777777" w:rsidR="00E551BA" w:rsidRPr="001D42E1" w:rsidRDefault="00E551BA" w:rsidP="00A07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41CD201A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75556CEB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69406DA7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67BB8A4A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56290" w:rsidRPr="001D42E1" w14:paraId="04E1501D" w14:textId="77777777">
        <w:tc>
          <w:tcPr>
            <w:tcW w:w="4111" w:type="dxa"/>
            <w:shd w:val="clear" w:color="auto" w:fill="auto"/>
            <w:tcMar>
              <w:left w:w="0" w:type="dxa"/>
              <w:right w:w="0" w:type="dxa"/>
            </w:tcMar>
          </w:tcPr>
          <w:p w14:paraId="60569573" w14:textId="77777777" w:rsidR="00E551BA" w:rsidRPr="001D42E1" w:rsidRDefault="00E846AF" w:rsidP="00A075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Milk (1.5% fat, unfermented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74B0588E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2C42427D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04FD757A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0A90886A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14:paraId="65CDFBBC" w14:textId="77777777" w:rsidR="00E551BA" w:rsidRPr="001D42E1" w:rsidRDefault="00E551BA" w:rsidP="00A07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2A3F421A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57D79B03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0562AB71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3557D05D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50</w:t>
            </w:r>
          </w:p>
        </w:tc>
      </w:tr>
      <w:tr w:rsidR="00656290" w:rsidRPr="001D42E1" w14:paraId="30BCF2CA" w14:textId="77777777">
        <w:tc>
          <w:tcPr>
            <w:tcW w:w="4111" w:type="dxa"/>
            <w:shd w:val="clear" w:color="auto" w:fill="auto"/>
            <w:tcMar>
              <w:left w:w="0" w:type="dxa"/>
              <w:right w:w="0" w:type="dxa"/>
            </w:tcMar>
          </w:tcPr>
          <w:p w14:paraId="52CB1138" w14:textId="77777777" w:rsidR="00E551BA" w:rsidRPr="001D42E1" w:rsidRDefault="00E846AF" w:rsidP="00E846A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ard </w:t>
            </w:r>
            <w:r w:rsidR="00E551BA"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cheese</w:t>
            </w:r>
            <w:r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medium fat, 28%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53608362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389D31F9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01930277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7FD23D02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14:paraId="3F7B7542" w14:textId="77777777" w:rsidR="00E551BA" w:rsidRPr="001D42E1" w:rsidRDefault="00E551BA" w:rsidP="00A07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7E4E29D5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17A7CDD0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1B8F5ABD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6598C4A6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56290" w:rsidRPr="001D42E1" w14:paraId="198F7FDA" w14:textId="77777777">
        <w:tc>
          <w:tcPr>
            <w:tcW w:w="4111" w:type="dxa"/>
            <w:tcMar>
              <w:left w:w="0" w:type="dxa"/>
              <w:right w:w="0" w:type="dxa"/>
            </w:tcMar>
          </w:tcPr>
          <w:p w14:paraId="5BBB0B18" w14:textId="77777777" w:rsidR="00E551BA" w:rsidRPr="001D42E1" w:rsidRDefault="00E846AF" w:rsidP="00A07524">
            <w:pPr>
              <w:spacing w:before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Salted</w:t>
            </w:r>
            <w:r w:rsidR="00E551BA"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sh</w:t>
            </w:r>
            <w:r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herring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31A57E26" w14:textId="77777777" w:rsidR="00E551BA" w:rsidRPr="001D42E1" w:rsidRDefault="00E551BA" w:rsidP="00A07524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34E536E5" w14:textId="77777777" w:rsidR="00E551BA" w:rsidRPr="001D42E1" w:rsidRDefault="00E551BA" w:rsidP="00A07524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5877C6C8" w14:textId="77777777" w:rsidR="00E551BA" w:rsidRPr="001D42E1" w:rsidRDefault="00E551BA" w:rsidP="00A07524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0611CD76" w14:textId="77777777" w:rsidR="00E551BA" w:rsidRPr="001D42E1" w:rsidRDefault="00E551BA" w:rsidP="00A07524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14:paraId="7403E36F" w14:textId="77777777" w:rsidR="00E551BA" w:rsidRPr="001D42E1" w:rsidRDefault="00E551BA" w:rsidP="00A07524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543902AC" w14:textId="77777777" w:rsidR="00E551BA" w:rsidRPr="001D42E1" w:rsidRDefault="00E551BA" w:rsidP="00A0752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2A286950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6B5CD9F5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6422792C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</w:tc>
      </w:tr>
      <w:tr w:rsidR="00656290" w:rsidRPr="001D42E1" w14:paraId="2F521AA9" w14:textId="77777777">
        <w:tc>
          <w:tcPr>
            <w:tcW w:w="4111" w:type="dxa"/>
            <w:tcMar>
              <w:left w:w="0" w:type="dxa"/>
              <w:right w:w="0" w:type="dxa"/>
            </w:tcMar>
          </w:tcPr>
          <w:p w14:paraId="31289321" w14:textId="77777777" w:rsidR="00E551BA" w:rsidRPr="001D42E1" w:rsidRDefault="00E551BA" w:rsidP="00A075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Bacon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7CA13705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4FC8B972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627F235A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427C24D6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14:paraId="2F9E0A39" w14:textId="77777777" w:rsidR="00E551BA" w:rsidRPr="001D42E1" w:rsidRDefault="00E551BA" w:rsidP="00A07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5CFAF66F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22CCF657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2C131E4E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747E60BD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6290" w:rsidRPr="001D42E1" w14:paraId="06307952" w14:textId="77777777">
        <w:tc>
          <w:tcPr>
            <w:tcW w:w="4111" w:type="dxa"/>
            <w:tcMar>
              <w:left w:w="0" w:type="dxa"/>
              <w:right w:w="0" w:type="dxa"/>
            </w:tcMar>
          </w:tcPr>
          <w:p w14:paraId="7BD5A3BA" w14:textId="77777777" w:rsidR="00E551BA" w:rsidRPr="001D42E1" w:rsidRDefault="00E846AF" w:rsidP="00A075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at </w:t>
            </w:r>
            <w:r w:rsidR="00E551BA"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stew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4DF70AB5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1962B093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7A1CC3AD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3C8BC09B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14:paraId="5868BE6B" w14:textId="77777777" w:rsidR="00E551BA" w:rsidRPr="001D42E1" w:rsidRDefault="00E551BA" w:rsidP="00A07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455DECFB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3F59386B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5CD6358A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20D0D2B7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6290" w:rsidRPr="001D42E1" w14:paraId="20CBB101" w14:textId="77777777">
        <w:tc>
          <w:tcPr>
            <w:tcW w:w="4111" w:type="dxa"/>
            <w:tcMar>
              <w:left w:w="0" w:type="dxa"/>
              <w:right w:w="0" w:type="dxa"/>
            </w:tcMar>
          </w:tcPr>
          <w:p w14:paraId="0CAAF32B" w14:textId="77777777" w:rsidR="00E551BA" w:rsidRPr="001D42E1" w:rsidRDefault="00E551BA" w:rsidP="00A07524">
            <w:pPr>
              <w:spacing w:before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Buns, rol</w:t>
            </w:r>
            <w:ins w:id="7" w:author="Barbara Frankel" w:date="2012-01-21T22:00:00Z">
              <w:r w:rsidR="00C96588" w:rsidRPr="001D42E1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>l</w:t>
              </w:r>
            </w:ins>
            <w:r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153F6AD3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3CF1EEF4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2868D95D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59678CA4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14:paraId="748B50D5" w14:textId="77777777" w:rsidR="00E551BA" w:rsidRPr="001D42E1" w:rsidRDefault="00E551BA" w:rsidP="00A07524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1FA8F2BE" w14:textId="77777777" w:rsidR="00E551BA" w:rsidRPr="001D42E1" w:rsidRDefault="00E551BA" w:rsidP="00A0752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2F752423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3BF826A3" w14:textId="77777777" w:rsidR="00E551BA" w:rsidRPr="001D42E1" w:rsidRDefault="00E551BA" w:rsidP="00A0752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39EEFF7A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49</w:t>
            </w:r>
          </w:p>
        </w:tc>
      </w:tr>
      <w:tr w:rsidR="00656290" w:rsidRPr="001D42E1" w14:paraId="40545DEA" w14:textId="77777777">
        <w:tc>
          <w:tcPr>
            <w:tcW w:w="4111" w:type="dxa"/>
            <w:tcMar>
              <w:left w:w="0" w:type="dxa"/>
              <w:right w:w="0" w:type="dxa"/>
            </w:tcMar>
          </w:tcPr>
          <w:p w14:paraId="41524A5B" w14:textId="77777777" w:rsidR="00E551BA" w:rsidRPr="001D42E1" w:rsidRDefault="00E551BA" w:rsidP="00A075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Whole grain</w:t>
            </w:r>
            <w:r w:rsidR="00E846AF"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, high fibre</w:t>
            </w:r>
            <w:r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risp bread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0CFB5A7B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21CAD6DC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7DA175E8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36354A21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14:paraId="3569AFC7" w14:textId="77777777" w:rsidR="00E551BA" w:rsidRPr="001D42E1" w:rsidRDefault="00E551BA" w:rsidP="00A07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32892C53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53764D7C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7C876602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7161645E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97</w:t>
            </w:r>
          </w:p>
        </w:tc>
      </w:tr>
      <w:tr w:rsidR="00656290" w:rsidRPr="001D42E1" w14:paraId="0A5A6EB9" w14:textId="77777777">
        <w:tc>
          <w:tcPr>
            <w:tcW w:w="4111" w:type="dxa"/>
            <w:tcMar>
              <w:left w:w="0" w:type="dxa"/>
              <w:right w:w="0" w:type="dxa"/>
            </w:tcMar>
          </w:tcPr>
          <w:p w14:paraId="7FA3A5E8" w14:textId="77777777" w:rsidR="00E551BA" w:rsidRPr="001D42E1" w:rsidRDefault="00E846AF" w:rsidP="00A075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  <w:r w:rsidR="00E551BA"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hite</w:t>
            </w:r>
            <w:ins w:id="8" w:author="Barbara Frankel" w:date="2012-01-21T22:02:00Z">
              <w:r w:rsidR="00C96588" w:rsidRPr="001D42E1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>,</w:t>
              </w:r>
            </w:ins>
            <w:r w:rsidR="00E551BA"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oft </w:t>
            </w:r>
            <w:r w:rsidR="00E551BA"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bread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4420B58F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35E20797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3B4A0120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2119F73A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14:paraId="7C2E344C" w14:textId="77777777" w:rsidR="00E551BA" w:rsidRPr="001D42E1" w:rsidRDefault="00E551BA" w:rsidP="00A07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13994BB6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7AFA4195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6DB2E15E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027CD740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56290" w:rsidRPr="001D42E1" w14:paraId="493AD056" w14:textId="77777777">
        <w:tc>
          <w:tcPr>
            <w:tcW w:w="4111" w:type="dxa"/>
            <w:tcMar>
              <w:left w:w="0" w:type="dxa"/>
              <w:right w:w="0" w:type="dxa"/>
            </w:tcMar>
          </w:tcPr>
          <w:p w14:paraId="4A5652BA" w14:textId="77777777" w:rsidR="00E551BA" w:rsidRPr="001D42E1" w:rsidRDefault="00F07C62" w:rsidP="00F07C62">
            <w:pPr>
              <w:spacing w:before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Potato, boiled or baked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6CB077C9" w14:textId="77777777" w:rsidR="00E551BA" w:rsidRPr="001D42E1" w:rsidRDefault="00E551BA" w:rsidP="00A0752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48F03CDA" w14:textId="77777777" w:rsidR="00E551BA" w:rsidRPr="001D42E1" w:rsidRDefault="00E551BA" w:rsidP="00A07524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435B4126" w14:textId="77777777" w:rsidR="00E551BA" w:rsidRPr="001D42E1" w:rsidRDefault="00E551BA" w:rsidP="00A07524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455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1EDF335C" w14:textId="77777777" w:rsidR="00E551BA" w:rsidRPr="001D42E1" w:rsidRDefault="00E551BA" w:rsidP="00A07524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14:paraId="73C2211E" w14:textId="77777777" w:rsidR="00E551BA" w:rsidRPr="001D42E1" w:rsidRDefault="00E551BA" w:rsidP="00A07524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797D6DC9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5BE9BBD1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30D72E3F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4A160140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14</w:t>
            </w:r>
          </w:p>
        </w:tc>
      </w:tr>
      <w:tr w:rsidR="00656290" w:rsidRPr="001D42E1" w14:paraId="39031F32" w14:textId="77777777">
        <w:tc>
          <w:tcPr>
            <w:tcW w:w="4111" w:type="dxa"/>
            <w:shd w:val="clear" w:color="auto" w:fill="auto"/>
            <w:tcMar>
              <w:left w:w="0" w:type="dxa"/>
              <w:right w:w="0" w:type="dxa"/>
            </w:tcMar>
          </w:tcPr>
          <w:p w14:paraId="70575625" w14:textId="77777777" w:rsidR="00E551BA" w:rsidRPr="001D42E1" w:rsidRDefault="00E551BA" w:rsidP="00A075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Fried potatoes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6190C0A7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093BA036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4F7DED6A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2D09E562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14:paraId="6FB1AD53" w14:textId="77777777" w:rsidR="00E551BA" w:rsidRPr="001D42E1" w:rsidRDefault="00E551BA" w:rsidP="00A07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0E53495C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2C31F9CF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14493432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57642C44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56290" w:rsidRPr="001D42E1" w14:paraId="0D6427D3" w14:textId="77777777">
        <w:tc>
          <w:tcPr>
            <w:tcW w:w="4111" w:type="dxa"/>
            <w:shd w:val="clear" w:color="auto" w:fill="auto"/>
            <w:tcMar>
              <w:left w:w="0" w:type="dxa"/>
              <w:right w:w="0" w:type="dxa"/>
            </w:tcMar>
          </w:tcPr>
          <w:p w14:paraId="47D0899F" w14:textId="77777777" w:rsidR="00E551BA" w:rsidRPr="001D42E1" w:rsidRDefault="00F07C62" w:rsidP="00A07524">
            <w:pPr>
              <w:spacing w:before="12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</w:rPr>
              <w:t>Rosemary or juice soup, fruit cream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263C650A" w14:textId="77777777" w:rsidR="00E551BA" w:rsidRPr="001D42E1" w:rsidRDefault="00E551BA" w:rsidP="00A0752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75FD0706" w14:textId="77777777" w:rsidR="00E551BA" w:rsidRPr="001D42E1" w:rsidRDefault="00E551BA" w:rsidP="00A07524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07035B95" w14:textId="77777777" w:rsidR="00E551BA" w:rsidRPr="001D42E1" w:rsidRDefault="00E551BA" w:rsidP="00A07524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26DD13E9" w14:textId="77777777" w:rsidR="00E551BA" w:rsidRPr="001D42E1" w:rsidRDefault="00E551BA" w:rsidP="00A07524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14:paraId="0A518EA4" w14:textId="77777777" w:rsidR="00E551BA" w:rsidRPr="001D42E1" w:rsidRDefault="00E551BA" w:rsidP="00A07524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75D9D782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412D7D54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092DD6F6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3E9C4DDF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656290" w:rsidRPr="001D42E1" w14:paraId="59690EFC" w14:textId="77777777">
        <w:tc>
          <w:tcPr>
            <w:tcW w:w="4111" w:type="dxa"/>
            <w:tcMar>
              <w:left w:w="0" w:type="dxa"/>
              <w:right w:w="0" w:type="dxa"/>
            </w:tcMar>
          </w:tcPr>
          <w:p w14:paraId="56588BE3" w14:textId="77777777" w:rsidR="00E551BA" w:rsidRPr="001D42E1" w:rsidRDefault="00F07C62" w:rsidP="00A0752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Spirits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1DFB732F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527EA53E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5F962D30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1F507955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14:paraId="6D4B851F" w14:textId="77777777" w:rsidR="00E551BA" w:rsidRPr="001D42E1" w:rsidRDefault="00E551BA" w:rsidP="00A07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053EEEE6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5A5FB21D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2440E418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687B3339" w14:textId="77777777" w:rsidR="00E551BA" w:rsidRPr="001D42E1" w:rsidRDefault="00E551BA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99</w:t>
            </w:r>
          </w:p>
        </w:tc>
      </w:tr>
      <w:tr w:rsidR="00656290" w:rsidRPr="001D42E1" w14:paraId="08692EBB" w14:textId="77777777">
        <w:tc>
          <w:tcPr>
            <w:tcW w:w="4111" w:type="dxa"/>
            <w:tcMar>
              <w:left w:w="0" w:type="dxa"/>
              <w:right w:w="0" w:type="dxa"/>
            </w:tcMar>
          </w:tcPr>
          <w:p w14:paraId="2E70CE5D" w14:textId="77777777" w:rsidR="00880C55" w:rsidRPr="001D42E1" w:rsidRDefault="00E846AF" w:rsidP="00880C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Be</w:t>
            </w:r>
            <w:r w:rsidR="00880C55"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r with ≤2.25 </w:t>
            </w:r>
            <w:proofErr w:type="spellStart"/>
            <w:r w:rsidR="00880C55"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vol</w:t>
            </w:r>
            <w:proofErr w:type="spellEnd"/>
            <w:r w:rsidR="00880C55"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% alcohol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38A98015" w14:textId="77777777" w:rsidR="00880C55" w:rsidRPr="001D42E1" w:rsidRDefault="00880C55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59A3653E" w14:textId="77777777" w:rsidR="00880C55" w:rsidRPr="001D42E1" w:rsidRDefault="00880C55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6C6FDD87" w14:textId="77777777" w:rsidR="00880C55" w:rsidRPr="001D42E1" w:rsidRDefault="00880C55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1A92745D" w14:textId="77777777" w:rsidR="00880C55" w:rsidRPr="001D42E1" w:rsidRDefault="00880C55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14:paraId="7F86D20C" w14:textId="77777777" w:rsidR="00880C55" w:rsidRPr="001D42E1" w:rsidRDefault="00880C55" w:rsidP="00A07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72351463" w14:textId="77777777" w:rsidR="00880C55" w:rsidRPr="001D42E1" w:rsidRDefault="00880C55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795C07E2" w14:textId="77777777" w:rsidR="00880C55" w:rsidRPr="001D42E1" w:rsidRDefault="00880C55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5AA754EC" w14:textId="77777777" w:rsidR="00880C55" w:rsidRPr="001D42E1" w:rsidRDefault="00880C55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6071CA42" w14:textId="77777777" w:rsidR="00880C55" w:rsidRPr="001D42E1" w:rsidRDefault="00880C55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</w:tr>
      <w:tr w:rsidR="00656290" w:rsidRPr="001D42E1" w14:paraId="5000189A" w14:textId="77777777">
        <w:tc>
          <w:tcPr>
            <w:tcW w:w="4111" w:type="dxa"/>
            <w:tcMar>
              <w:left w:w="0" w:type="dxa"/>
              <w:right w:w="0" w:type="dxa"/>
            </w:tcMar>
          </w:tcPr>
          <w:p w14:paraId="46326CDD" w14:textId="77777777" w:rsidR="00880C55" w:rsidRPr="001D42E1" w:rsidRDefault="00E846AF" w:rsidP="00880C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Be</w:t>
            </w:r>
            <w:r w:rsidR="00880C55"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r with 2.25-3.5 </w:t>
            </w:r>
            <w:proofErr w:type="spellStart"/>
            <w:r w:rsidR="00880C55"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vol</w:t>
            </w:r>
            <w:proofErr w:type="spellEnd"/>
            <w:r w:rsidR="00880C55" w:rsidRPr="001D42E1">
              <w:rPr>
                <w:rFonts w:ascii="Arial" w:hAnsi="Arial" w:cs="Arial"/>
                <w:color w:val="000000" w:themeColor="text1"/>
                <w:sz w:val="20"/>
                <w:szCs w:val="20"/>
              </w:rPr>
              <w:t>% alcohol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17872537" w14:textId="77777777" w:rsidR="00880C55" w:rsidRPr="001D42E1" w:rsidRDefault="00880C55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36AB7B09" w14:textId="77777777" w:rsidR="00880C55" w:rsidRPr="001D42E1" w:rsidRDefault="00880C55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6B9BC9C1" w14:textId="77777777" w:rsidR="00880C55" w:rsidRPr="001D42E1" w:rsidRDefault="00880C55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5297E7E0" w14:textId="77777777" w:rsidR="00880C55" w:rsidRPr="001D42E1" w:rsidRDefault="00880C55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</w:tcPr>
          <w:p w14:paraId="28A75278" w14:textId="77777777" w:rsidR="00880C55" w:rsidRPr="001D42E1" w:rsidRDefault="00880C55" w:rsidP="00A075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3613941F" w14:textId="77777777" w:rsidR="00880C55" w:rsidRPr="001D42E1" w:rsidRDefault="00880C55" w:rsidP="00A0752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2E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28262A87" w14:textId="77777777" w:rsidR="00880C55" w:rsidRPr="001D42E1" w:rsidRDefault="00880C55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75" w:type="dxa"/>
            <w:tcMar>
              <w:left w:w="0" w:type="dxa"/>
              <w:right w:w="0" w:type="dxa"/>
            </w:tcMar>
            <w:vAlign w:val="center"/>
          </w:tcPr>
          <w:p w14:paraId="5B3A3889" w14:textId="77777777" w:rsidR="00880C55" w:rsidRPr="001D42E1" w:rsidRDefault="00880C55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6397C226" w14:textId="77777777" w:rsidR="00880C55" w:rsidRPr="001D42E1" w:rsidRDefault="00880C55" w:rsidP="00A07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42E1">
              <w:rPr>
                <w:rFonts w:ascii="Arial" w:hAnsi="Arial" w:cs="Arial"/>
                <w:color w:val="000000"/>
                <w:sz w:val="20"/>
                <w:szCs w:val="20"/>
              </w:rPr>
              <w:t>0.097</w:t>
            </w:r>
          </w:p>
        </w:tc>
      </w:tr>
    </w:tbl>
    <w:p w14:paraId="2EBC9BE5" w14:textId="77777777" w:rsidR="00270514" w:rsidRPr="001D42E1" w:rsidRDefault="00270514" w:rsidP="00F07C62">
      <w:pPr>
        <w:rPr>
          <w:rFonts w:ascii="Arial" w:hAnsi="Arial" w:cs="Arial"/>
          <w:b/>
          <w:sz w:val="20"/>
          <w:szCs w:val="20"/>
        </w:rPr>
      </w:pPr>
    </w:p>
    <w:sectPr w:rsidR="00270514" w:rsidRPr="001D42E1" w:rsidSect="00464BFA">
      <w:pgSz w:w="16840" w:h="11900" w:orient="landscape"/>
      <w:pgMar w:top="1417" w:right="1417" w:bottom="1417" w:left="141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A48C84" w14:textId="77777777" w:rsidR="003A222B" w:rsidRDefault="003A222B" w:rsidP="00A214B4">
      <w:r>
        <w:separator/>
      </w:r>
    </w:p>
  </w:endnote>
  <w:endnote w:type="continuationSeparator" w:id="0">
    <w:p w14:paraId="36440DF0" w14:textId="77777777" w:rsidR="003A222B" w:rsidRDefault="003A222B" w:rsidP="00A214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59086F" w14:textId="77777777" w:rsidR="003A222B" w:rsidRDefault="003A222B">
    <w:pPr>
      <w:pStyle w:val="Sidfot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51F5D">
      <w:rPr>
        <w:noProof/>
      </w:rPr>
      <w:t>1</w:t>
    </w:r>
    <w:r>
      <w:rPr>
        <w:noProof/>
      </w:rPr>
      <w:fldChar w:fldCharType="end"/>
    </w:r>
  </w:p>
  <w:p w14:paraId="49A57373" w14:textId="77777777" w:rsidR="003A222B" w:rsidRDefault="003A222B">
    <w:pPr>
      <w:pStyle w:val="Sidfo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B572C4" w14:textId="77777777" w:rsidR="003A222B" w:rsidRDefault="003A222B" w:rsidP="00A214B4">
      <w:r>
        <w:separator/>
      </w:r>
    </w:p>
  </w:footnote>
  <w:footnote w:type="continuationSeparator" w:id="0">
    <w:p w14:paraId="7EB325C2" w14:textId="77777777" w:rsidR="003A222B" w:rsidRDefault="003A222B" w:rsidP="00A214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E416D"/>
    <w:multiLevelType w:val="multilevel"/>
    <w:tmpl w:val="77BA9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5204FA2"/>
    <w:multiLevelType w:val="hybridMultilevel"/>
    <w:tmpl w:val="5E1259E6"/>
    <w:lvl w:ilvl="0" w:tplc="8840608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trackRevisions/>
  <w:defaultTabStop w:val="1304"/>
  <w:hyphenationZone w:val="425"/>
  <w:drawingGridHorizontalSpacing w:val="12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CE8"/>
    <w:rsid w:val="000016E7"/>
    <w:rsid w:val="00003F7A"/>
    <w:rsid w:val="000049C6"/>
    <w:rsid w:val="000110E1"/>
    <w:rsid w:val="0001156D"/>
    <w:rsid w:val="00012B34"/>
    <w:rsid w:val="00014370"/>
    <w:rsid w:val="00014932"/>
    <w:rsid w:val="00015573"/>
    <w:rsid w:val="00016B19"/>
    <w:rsid w:val="000176B9"/>
    <w:rsid w:val="00022C3F"/>
    <w:rsid w:val="00025E11"/>
    <w:rsid w:val="000272FD"/>
    <w:rsid w:val="00030513"/>
    <w:rsid w:val="00031E99"/>
    <w:rsid w:val="000321C9"/>
    <w:rsid w:val="00035400"/>
    <w:rsid w:val="0003610F"/>
    <w:rsid w:val="0003683B"/>
    <w:rsid w:val="00036E98"/>
    <w:rsid w:val="00040010"/>
    <w:rsid w:val="00045B68"/>
    <w:rsid w:val="00046557"/>
    <w:rsid w:val="0004701A"/>
    <w:rsid w:val="000549DC"/>
    <w:rsid w:val="000613CA"/>
    <w:rsid w:val="00062454"/>
    <w:rsid w:val="00064989"/>
    <w:rsid w:val="00064E10"/>
    <w:rsid w:val="00066985"/>
    <w:rsid w:val="00072DDE"/>
    <w:rsid w:val="00074187"/>
    <w:rsid w:val="000807B6"/>
    <w:rsid w:val="00085886"/>
    <w:rsid w:val="00090B6B"/>
    <w:rsid w:val="00091C11"/>
    <w:rsid w:val="00092AF6"/>
    <w:rsid w:val="00093864"/>
    <w:rsid w:val="0009399A"/>
    <w:rsid w:val="000958E2"/>
    <w:rsid w:val="00096F97"/>
    <w:rsid w:val="000B19EB"/>
    <w:rsid w:val="000B2EE2"/>
    <w:rsid w:val="000B36BB"/>
    <w:rsid w:val="000B5C48"/>
    <w:rsid w:val="000B6E75"/>
    <w:rsid w:val="000B7F33"/>
    <w:rsid w:val="000C2CB3"/>
    <w:rsid w:val="000C7CF5"/>
    <w:rsid w:val="000D00CE"/>
    <w:rsid w:val="000D45D8"/>
    <w:rsid w:val="000E070E"/>
    <w:rsid w:val="000E08D6"/>
    <w:rsid w:val="000E0E7F"/>
    <w:rsid w:val="000E2C5D"/>
    <w:rsid w:val="000E3801"/>
    <w:rsid w:val="000E6C8C"/>
    <w:rsid w:val="000F0051"/>
    <w:rsid w:val="000F0160"/>
    <w:rsid w:val="000F0433"/>
    <w:rsid w:val="000F0698"/>
    <w:rsid w:val="000F61BC"/>
    <w:rsid w:val="000F61F4"/>
    <w:rsid w:val="000F78D5"/>
    <w:rsid w:val="00100F2F"/>
    <w:rsid w:val="001010BD"/>
    <w:rsid w:val="001048DE"/>
    <w:rsid w:val="00104F1F"/>
    <w:rsid w:val="00105505"/>
    <w:rsid w:val="00110E00"/>
    <w:rsid w:val="00112673"/>
    <w:rsid w:val="001132AC"/>
    <w:rsid w:val="00116285"/>
    <w:rsid w:val="001167D4"/>
    <w:rsid w:val="00116B0E"/>
    <w:rsid w:val="00116FD2"/>
    <w:rsid w:val="00117089"/>
    <w:rsid w:val="00117E98"/>
    <w:rsid w:val="00117F25"/>
    <w:rsid w:val="001206FF"/>
    <w:rsid w:val="00120FEE"/>
    <w:rsid w:val="00121642"/>
    <w:rsid w:val="0012223E"/>
    <w:rsid w:val="001223AD"/>
    <w:rsid w:val="00122846"/>
    <w:rsid w:val="001238FE"/>
    <w:rsid w:val="00125F57"/>
    <w:rsid w:val="00126F5E"/>
    <w:rsid w:val="00131A9A"/>
    <w:rsid w:val="00134A58"/>
    <w:rsid w:val="001353EA"/>
    <w:rsid w:val="00136AE5"/>
    <w:rsid w:val="0014194F"/>
    <w:rsid w:val="0014236B"/>
    <w:rsid w:val="00146838"/>
    <w:rsid w:val="00150562"/>
    <w:rsid w:val="0015229E"/>
    <w:rsid w:val="001522C0"/>
    <w:rsid w:val="001545FD"/>
    <w:rsid w:val="001571D8"/>
    <w:rsid w:val="001573AA"/>
    <w:rsid w:val="00162E9D"/>
    <w:rsid w:val="00166AF9"/>
    <w:rsid w:val="00166CE8"/>
    <w:rsid w:val="00166FD5"/>
    <w:rsid w:val="00167E51"/>
    <w:rsid w:val="00170803"/>
    <w:rsid w:val="001720DD"/>
    <w:rsid w:val="00172371"/>
    <w:rsid w:val="00172BDA"/>
    <w:rsid w:val="00172FE8"/>
    <w:rsid w:val="001730A7"/>
    <w:rsid w:val="00174549"/>
    <w:rsid w:val="00177D45"/>
    <w:rsid w:val="00181F97"/>
    <w:rsid w:val="001842FF"/>
    <w:rsid w:val="00185663"/>
    <w:rsid w:val="0018634B"/>
    <w:rsid w:val="0018652E"/>
    <w:rsid w:val="0019004A"/>
    <w:rsid w:val="0019357F"/>
    <w:rsid w:val="0019752B"/>
    <w:rsid w:val="001975EB"/>
    <w:rsid w:val="00197733"/>
    <w:rsid w:val="001A01D1"/>
    <w:rsid w:val="001A2DA3"/>
    <w:rsid w:val="001A3349"/>
    <w:rsid w:val="001A57C8"/>
    <w:rsid w:val="001A585F"/>
    <w:rsid w:val="001A61A5"/>
    <w:rsid w:val="001B14CC"/>
    <w:rsid w:val="001B2DAB"/>
    <w:rsid w:val="001B2EA3"/>
    <w:rsid w:val="001B397C"/>
    <w:rsid w:val="001B47F5"/>
    <w:rsid w:val="001B50FB"/>
    <w:rsid w:val="001B79B2"/>
    <w:rsid w:val="001C0E52"/>
    <w:rsid w:val="001C28C2"/>
    <w:rsid w:val="001C44E4"/>
    <w:rsid w:val="001C517D"/>
    <w:rsid w:val="001C551C"/>
    <w:rsid w:val="001D3399"/>
    <w:rsid w:val="001D42E1"/>
    <w:rsid w:val="001D508B"/>
    <w:rsid w:val="001D7C61"/>
    <w:rsid w:val="001E032A"/>
    <w:rsid w:val="001E14B0"/>
    <w:rsid w:val="001E28B3"/>
    <w:rsid w:val="001E2DFB"/>
    <w:rsid w:val="001E2EDD"/>
    <w:rsid w:val="001E4A46"/>
    <w:rsid w:val="001E6764"/>
    <w:rsid w:val="001F0150"/>
    <w:rsid w:val="001F0A16"/>
    <w:rsid w:val="001F14EC"/>
    <w:rsid w:val="001F236D"/>
    <w:rsid w:val="001F30C9"/>
    <w:rsid w:val="001F6AB2"/>
    <w:rsid w:val="00203D51"/>
    <w:rsid w:val="0020401B"/>
    <w:rsid w:val="00204757"/>
    <w:rsid w:val="00204933"/>
    <w:rsid w:val="002049BD"/>
    <w:rsid w:val="00204D98"/>
    <w:rsid w:val="00206326"/>
    <w:rsid w:val="00214BCC"/>
    <w:rsid w:val="00215586"/>
    <w:rsid w:val="002158D8"/>
    <w:rsid w:val="0021697A"/>
    <w:rsid w:val="0022042D"/>
    <w:rsid w:val="00224C12"/>
    <w:rsid w:val="00224EDF"/>
    <w:rsid w:val="0022530F"/>
    <w:rsid w:val="00225536"/>
    <w:rsid w:val="0022623F"/>
    <w:rsid w:val="00226F3B"/>
    <w:rsid w:val="002301C8"/>
    <w:rsid w:val="00234D08"/>
    <w:rsid w:val="00235796"/>
    <w:rsid w:val="00237B08"/>
    <w:rsid w:val="0024015A"/>
    <w:rsid w:val="0024444E"/>
    <w:rsid w:val="00245375"/>
    <w:rsid w:val="0024684A"/>
    <w:rsid w:val="00247ECD"/>
    <w:rsid w:val="002529B6"/>
    <w:rsid w:val="002546AE"/>
    <w:rsid w:val="00260294"/>
    <w:rsid w:val="00260AD2"/>
    <w:rsid w:val="0026141F"/>
    <w:rsid w:val="00262370"/>
    <w:rsid w:val="00263940"/>
    <w:rsid w:val="00263988"/>
    <w:rsid w:val="00263BE5"/>
    <w:rsid w:val="0026573E"/>
    <w:rsid w:val="00270514"/>
    <w:rsid w:val="00270636"/>
    <w:rsid w:val="002729D7"/>
    <w:rsid w:val="00276466"/>
    <w:rsid w:val="0027677B"/>
    <w:rsid w:val="002804A3"/>
    <w:rsid w:val="00280F71"/>
    <w:rsid w:val="00281F76"/>
    <w:rsid w:val="00286677"/>
    <w:rsid w:val="00287B90"/>
    <w:rsid w:val="00291CE8"/>
    <w:rsid w:val="002937B6"/>
    <w:rsid w:val="00293F3D"/>
    <w:rsid w:val="00296392"/>
    <w:rsid w:val="00296F20"/>
    <w:rsid w:val="0029788A"/>
    <w:rsid w:val="002A1087"/>
    <w:rsid w:val="002A3204"/>
    <w:rsid w:val="002A754B"/>
    <w:rsid w:val="002A778D"/>
    <w:rsid w:val="002B0170"/>
    <w:rsid w:val="002B0509"/>
    <w:rsid w:val="002B1C00"/>
    <w:rsid w:val="002B2209"/>
    <w:rsid w:val="002B29AD"/>
    <w:rsid w:val="002B6450"/>
    <w:rsid w:val="002B70D3"/>
    <w:rsid w:val="002B71F2"/>
    <w:rsid w:val="002C16C7"/>
    <w:rsid w:val="002C5078"/>
    <w:rsid w:val="002C5BC1"/>
    <w:rsid w:val="002C65F8"/>
    <w:rsid w:val="002C7AD6"/>
    <w:rsid w:val="002C7CFB"/>
    <w:rsid w:val="002D260A"/>
    <w:rsid w:val="002D262D"/>
    <w:rsid w:val="002D42EF"/>
    <w:rsid w:val="002D6F50"/>
    <w:rsid w:val="002D73E6"/>
    <w:rsid w:val="002E0127"/>
    <w:rsid w:val="002E3ED2"/>
    <w:rsid w:val="002E5D3E"/>
    <w:rsid w:val="002E77B0"/>
    <w:rsid w:val="002F051C"/>
    <w:rsid w:val="002F1C11"/>
    <w:rsid w:val="002F28A3"/>
    <w:rsid w:val="002F4127"/>
    <w:rsid w:val="002F6F80"/>
    <w:rsid w:val="00303A93"/>
    <w:rsid w:val="0030601A"/>
    <w:rsid w:val="00307482"/>
    <w:rsid w:val="00311966"/>
    <w:rsid w:val="003120E5"/>
    <w:rsid w:val="003124BA"/>
    <w:rsid w:val="00314271"/>
    <w:rsid w:val="00314A8B"/>
    <w:rsid w:val="00314CEC"/>
    <w:rsid w:val="003165E8"/>
    <w:rsid w:val="003232D3"/>
    <w:rsid w:val="0032413B"/>
    <w:rsid w:val="0032586F"/>
    <w:rsid w:val="0033070C"/>
    <w:rsid w:val="0033189B"/>
    <w:rsid w:val="00332CF0"/>
    <w:rsid w:val="00332E9E"/>
    <w:rsid w:val="00333088"/>
    <w:rsid w:val="003347AB"/>
    <w:rsid w:val="00340257"/>
    <w:rsid w:val="003421CB"/>
    <w:rsid w:val="0034357A"/>
    <w:rsid w:val="0034396A"/>
    <w:rsid w:val="00344B3C"/>
    <w:rsid w:val="00345667"/>
    <w:rsid w:val="00347A8E"/>
    <w:rsid w:val="00350C45"/>
    <w:rsid w:val="003517BD"/>
    <w:rsid w:val="00351B04"/>
    <w:rsid w:val="00352B05"/>
    <w:rsid w:val="00352B29"/>
    <w:rsid w:val="0035352C"/>
    <w:rsid w:val="0035445B"/>
    <w:rsid w:val="00356028"/>
    <w:rsid w:val="003573E8"/>
    <w:rsid w:val="0037151B"/>
    <w:rsid w:val="00371763"/>
    <w:rsid w:val="00372131"/>
    <w:rsid w:val="00374EBE"/>
    <w:rsid w:val="003751E6"/>
    <w:rsid w:val="0038061F"/>
    <w:rsid w:val="00382E4C"/>
    <w:rsid w:val="00384C3D"/>
    <w:rsid w:val="00386866"/>
    <w:rsid w:val="00386ECD"/>
    <w:rsid w:val="003870EA"/>
    <w:rsid w:val="00387A99"/>
    <w:rsid w:val="00390388"/>
    <w:rsid w:val="0039245A"/>
    <w:rsid w:val="0039246A"/>
    <w:rsid w:val="0039248F"/>
    <w:rsid w:val="00392AB7"/>
    <w:rsid w:val="00394A1F"/>
    <w:rsid w:val="003953B2"/>
    <w:rsid w:val="00397729"/>
    <w:rsid w:val="003A027C"/>
    <w:rsid w:val="003A181C"/>
    <w:rsid w:val="003A222B"/>
    <w:rsid w:val="003A2FBD"/>
    <w:rsid w:val="003A3089"/>
    <w:rsid w:val="003A44D3"/>
    <w:rsid w:val="003B0592"/>
    <w:rsid w:val="003B1D9B"/>
    <w:rsid w:val="003B3853"/>
    <w:rsid w:val="003B7508"/>
    <w:rsid w:val="003B7C4D"/>
    <w:rsid w:val="003B7D6E"/>
    <w:rsid w:val="003C0266"/>
    <w:rsid w:val="003C0B73"/>
    <w:rsid w:val="003C232D"/>
    <w:rsid w:val="003C434E"/>
    <w:rsid w:val="003C6A97"/>
    <w:rsid w:val="003D0B47"/>
    <w:rsid w:val="003D0BC3"/>
    <w:rsid w:val="003D1F1B"/>
    <w:rsid w:val="003D43B3"/>
    <w:rsid w:val="003D57BB"/>
    <w:rsid w:val="003D708D"/>
    <w:rsid w:val="003E098C"/>
    <w:rsid w:val="003E17AB"/>
    <w:rsid w:val="003E1F76"/>
    <w:rsid w:val="003E2183"/>
    <w:rsid w:val="003E2850"/>
    <w:rsid w:val="003E33DB"/>
    <w:rsid w:val="003E36A2"/>
    <w:rsid w:val="003E4181"/>
    <w:rsid w:val="003E5130"/>
    <w:rsid w:val="003E5886"/>
    <w:rsid w:val="003E597C"/>
    <w:rsid w:val="003E5B79"/>
    <w:rsid w:val="003E73B6"/>
    <w:rsid w:val="003F0EAA"/>
    <w:rsid w:val="003F131E"/>
    <w:rsid w:val="003F50E5"/>
    <w:rsid w:val="003F714E"/>
    <w:rsid w:val="00401EA9"/>
    <w:rsid w:val="00403CE2"/>
    <w:rsid w:val="00405381"/>
    <w:rsid w:val="00411A38"/>
    <w:rsid w:val="00412204"/>
    <w:rsid w:val="004158F9"/>
    <w:rsid w:val="0041716C"/>
    <w:rsid w:val="00420D58"/>
    <w:rsid w:val="004230F8"/>
    <w:rsid w:val="00423153"/>
    <w:rsid w:val="00425187"/>
    <w:rsid w:val="00425E41"/>
    <w:rsid w:val="00426728"/>
    <w:rsid w:val="00426967"/>
    <w:rsid w:val="00426AB0"/>
    <w:rsid w:val="00426FA2"/>
    <w:rsid w:val="004279FA"/>
    <w:rsid w:val="00430AB5"/>
    <w:rsid w:val="0043174F"/>
    <w:rsid w:val="004323C8"/>
    <w:rsid w:val="00432903"/>
    <w:rsid w:val="00435BA6"/>
    <w:rsid w:val="00436197"/>
    <w:rsid w:val="004368BD"/>
    <w:rsid w:val="004403D4"/>
    <w:rsid w:val="00441364"/>
    <w:rsid w:val="004433F2"/>
    <w:rsid w:val="00445FA6"/>
    <w:rsid w:val="00446882"/>
    <w:rsid w:val="00447778"/>
    <w:rsid w:val="00447EE9"/>
    <w:rsid w:val="004554B3"/>
    <w:rsid w:val="004562D1"/>
    <w:rsid w:val="004564B6"/>
    <w:rsid w:val="00457F9B"/>
    <w:rsid w:val="00461317"/>
    <w:rsid w:val="00461FE4"/>
    <w:rsid w:val="00464BFA"/>
    <w:rsid w:val="00464E04"/>
    <w:rsid w:val="00467BEA"/>
    <w:rsid w:val="0047028F"/>
    <w:rsid w:val="00470432"/>
    <w:rsid w:val="00471008"/>
    <w:rsid w:val="00471202"/>
    <w:rsid w:val="004728D7"/>
    <w:rsid w:val="00472A28"/>
    <w:rsid w:val="0047407F"/>
    <w:rsid w:val="00474912"/>
    <w:rsid w:val="00475A4F"/>
    <w:rsid w:val="00475D6C"/>
    <w:rsid w:val="00477F85"/>
    <w:rsid w:val="00480D36"/>
    <w:rsid w:val="00480FD9"/>
    <w:rsid w:val="00482E07"/>
    <w:rsid w:val="004850D3"/>
    <w:rsid w:val="004852FA"/>
    <w:rsid w:val="00485D4C"/>
    <w:rsid w:val="00487B46"/>
    <w:rsid w:val="0049003B"/>
    <w:rsid w:val="00490F58"/>
    <w:rsid w:val="00494E04"/>
    <w:rsid w:val="004958E3"/>
    <w:rsid w:val="00495BBD"/>
    <w:rsid w:val="004A5F5F"/>
    <w:rsid w:val="004A7B2C"/>
    <w:rsid w:val="004B0626"/>
    <w:rsid w:val="004B5BBD"/>
    <w:rsid w:val="004B7D62"/>
    <w:rsid w:val="004C0A46"/>
    <w:rsid w:val="004C13A2"/>
    <w:rsid w:val="004C1AFF"/>
    <w:rsid w:val="004C38AE"/>
    <w:rsid w:val="004C3B01"/>
    <w:rsid w:val="004C3D67"/>
    <w:rsid w:val="004C5C67"/>
    <w:rsid w:val="004D53CE"/>
    <w:rsid w:val="004E0396"/>
    <w:rsid w:val="004E1C3C"/>
    <w:rsid w:val="004E7FA2"/>
    <w:rsid w:val="004F2C56"/>
    <w:rsid w:val="004F3A5D"/>
    <w:rsid w:val="004F3F38"/>
    <w:rsid w:val="004F5C59"/>
    <w:rsid w:val="00502831"/>
    <w:rsid w:val="00502DC0"/>
    <w:rsid w:val="005037CC"/>
    <w:rsid w:val="00505383"/>
    <w:rsid w:val="005059ED"/>
    <w:rsid w:val="0050613D"/>
    <w:rsid w:val="00506D78"/>
    <w:rsid w:val="005101CA"/>
    <w:rsid w:val="005104E9"/>
    <w:rsid w:val="00512639"/>
    <w:rsid w:val="00515651"/>
    <w:rsid w:val="00516AFB"/>
    <w:rsid w:val="00521C4A"/>
    <w:rsid w:val="0052493D"/>
    <w:rsid w:val="005255B3"/>
    <w:rsid w:val="00525E32"/>
    <w:rsid w:val="005263F9"/>
    <w:rsid w:val="00531237"/>
    <w:rsid w:val="00531C90"/>
    <w:rsid w:val="005339E8"/>
    <w:rsid w:val="0053641C"/>
    <w:rsid w:val="00537911"/>
    <w:rsid w:val="005408A8"/>
    <w:rsid w:val="00544A8D"/>
    <w:rsid w:val="00545743"/>
    <w:rsid w:val="005463FB"/>
    <w:rsid w:val="005468D6"/>
    <w:rsid w:val="00546DC0"/>
    <w:rsid w:val="005514A4"/>
    <w:rsid w:val="00551F5D"/>
    <w:rsid w:val="00552243"/>
    <w:rsid w:val="0055242B"/>
    <w:rsid w:val="00552FBF"/>
    <w:rsid w:val="00556281"/>
    <w:rsid w:val="00557DEB"/>
    <w:rsid w:val="00563D9C"/>
    <w:rsid w:val="00564B86"/>
    <w:rsid w:val="00566F95"/>
    <w:rsid w:val="00573ACC"/>
    <w:rsid w:val="005746EA"/>
    <w:rsid w:val="00574D37"/>
    <w:rsid w:val="0057696B"/>
    <w:rsid w:val="00580026"/>
    <w:rsid w:val="00587634"/>
    <w:rsid w:val="005877A9"/>
    <w:rsid w:val="0059082F"/>
    <w:rsid w:val="0059096C"/>
    <w:rsid w:val="00590F1F"/>
    <w:rsid w:val="00590F52"/>
    <w:rsid w:val="00594B54"/>
    <w:rsid w:val="00594DF7"/>
    <w:rsid w:val="005956F8"/>
    <w:rsid w:val="005964C0"/>
    <w:rsid w:val="005964E5"/>
    <w:rsid w:val="00596E68"/>
    <w:rsid w:val="00597D96"/>
    <w:rsid w:val="005A0E16"/>
    <w:rsid w:val="005A2C8F"/>
    <w:rsid w:val="005A4341"/>
    <w:rsid w:val="005A568C"/>
    <w:rsid w:val="005A61C3"/>
    <w:rsid w:val="005B0B83"/>
    <w:rsid w:val="005B1399"/>
    <w:rsid w:val="005B4797"/>
    <w:rsid w:val="005B4C34"/>
    <w:rsid w:val="005B5B7C"/>
    <w:rsid w:val="005B7407"/>
    <w:rsid w:val="005C062A"/>
    <w:rsid w:val="005C12EA"/>
    <w:rsid w:val="005C150F"/>
    <w:rsid w:val="005C191A"/>
    <w:rsid w:val="005C2C97"/>
    <w:rsid w:val="005C3DA8"/>
    <w:rsid w:val="005C77B2"/>
    <w:rsid w:val="005D0DCC"/>
    <w:rsid w:val="005D1EEF"/>
    <w:rsid w:val="005D3A34"/>
    <w:rsid w:val="005D4CE7"/>
    <w:rsid w:val="005D7684"/>
    <w:rsid w:val="005D7987"/>
    <w:rsid w:val="005E050E"/>
    <w:rsid w:val="005E2BEA"/>
    <w:rsid w:val="005E37B7"/>
    <w:rsid w:val="005E39B5"/>
    <w:rsid w:val="005E7835"/>
    <w:rsid w:val="005F32F7"/>
    <w:rsid w:val="005F36F3"/>
    <w:rsid w:val="005F4C05"/>
    <w:rsid w:val="005F652F"/>
    <w:rsid w:val="005F7FE4"/>
    <w:rsid w:val="00602C31"/>
    <w:rsid w:val="00605076"/>
    <w:rsid w:val="006141CE"/>
    <w:rsid w:val="0061489E"/>
    <w:rsid w:val="00614D0D"/>
    <w:rsid w:val="00616446"/>
    <w:rsid w:val="006200E5"/>
    <w:rsid w:val="0062137B"/>
    <w:rsid w:val="00621500"/>
    <w:rsid w:val="00624045"/>
    <w:rsid w:val="00626B15"/>
    <w:rsid w:val="006275B0"/>
    <w:rsid w:val="0062798E"/>
    <w:rsid w:val="00630FF8"/>
    <w:rsid w:val="0063179D"/>
    <w:rsid w:val="00631EEB"/>
    <w:rsid w:val="00633534"/>
    <w:rsid w:val="0063428C"/>
    <w:rsid w:val="0064209D"/>
    <w:rsid w:val="006428B3"/>
    <w:rsid w:val="00643678"/>
    <w:rsid w:val="00644243"/>
    <w:rsid w:val="00645055"/>
    <w:rsid w:val="00647BB6"/>
    <w:rsid w:val="00650BB2"/>
    <w:rsid w:val="0065286C"/>
    <w:rsid w:val="006536DF"/>
    <w:rsid w:val="006538BB"/>
    <w:rsid w:val="006539D3"/>
    <w:rsid w:val="00654D89"/>
    <w:rsid w:val="00654F26"/>
    <w:rsid w:val="00655F2F"/>
    <w:rsid w:val="00656290"/>
    <w:rsid w:val="00656B58"/>
    <w:rsid w:val="00656F06"/>
    <w:rsid w:val="00660606"/>
    <w:rsid w:val="00665356"/>
    <w:rsid w:val="00665CDD"/>
    <w:rsid w:val="0066728E"/>
    <w:rsid w:val="00670FBF"/>
    <w:rsid w:val="00671359"/>
    <w:rsid w:val="00671EE5"/>
    <w:rsid w:val="00673D08"/>
    <w:rsid w:val="00674671"/>
    <w:rsid w:val="00674848"/>
    <w:rsid w:val="00674976"/>
    <w:rsid w:val="00675AC0"/>
    <w:rsid w:val="00676176"/>
    <w:rsid w:val="00676F54"/>
    <w:rsid w:val="00677F01"/>
    <w:rsid w:val="00680259"/>
    <w:rsid w:val="00681B9B"/>
    <w:rsid w:val="00682F5A"/>
    <w:rsid w:val="006856B6"/>
    <w:rsid w:val="0068704D"/>
    <w:rsid w:val="006901FA"/>
    <w:rsid w:val="00690504"/>
    <w:rsid w:val="006905F5"/>
    <w:rsid w:val="00691784"/>
    <w:rsid w:val="00694093"/>
    <w:rsid w:val="006A0737"/>
    <w:rsid w:val="006A26F5"/>
    <w:rsid w:val="006A278B"/>
    <w:rsid w:val="006A32C8"/>
    <w:rsid w:val="006A402A"/>
    <w:rsid w:val="006A7659"/>
    <w:rsid w:val="006A7A65"/>
    <w:rsid w:val="006B2ACC"/>
    <w:rsid w:val="006B4002"/>
    <w:rsid w:val="006B438B"/>
    <w:rsid w:val="006B5CFA"/>
    <w:rsid w:val="006C0C77"/>
    <w:rsid w:val="006C3190"/>
    <w:rsid w:val="006C3257"/>
    <w:rsid w:val="006C330B"/>
    <w:rsid w:val="006C7303"/>
    <w:rsid w:val="006C795D"/>
    <w:rsid w:val="006C7D7B"/>
    <w:rsid w:val="006D32C3"/>
    <w:rsid w:val="006D4D40"/>
    <w:rsid w:val="006D4FDE"/>
    <w:rsid w:val="006D5BB2"/>
    <w:rsid w:val="006F1554"/>
    <w:rsid w:val="006F2957"/>
    <w:rsid w:val="006F29E0"/>
    <w:rsid w:val="006F340A"/>
    <w:rsid w:val="006F3864"/>
    <w:rsid w:val="006F4985"/>
    <w:rsid w:val="006F5A4D"/>
    <w:rsid w:val="006F7D93"/>
    <w:rsid w:val="007003BC"/>
    <w:rsid w:val="0070591D"/>
    <w:rsid w:val="0071168C"/>
    <w:rsid w:val="00713019"/>
    <w:rsid w:val="00713A59"/>
    <w:rsid w:val="00713CB4"/>
    <w:rsid w:val="007152E1"/>
    <w:rsid w:val="00716771"/>
    <w:rsid w:val="0071773A"/>
    <w:rsid w:val="00722C4F"/>
    <w:rsid w:val="007240D4"/>
    <w:rsid w:val="00724B9A"/>
    <w:rsid w:val="00726046"/>
    <w:rsid w:val="00726247"/>
    <w:rsid w:val="00727338"/>
    <w:rsid w:val="00730BE1"/>
    <w:rsid w:val="0073126F"/>
    <w:rsid w:val="007319C6"/>
    <w:rsid w:val="00731BC7"/>
    <w:rsid w:val="00732DCD"/>
    <w:rsid w:val="007353B3"/>
    <w:rsid w:val="00735D2C"/>
    <w:rsid w:val="00736187"/>
    <w:rsid w:val="00737ED9"/>
    <w:rsid w:val="007417FC"/>
    <w:rsid w:val="00741FBF"/>
    <w:rsid w:val="00743336"/>
    <w:rsid w:val="007437DA"/>
    <w:rsid w:val="00747E93"/>
    <w:rsid w:val="0075051C"/>
    <w:rsid w:val="00750BF0"/>
    <w:rsid w:val="0075100E"/>
    <w:rsid w:val="007534A6"/>
    <w:rsid w:val="00753AD3"/>
    <w:rsid w:val="00753D9F"/>
    <w:rsid w:val="007546BF"/>
    <w:rsid w:val="00754700"/>
    <w:rsid w:val="00760C07"/>
    <w:rsid w:val="00762599"/>
    <w:rsid w:val="007635AE"/>
    <w:rsid w:val="00763D8B"/>
    <w:rsid w:val="00764127"/>
    <w:rsid w:val="007661A8"/>
    <w:rsid w:val="007670E1"/>
    <w:rsid w:val="0077116A"/>
    <w:rsid w:val="00774D53"/>
    <w:rsid w:val="007757FC"/>
    <w:rsid w:val="0077711D"/>
    <w:rsid w:val="00782A06"/>
    <w:rsid w:val="007904C4"/>
    <w:rsid w:val="00790760"/>
    <w:rsid w:val="007913FB"/>
    <w:rsid w:val="00791B13"/>
    <w:rsid w:val="00794971"/>
    <w:rsid w:val="00794E0C"/>
    <w:rsid w:val="00796EAC"/>
    <w:rsid w:val="00797F34"/>
    <w:rsid w:val="007A1BF5"/>
    <w:rsid w:val="007A38D6"/>
    <w:rsid w:val="007A5458"/>
    <w:rsid w:val="007A7AAE"/>
    <w:rsid w:val="007B0AE8"/>
    <w:rsid w:val="007B2934"/>
    <w:rsid w:val="007B39CE"/>
    <w:rsid w:val="007B41C3"/>
    <w:rsid w:val="007B48E6"/>
    <w:rsid w:val="007B543E"/>
    <w:rsid w:val="007C008A"/>
    <w:rsid w:val="007C1615"/>
    <w:rsid w:val="007C22A9"/>
    <w:rsid w:val="007C2411"/>
    <w:rsid w:val="007C5D7E"/>
    <w:rsid w:val="007C6BBC"/>
    <w:rsid w:val="007C7630"/>
    <w:rsid w:val="007D221F"/>
    <w:rsid w:val="007D2F73"/>
    <w:rsid w:val="007D6695"/>
    <w:rsid w:val="007E0FF8"/>
    <w:rsid w:val="007E20A6"/>
    <w:rsid w:val="007E3AF3"/>
    <w:rsid w:val="007E4CD1"/>
    <w:rsid w:val="007E6844"/>
    <w:rsid w:val="007F107F"/>
    <w:rsid w:val="007F179A"/>
    <w:rsid w:val="007F1A5D"/>
    <w:rsid w:val="007F22BE"/>
    <w:rsid w:val="007F588A"/>
    <w:rsid w:val="007F5CAF"/>
    <w:rsid w:val="00801903"/>
    <w:rsid w:val="008062AC"/>
    <w:rsid w:val="008101E6"/>
    <w:rsid w:val="00810CAB"/>
    <w:rsid w:val="00813179"/>
    <w:rsid w:val="00814B99"/>
    <w:rsid w:val="00815789"/>
    <w:rsid w:val="00816E62"/>
    <w:rsid w:val="00817A8C"/>
    <w:rsid w:val="00821711"/>
    <w:rsid w:val="00822DC5"/>
    <w:rsid w:val="00823E47"/>
    <w:rsid w:val="0082470A"/>
    <w:rsid w:val="00826D97"/>
    <w:rsid w:val="008275A6"/>
    <w:rsid w:val="008275DB"/>
    <w:rsid w:val="0083068E"/>
    <w:rsid w:val="008308A3"/>
    <w:rsid w:val="00830929"/>
    <w:rsid w:val="00830C2C"/>
    <w:rsid w:val="008312E9"/>
    <w:rsid w:val="008316EA"/>
    <w:rsid w:val="008324A1"/>
    <w:rsid w:val="00832D2E"/>
    <w:rsid w:val="0083441B"/>
    <w:rsid w:val="00834936"/>
    <w:rsid w:val="0083493D"/>
    <w:rsid w:val="00834A76"/>
    <w:rsid w:val="00835899"/>
    <w:rsid w:val="008363BE"/>
    <w:rsid w:val="00837386"/>
    <w:rsid w:val="00837BA9"/>
    <w:rsid w:val="00841AB5"/>
    <w:rsid w:val="00841B67"/>
    <w:rsid w:val="008426FD"/>
    <w:rsid w:val="00850ED9"/>
    <w:rsid w:val="0085234A"/>
    <w:rsid w:val="00853A96"/>
    <w:rsid w:val="00853C29"/>
    <w:rsid w:val="00854F2B"/>
    <w:rsid w:val="0085699F"/>
    <w:rsid w:val="00860BE3"/>
    <w:rsid w:val="008621E8"/>
    <w:rsid w:val="00865E50"/>
    <w:rsid w:val="00866071"/>
    <w:rsid w:val="00867145"/>
    <w:rsid w:val="00872286"/>
    <w:rsid w:val="00874ABD"/>
    <w:rsid w:val="00874FC3"/>
    <w:rsid w:val="00875148"/>
    <w:rsid w:val="00876276"/>
    <w:rsid w:val="00877AE4"/>
    <w:rsid w:val="00880C55"/>
    <w:rsid w:val="008816F4"/>
    <w:rsid w:val="00883D97"/>
    <w:rsid w:val="00883D99"/>
    <w:rsid w:val="008844EA"/>
    <w:rsid w:val="00886698"/>
    <w:rsid w:val="00886721"/>
    <w:rsid w:val="00886F44"/>
    <w:rsid w:val="008910B4"/>
    <w:rsid w:val="008919D1"/>
    <w:rsid w:val="00892E41"/>
    <w:rsid w:val="008A2595"/>
    <w:rsid w:val="008A31BC"/>
    <w:rsid w:val="008A4D7C"/>
    <w:rsid w:val="008A5CBC"/>
    <w:rsid w:val="008B0639"/>
    <w:rsid w:val="008B0B63"/>
    <w:rsid w:val="008B0CBF"/>
    <w:rsid w:val="008B3011"/>
    <w:rsid w:val="008B454D"/>
    <w:rsid w:val="008B5915"/>
    <w:rsid w:val="008B6631"/>
    <w:rsid w:val="008B6864"/>
    <w:rsid w:val="008C151B"/>
    <w:rsid w:val="008C1848"/>
    <w:rsid w:val="008C1BF9"/>
    <w:rsid w:val="008C2084"/>
    <w:rsid w:val="008C33A6"/>
    <w:rsid w:val="008C716A"/>
    <w:rsid w:val="008D058F"/>
    <w:rsid w:val="008D063A"/>
    <w:rsid w:val="008D0EFD"/>
    <w:rsid w:val="008D46D7"/>
    <w:rsid w:val="008D6018"/>
    <w:rsid w:val="008D71D3"/>
    <w:rsid w:val="008E12D5"/>
    <w:rsid w:val="008E3A25"/>
    <w:rsid w:val="008E3CFC"/>
    <w:rsid w:val="008E429C"/>
    <w:rsid w:val="008E50B1"/>
    <w:rsid w:val="008F0741"/>
    <w:rsid w:val="008F1615"/>
    <w:rsid w:val="008F4BC9"/>
    <w:rsid w:val="008F540F"/>
    <w:rsid w:val="008F5B14"/>
    <w:rsid w:val="008F7340"/>
    <w:rsid w:val="009003BE"/>
    <w:rsid w:val="00902069"/>
    <w:rsid w:val="00910000"/>
    <w:rsid w:val="00912716"/>
    <w:rsid w:val="009133DE"/>
    <w:rsid w:val="009134B0"/>
    <w:rsid w:val="00914743"/>
    <w:rsid w:val="00914A47"/>
    <w:rsid w:val="009158F7"/>
    <w:rsid w:val="009173FB"/>
    <w:rsid w:val="00917C83"/>
    <w:rsid w:val="0092256B"/>
    <w:rsid w:val="009233AF"/>
    <w:rsid w:val="0092476E"/>
    <w:rsid w:val="00926C66"/>
    <w:rsid w:val="00927A54"/>
    <w:rsid w:val="00930110"/>
    <w:rsid w:val="00930FD7"/>
    <w:rsid w:val="00933012"/>
    <w:rsid w:val="009345E2"/>
    <w:rsid w:val="00935F16"/>
    <w:rsid w:val="00937383"/>
    <w:rsid w:val="00941FAF"/>
    <w:rsid w:val="009425A8"/>
    <w:rsid w:val="00942CFC"/>
    <w:rsid w:val="0094356E"/>
    <w:rsid w:val="0095200F"/>
    <w:rsid w:val="00953274"/>
    <w:rsid w:val="00957263"/>
    <w:rsid w:val="00960060"/>
    <w:rsid w:val="00960D73"/>
    <w:rsid w:val="00961854"/>
    <w:rsid w:val="0096288B"/>
    <w:rsid w:val="00964249"/>
    <w:rsid w:val="0096437F"/>
    <w:rsid w:val="00964512"/>
    <w:rsid w:val="00964FD1"/>
    <w:rsid w:val="00965BE9"/>
    <w:rsid w:val="00966CFA"/>
    <w:rsid w:val="00966E1E"/>
    <w:rsid w:val="00967280"/>
    <w:rsid w:val="00972579"/>
    <w:rsid w:val="00973280"/>
    <w:rsid w:val="009742D0"/>
    <w:rsid w:val="009751D2"/>
    <w:rsid w:val="00976A84"/>
    <w:rsid w:val="00982334"/>
    <w:rsid w:val="00983767"/>
    <w:rsid w:val="00984519"/>
    <w:rsid w:val="0098559A"/>
    <w:rsid w:val="009872D1"/>
    <w:rsid w:val="0099058C"/>
    <w:rsid w:val="009905B7"/>
    <w:rsid w:val="00991EC1"/>
    <w:rsid w:val="0099297F"/>
    <w:rsid w:val="00993903"/>
    <w:rsid w:val="0099444A"/>
    <w:rsid w:val="0099521C"/>
    <w:rsid w:val="0099526A"/>
    <w:rsid w:val="009965A3"/>
    <w:rsid w:val="00996CEB"/>
    <w:rsid w:val="0099751C"/>
    <w:rsid w:val="00997777"/>
    <w:rsid w:val="009A1431"/>
    <w:rsid w:val="009A3B03"/>
    <w:rsid w:val="009A5220"/>
    <w:rsid w:val="009A6D98"/>
    <w:rsid w:val="009A789F"/>
    <w:rsid w:val="009B2F94"/>
    <w:rsid w:val="009B43D8"/>
    <w:rsid w:val="009B6300"/>
    <w:rsid w:val="009B636E"/>
    <w:rsid w:val="009B7A75"/>
    <w:rsid w:val="009B7B17"/>
    <w:rsid w:val="009C030C"/>
    <w:rsid w:val="009C3268"/>
    <w:rsid w:val="009C4CEC"/>
    <w:rsid w:val="009C570F"/>
    <w:rsid w:val="009C7989"/>
    <w:rsid w:val="009C7A40"/>
    <w:rsid w:val="009D0791"/>
    <w:rsid w:val="009D131E"/>
    <w:rsid w:val="009D1858"/>
    <w:rsid w:val="009D316F"/>
    <w:rsid w:val="009D43E9"/>
    <w:rsid w:val="009D4A01"/>
    <w:rsid w:val="009E0D72"/>
    <w:rsid w:val="009E1461"/>
    <w:rsid w:val="009E19C9"/>
    <w:rsid w:val="009E337C"/>
    <w:rsid w:val="009E33E6"/>
    <w:rsid w:val="009E466C"/>
    <w:rsid w:val="009F0FC4"/>
    <w:rsid w:val="009F15C9"/>
    <w:rsid w:val="009F2077"/>
    <w:rsid w:val="009F2F27"/>
    <w:rsid w:val="009F37D5"/>
    <w:rsid w:val="009F5D3E"/>
    <w:rsid w:val="009F70D2"/>
    <w:rsid w:val="009F7E8E"/>
    <w:rsid w:val="009F7EA2"/>
    <w:rsid w:val="00A002BF"/>
    <w:rsid w:val="00A0178A"/>
    <w:rsid w:val="00A027A5"/>
    <w:rsid w:val="00A05CDF"/>
    <w:rsid w:val="00A0683D"/>
    <w:rsid w:val="00A07524"/>
    <w:rsid w:val="00A10173"/>
    <w:rsid w:val="00A1045F"/>
    <w:rsid w:val="00A106A4"/>
    <w:rsid w:val="00A1070B"/>
    <w:rsid w:val="00A11811"/>
    <w:rsid w:val="00A126BF"/>
    <w:rsid w:val="00A134D1"/>
    <w:rsid w:val="00A14D02"/>
    <w:rsid w:val="00A17DE0"/>
    <w:rsid w:val="00A214B4"/>
    <w:rsid w:val="00A253D1"/>
    <w:rsid w:val="00A263D2"/>
    <w:rsid w:val="00A30D4A"/>
    <w:rsid w:val="00A3360B"/>
    <w:rsid w:val="00A3655F"/>
    <w:rsid w:val="00A36595"/>
    <w:rsid w:val="00A3705D"/>
    <w:rsid w:val="00A37FD6"/>
    <w:rsid w:val="00A402E1"/>
    <w:rsid w:val="00A4056A"/>
    <w:rsid w:val="00A415F8"/>
    <w:rsid w:val="00A43B9A"/>
    <w:rsid w:val="00A44C28"/>
    <w:rsid w:val="00A51B85"/>
    <w:rsid w:val="00A536CC"/>
    <w:rsid w:val="00A537AA"/>
    <w:rsid w:val="00A54184"/>
    <w:rsid w:val="00A546E7"/>
    <w:rsid w:val="00A547CB"/>
    <w:rsid w:val="00A54DD6"/>
    <w:rsid w:val="00A552E8"/>
    <w:rsid w:val="00A55B8E"/>
    <w:rsid w:val="00A60269"/>
    <w:rsid w:val="00A620C0"/>
    <w:rsid w:val="00A6279F"/>
    <w:rsid w:val="00A62DB3"/>
    <w:rsid w:val="00A65A11"/>
    <w:rsid w:val="00A66AA4"/>
    <w:rsid w:val="00A700A9"/>
    <w:rsid w:val="00A71A75"/>
    <w:rsid w:val="00A721C0"/>
    <w:rsid w:val="00A731FD"/>
    <w:rsid w:val="00A7389A"/>
    <w:rsid w:val="00A758B5"/>
    <w:rsid w:val="00A75B21"/>
    <w:rsid w:val="00A76BC8"/>
    <w:rsid w:val="00A76DB5"/>
    <w:rsid w:val="00A81D94"/>
    <w:rsid w:val="00A81F1F"/>
    <w:rsid w:val="00A8272C"/>
    <w:rsid w:val="00A828CB"/>
    <w:rsid w:val="00A82C61"/>
    <w:rsid w:val="00A84296"/>
    <w:rsid w:val="00A85F85"/>
    <w:rsid w:val="00A8670B"/>
    <w:rsid w:val="00A90E72"/>
    <w:rsid w:val="00A91741"/>
    <w:rsid w:val="00A93BB7"/>
    <w:rsid w:val="00A93C73"/>
    <w:rsid w:val="00A9490C"/>
    <w:rsid w:val="00A9510D"/>
    <w:rsid w:val="00AA13A5"/>
    <w:rsid w:val="00AA1714"/>
    <w:rsid w:val="00AA3221"/>
    <w:rsid w:val="00AA782B"/>
    <w:rsid w:val="00AB28FA"/>
    <w:rsid w:val="00AB5C5A"/>
    <w:rsid w:val="00AB61CC"/>
    <w:rsid w:val="00AB7597"/>
    <w:rsid w:val="00AC0EAC"/>
    <w:rsid w:val="00AC155B"/>
    <w:rsid w:val="00AC1668"/>
    <w:rsid w:val="00AC1903"/>
    <w:rsid w:val="00AC2F9E"/>
    <w:rsid w:val="00AC35FB"/>
    <w:rsid w:val="00AC5107"/>
    <w:rsid w:val="00AD1861"/>
    <w:rsid w:val="00AD19C1"/>
    <w:rsid w:val="00AD1A4E"/>
    <w:rsid w:val="00AD1CEA"/>
    <w:rsid w:val="00AD51CD"/>
    <w:rsid w:val="00AD6038"/>
    <w:rsid w:val="00AD62AF"/>
    <w:rsid w:val="00AD71F2"/>
    <w:rsid w:val="00AD78A8"/>
    <w:rsid w:val="00AE070D"/>
    <w:rsid w:val="00AE30C9"/>
    <w:rsid w:val="00AE3826"/>
    <w:rsid w:val="00AE392D"/>
    <w:rsid w:val="00AE429C"/>
    <w:rsid w:val="00AE5290"/>
    <w:rsid w:val="00AE6019"/>
    <w:rsid w:val="00AE7854"/>
    <w:rsid w:val="00AE7AE0"/>
    <w:rsid w:val="00AF0B53"/>
    <w:rsid w:val="00AF2629"/>
    <w:rsid w:val="00AF2EA9"/>
    <w:rsid w:val="00AF3C21"/>
    <w:rsid w:val="00AF3FBB"/>
    <w:rsid w:val="00AF4C6E"/>
    <w:rsid w:val="00AF7DEF"/>
    <w:rsid w:val="00B01A0D"/>
    <w:rsid w:val="00B02EF3"/>
    <w:rsid w:val="00B03498"/>
    <w:rsid w:val="00B054E5"/>
    <w:rsid w:val="00B0662C"/>
    <w:rsid w:val="00B11175"/>
    <w:rsid w:val="00B124CA"/>
    <w:rsid w:val="00B143C5"/>
    <w:rsid w:val="00B17464"/>
    <w:rsid w:val="00B177CF"/>
    <w:rsid w:val="00B17FFE"/>
    <w:rsid w:val="00B20354"/>
    <w:rsid w:val="00B20BEB"/>
    <w:rsid w:val="00B21333"/>
    <w:rsid w:val="00B2267C"/>
    <w:rsid w:val="00B23034"/>
    <w:rsid w:val="00B23175"/>
    <w:rsid w:val="00B23258"/>
    <w:rsid w:val="00B25DC4"/>
    <w:rsid w:val="00B27304"/>
    <w:rsid w:val="00B27E94"/>
    <w:rsid w:val="00B3339C"/>
    <w:rsid w:val="00B35656"/>
    <w:rsid w:val="00B357F6"/>
    <w:rsid w:val="00B36B96"/>
    <w:rsid w:val="00B3798D"/>
    <w:rsid w:val="00B40158"/>
    <w:rsid w:val="00B40AE3"/>
    <w:rsid w:val="00B44DFC"/>
    <w:rsid w:val="00B4504B"/>
    <w:rsid w:val="00B46EB7"/>
    <w:rsid w:val="00B51CB4"/>
    <w:rsid w:val="00B5251F"/>
    <w:rsid w:val="00B5291F"/>
    <w:rsid w:val="00B538B7"/>
    <w:rsid w:val="00B55035"/>
    <w:rsid w:val="00B552F3"/>
    <w:rsid w:val="00B55D6F"/>
    <w:rsid w:val="00B56FDF"/>
    <w:rsid w:val="00B6278B"/>
    <w:rsid w:val="00B62FA4"/>
    <w:rsid w:val="00B66254"/>
    <w:rsid w:val="00B669AC"/>
    <w:rsid w:val="00B70378"/>
    <w:rsid w:val="00B70BD7"/>
    <w:rsid w:val="00B71E31"/>
    <w:rsid w:val="00B72860"/>
    <w:rsid w:val="00B728E4"/>
    <w:rsid w:val="00B74588"/>
    <w:rsid w:val="00B75626"/>
    <w:rsid w:val="00B80AA5"/>
    <w:rsid w:val="00B8694D"/>
    <w:rsid w:val="00B86B8C"/>
    <w:rsid w:val="00B875F9"/>
    <w:rsid w:val="00B87E76"/>
    <w:rsid w:val="00B902E1"/>
    <w:rsid w:val="00B90D0A"/>
    <w:rsid w:val="00B942FF"/>
    <w:rsid w:val="00B94ED0"/>
    <w:rsid w:val="00B97182"/>
    <w:rsid w:val="00B978AF"/>
    <w:rsid w:val="00BA0973"/>
    <w:rsid w:val="00BA3CCE"/>
    <w:rsid w:val="00BA55A0"/>
    <w:rsid w:val="00BA5D56"/>
    <w:rsid w:val="00BB0663"/>
    <w:rsid w:val="00BB1E37"/>
    <w:rsid w:val="00BB2C5E"/>
    <w:rsid w:val="00BB2EC4"/>
    <w:rsid w:val="00BB4F93"/>
    <w:rsid w:val="00BB5743"/>
    <w:rsid w:val="00BB6998"/>
    <w:rsid w:val="00BB6FAD"/>
    <w:rsid w:val="00BC01F1"/>
    <w:rsid w:val="00BC582C"/>
    <w:rsid w:val="00BC606F"/>
    <w:rsid w:val="00BC66F6"/>
    <w:rsid w:val="00BD31A6"/>
    <w:rsid w:val="00BD6CF0"/>
    <w:rsid w:val="00BD741C"/>
    <w:rsid w:val="00BE40C5"/>
    <w:rsid w:val="00BE6241"/>
    <w:rsid w:val="00BE7E3D"/>
    <w:rsid w:val="00BF4E5A"/>
    <w:rsid w:val="00BF637E"/>
    <w:rsid w:val="00BF67A4"/>
    <w:rsid w:val="00C01ED9"/>
    <w:rsid w:val="00C03DB4"/>
    <w:rsid w:val="00C05455"/>
    <w:rsid w:val="00C0605D"/>
    <w:rsid w:val="00C0693B"/>
    <w:rsid w:val="00C1210B"/>
    <w:rsid w:val="00C12CAC"/>
    <w:rsid w:val="00C133BD"/>
    <w:rsid w:val="00C1371E"/>
    <w:rsid w:val="00C13F0F"/>
    <w:rsid w:val="00C13F85"/>
    <w:rsid w:val="00C145E7"/>
    <w:rsid w:val="00C16709"/>
    <w:rsid w:val="00C17016"/>
    <w:rsid w:val="00C17AE3"/>
    <w:rsid w:val="00C21DD6"/>
    <w:rsid w:val="00C26BC4"/>
    <w:rsid w:val="00C26E94"/>
    <w:rsid w:val="00C26F30"/>
    <w:rsid w:val="00C27BC9"/>
    <w:rsid w:val="00C33A41"/>
    <w:rsid w:val="00C3432E"/>
    <w:rsid w:val="00C359B4"/>
    <w:rsid w:val="00C36DD8"/>
    <w:rsid w:val="00C3713C"/>
    <w:rsid w:val="00C4353A"/>
    <w:rsid w:val="00C4465F"/>
    <w:rsid w:val="00C4681F"/>
    <w:rsid w:val="00C47FEB"/>
    <w:rsid w:val="00C505A5"/>
    <w:rsid w:val="00C5145B"/>
    <w:rsid w:val="00C52297"/>
    <w:rsid w:val="00C5245A"/>
    <w:rsid w:val="00C5304F"/>
    <w:rsid w:val="00C55691"/>
    <w:rsid w:val="00C566BE"/>
    <w:rsid w:val="00C577A1"/>
    <w:rsid w:val="00C613CD"/>
    <w:rsid w:val="00C632C2"/>
    <w:rsid w:val="00C66E3C"/>
    <w:rsid w:val="00C70BD1"/>
    <w:rsid w:val="00C72A0C"/>
    <w:rsid w:val="00C7355B"/>
    <w:rsid w:val="00C73964"/>
    <w:rsid w:val="00C73E81"/>
    <w:rsid w:val="00C74C71"/>
    <w:rsid w:val="00C76451"/>
    <w:rsid w:val="00C81C22"/>
    <w:rsid w:val="00C822BD"/>
    <w:rsid w:val="00C82E82"/>
    <w:rsid w:val="00C836ED"/>
    <w:rsid w:val="00C86E61"/>
    <w:rsid w:val="00C872E0"/>
    <w:rsid w:val="00C87E68"/>
    <w:rsid w:val="00C91C0C"/>
    <w:rsid w:val="00C92567"/>
    <w:rsid w:val="00C928F6"/>
    <w:rsid w:val="00C96588"/>
    <w:rsid w:val="00C96D44"/>
    <w:rsid w:val="00C96DE4"/>
    <w:rsid w:val="00C97C3B"/>
    <w:rsid w:val="00CA0E60"/>
    <w:rsid w:val="00CB137D"/>
    <w:rsid w:val="00CB37EE"/>
    <w:rsid w:val="00CB49D0"/>
    <w:rsid w:val="00CB4AD4"/>
    <w:rsid w:val="00CB6ABD"/>
    <w:rsid w:val="00CB7757"/>
    <w:rsid w:val="00CC15B5"/>
    <w:rsid w:val="00CC2684"/>
    <w:rsid w:val="00CC3ECC"/>
    <w:rsid w:val="00CC51D8"/>
    <w:rsid w:val="00CC55F6"/>
    <w:rsid w:val="00CC5880"/>
    <w:rsid w:val="00CC77D3"/>
    <w:rsid w:val="00CD0B48"/>
    <w:rsid w:val="00CD265C"/>
    <w:rsid w:val="00CD49BA"/>
    <w:rsid w:val="00CD5E9F"/>
    <w:rsid w:val="00CE2279"/>
    <w:rsid w:val="00CE2531"/>
    <w:rsid w:val="00CE2904"/>
    <w:rsid w:val="00CE6E7D"/>
    <w:rsid w:val="00CF17DC"/>
    <w:rsid w:val="00CF2C61"/>
    <w:rsid w:val="00CF2D2C"/>
    <w:rsid w:val="00CF4437"/>
    <w:rsid w:val="00CF5D65"/>
    <w:rsid w:val="00D02601"/>
    <w:rsid w:val="00D03486"/>
    <w:rsid w:val="00D05BEF"/>
    <w:rsid w:val="00D10E40"/>
    <w:rsid w:val="00D1162A"/>
    <w:rsid w:val="00D11BDE"/>
    <w:rsid w:val="00D128C3"/>
    <w:rsid w:val="00D131AF"/>
    <w:rsid w:val="00D14A3F"/>
    <w:rsid w:val="00D20300"/>
    <w:rsid w:val="00D236A3"/>
    <w:rsid w:val="00D2669C"/>
    <w:rsid w:val="00D266BD"/>
    <w:rsid w:val="00D271EC"/>
    <w:rsid w:val="00D3205F"/>
    <w:rsid w:val="00D32E44"/>
    <w:rsid w:val="00D33AE4"/>
    <w:rsid w:val="00D34F31"/>
    <w:rsid w:val="00D35A69"/>
    <w:rsid w:val="00D3736C"/>
    <w:rsid w:val="00D37F9A"/>
    <w:rsid w:val="00D4351F"/>
    <w:rsid w:val="00D44419"/>
    <w:rsid w:val="00D453E1"/>
    <w:rsid w:val="00D473CE"/>
    <w:rsid w:val="00D5044E"/>
    <w:rsid w:val="00D517BC"/>
    <w:rsid w:val="00D525E7"/>
    <w:rsid w:val="00D53B00"/>
    <w:rsid w:val="00D56763"/>
    <w:rsid w:val="00D57609"/>
    <w:rsid w:val="00D60785"/>
    <w:rsid w:val="00D62464"/>
    <w:rsid w:val="00D635E0"/>
    <w:rsid w:val="00D64F1C"/>
    <w:rsid w:val="00D6508A"/>
    <w:rsid w:val="00D65A2D"/>
    <w:rsid w:val="00D65D05"/>
    <w:rsid w:val="00D65F09"/>
    <w:rsid w:val="00D66FC5"/>
    <w:rsid w:val="00D7149D"/>
    <w:rsid w:val="00D7222A"/>
    <w:rsid w:val="00D7286D"/>
    <w:rsid w:val="00D75C6F"/>
    <w:rsid w:val="00D75EAD"/>
    <w:rsid w:val="00D80194"/>
    <w:rsid w:val="00D80C0A"/>
    <w:rsid w:val="00D8174A"/>
    <w:rsid w:val="00D8373B"/>
    <w:rsid w:val="00D843A3"/>
    <w:rsid w:val="00D866E3"/>
    <w:rsid w:val="00D94885"/>
    <w:rsid w:val="00D958DC"/>
    <w:rsid w:val="00D96AC0"/>
    <w:rsid w:val="00DA1CAF"/>
    <w:rsid w:val="00DA2EF0"/>
    <w:rsid w:val="00DA30C1"/>
    <w:rsid w:val="00DA4993"/>
    <w:rsid w:val="00DA5004"/>
    <w:rsid w:val="00DA5099"/>
    <w:rsid w:val="00DB0F70"/>
    <w:rsid w:val="00DB18C1"/>
    <w:rsid w:val="00DB27F5"/>
    <w:rsid w:val="00DB2B05"/>
    <w:rsid w:val="00DB519A"/>
    <w:rsid w:val="00DB5B45"/>
    <w:rsid w:val="00DB6866"/>
    <w:rsid w:val="00DB6D33"/>
    <w:rsid w:val="00DC0653"/>
    <w:rsid w:val="00DC2A3C"/>
    <w:rsid w:val="00DC2CC7"/>
    <w:rsid w:val="00DC55C8"/>
    <w:rsid w:val="00DC5833"/>
    <w:rsid w:val="00DC60E0"/>
    <w:rsid w:val="00DC61EA"/>
    <w:rsid w:val="00DC6947"/>
    <w:rsid w:val="00DC744E"/>
    <w:rsid w:val="00DC77F5"/>
    <w:rsid w:val="00DD01B2"/>
    <w:rsid w:val="00DD0363"/>
    <w:rsid w:val="00DD0FE0"/>
    <w:rsid w:val="00DD1417"/>
    <w:rsid w:val="00DD27FD"/>
    <w:rsid w:val="00DD39E2"/>
    <w:rsid w:val="00DD3B95"/>
    <w:rsid w:val="00DD53DB"/>
    <w:rsid w:val="00DD6076"/>
    <w:rsid w:val="00DD6202"/>
    <w:rsid w:val="00DD6BD2"/>
    <w:rsid w:val="00DD72F0"/>
    <w:rsid w:val="00DE02D2"/>
    <w:rsid w:val="00DE1577"/>
    <w:rsid w:val="00DE468A"/>
    <w:rsid w:val="00DE51B8"/>
    <w:rsid w:val="00DE7C30"/>
    <w:rsid w:val="00DF025C"/>
    <w:rsid w:val="00DF0CB7"/>
    <w:rsid w:val="00DF327A"/>
    <w:rsid w:val="00DF510A"/>
    <w:rsid w:val="00DF77AE"/>
    <w:rsid w:val="00DF7F2D"/>
    <w:rsid w:val="00DF7F73"/>
    <w:rsid w:val="00E00048"/>
    <w:rsid w:val="00E01FA7"/>
    <w:rsid w:val="00E0472B"/>
    <w:rsid w:val="00E04B9B"/>
    <w:rsid w:val="00E05169"/>
    <w:rsid w:val="00E058AB"/>
    <w:rsid w:val="00E06AB6"/>
    <w:rsid w:val="00E0755E"/>
    <w:rsid w:val="00E11896"/>
    <w:rsid w:val="00E11A33"/>
    <w:rsid w:val="00E13418"/>
    <w:rsid w:val="00E13C96"/>
    <w:rsid w:val="00E1457E"/>
    <w:rsid w:val="00E1509E"/>
    <w:rsid w:val="00E17F29"/>
    <w:rsid w:val="00E2028E"/>
    <w:rsid w:val="00E21FCC"/>
    <w:rsid w:val="00E23111"/>
    <w:rsid w:val="00E25BAB"/>
    <w:rsid w:val="00E25C34"/>
    <w:rsid w:val="00E30B90"/>
    <w:rsid w:val="00E31037"/>
    <w:rsid w:val="00E321C1"/>
    <w:rsid w:val="00E32D33"/>
    <w:rsid w:val="00E32F11"/>
    <w:rsid w:val="00E37C68"/>
    <w:rsid w:val="00E413BE"/>
    <w:rsid w:val="00E4275A"/>
    <w:rsid w:val="00E447CB"/>
    <w:rsid w:val="00E463DD"/>
    <w:rsid w:val="00E47FB7"/>
    <w:rsid w:val="00E5237B"/>
    <w:rsid w:val="00E551BA"/>
    <w:rsid w:val="00E609D9"/>
    <w:rsid w:val="00E60F2A"/>
    <w:rsid w:val="00E66258"/>
    <w:rsid w:val="00E673D6"/>
    <w:rsid w:val="00E67C1C"/>
    <w:rsid w:val="00E76921"/>
    <w:rsid w:val="00E8036F"/>
    <w:rsid w:val="00E81866"/>
    <w:rsid w:val="00E81964"/>
    <w:rsid w:val="00E83B42"/>
    <w:rsid w:val="00E846AF"/>
    <w:rsid w:val="00E8471F"/>
    <w:rsid w:val="00E85718"/>
    <w:rsid w:val="00E90721"/>
    <w:rsid w:val="00E90D51"/>
    <w:rsid w:val="00E9525D"/>
    <w:rsid w:val="00E95AA7"/>
    <w:rsid w:val="00E96C5E"/>
    <w:rsid w:val="00E96FDF"/>
    <w:rsid w:val="00E97F52"/>
    <w:rsid w:val="00EA2371"/>
    <w:rsid w:val="00EA2469"/>
    <w:rsid w:val="00EA2D3D"/>
    <w:rsid w:val="00EA5D44"/>
    <w:rsid w:val="00EA63CB"/>
    <w:rsid w:val="00EB3FFE"/>
    <w:rsid w:val="00EB5BB4"/>
    <w:rsid w:val="00EB6851"/>
    <w:rsid w:val="00EB6EF5"/>
    <w:rsid w:val="00EB72F5"/>
    <w:rsid w:val="00EC1250"/>
    <w:rsid w:val="00EC553F"/>
    <w:rsid w:val="00EC68AE"/>
    <w:rsid w:val="00EC7963"/>
    <w:rsid w:val="00ED42B3"/>
    <w:rsid w:val="00ED5FA3"/>
    <w:rsid w:val="00EE1FD1"/>
    <w:rsid w:val="00EE269F"/>
    <w:rsid w:val="00EE3A04"/>
    <w:rsid w:val="00EE3F20"/>
    <w:rsid w:val="00EE6558"/>
    <w:rsid w:val="00EE75E9"/>
    <w:rsid w:val="00EE7F2A"/>
    <w:rsid w:val="00EF06A7"/>
    <w:rsid w:val="00EF2205"/>
    <w:rsid w:val="00EF5839"/>
    <w:rsid w:val="00EF632A"/>
    <w:rsid w:val="00F00DCE"/>
    <w:rsid w:val="00F01D1C"/>
    <w:rsid w:val="00F020C6"/>
    <w:rsid w:val="00F02D57"/>
    <w:rsid w:val="00F04E34"/>
    <w:rsid w:val="00F05A48"/>
    <w:rsid w:val="00F07326"/>
    <w:rsid w:val="00F07C62"/>
    <w:rsid w:val="00F10A6C"/>
    <w:rsid w:val="00F12BA3"/>
    <w:rsid w:val="00F13EB8"/>
    <w:rsid w:val="00F16785"/>
    <w:rsid w:val="00F2037F"/>
    <w:rsid w:val="00F20A0E"/>
    <w:rsid w:val="00F20B72"/>
    <w:rsid w:val="00F2130C"/>
    <w:rsid w:val="00F2199E"/>
    <w:rsid w:val="00F23EDF"/>
    <w:rsid w:val="00F25244"/>
    <w:rsid w:val="00F27919"/>
    <w:rsid w:val="00F30B10"/>
    <w:rsid w:val="00F31D9D"/>
    <w:rsid w:val="00F32C6A"/>
    <w:rsid w:val="00F35F78"/>
    <w:rsid w:val="00F364F5"/>
    <w:rsid w:val="00F36950"/>
    <w:rsid w:val="00F40BCA"/>
    <w:rsid w:val="00F419EB"/>
    <w:rsid w:val="00F4365B"/>
    <w:rsid w:val="00F43FD1"/>
    <w:rsid w:val="00F45EB2"/>
    <w:rsid w:val="00F47BF2"/>
    <w:rsid w:val="00F508B3"/>
    <w:rsid w:val="00F51540"/>
    <w:rsid w:val="00F51E0E"/>
    <w:rsid w:val="00F538D5"/>
    <w:rsid w:val="00F57142"/>
    <w:rsid w:val="00F612C6"/>
    <w:rsid w:val="00F624BE"/>
    <w:rsid w:val="00F64473"/>
    <w:rsid w:val="00F65B5A"/>
    <w:rsid w:val="00F66365"/>
    <w:rsid w:val="00F67123"/>
    <w:rsid w:val="00F70D9F"/>
    <w:rsid w:val="00F72034"/>
    <w:rsid w:val="00F77594"/>
    <w:rsid w:val="00F819FB"/>
    <w:rsid w:val="00F83C40"/>
    <w:rsid w:val="00F8462F"/>
    <w:rsid w:val="00F85E9B"/>
    <w:rsid w:val="00F94FBB"/>
    <w:rsid w:val="00F95C19"/>
    <w:rsid w:val="00F96147"/>
    <w:rsid w:val="00F9767F"/>
    <w:rsid w:val="00FA1D93"/>
    <w:rsid w:val="00FA2674"/>
    <w:rsid w:val="00FA61D1"/>
    <w:rsid w:val="00FA6825"/>
    <w:rsid w:val="00FA6998"/>
    <w:rsid w:val="00FB0DC4"/>
    <w:rsid w:val="00FB0F6A"/>
    <w:rsid w:val="00FB1DCC"/>
    <w:rsid w:val="00FB37FA"/>
    <w:rsid w:val="00FB4FF3"/>
    <w:rsid w:val="00FB6F2D"/>
    <w:rsid w:val="00FC059A"/>
    <w:rsid w:val="00FC0B6C"/>
    <w:rsid w:val="00FC2865"/>
    <w:rsid w:val="00FC3842"/>
    <w:rsid w:val="00FD08F5"/>
    <w:rsid w:val="00FD14BA"/>
    <w:rsid w:val="00FD2C32"/>
    <w:rsid w:val="00FD49B8"/>
    <w:rsid w:val="00FD626F"/>
    <w:rsid w:val="00FD699F"/>
    <w:rsid w:val="00FE002E"/>
    <w:rsid w:val="00FE38CA"/>
    <w:rsid w:val="00FE407F"/>
    <w:rsid w:val="00FE4BE2"/>
    <w:rsid w:val="00FE52C0"/>
    <w:rsid w:val="00FE689E"/>
    <w:rsid w:val="00FE7C60"/>
    <w:rsid w:val="00FE7D8A"/>
    <w:rsid w:val="00FF0D35"/>
    <w:rsid w:val="00FF24AD"/>
    <w:rsid w:val="00FF34F7"/>
    <w:rsid w:val="00FF401D"/>
    <w:rsid w:val="00FF4B3F"/>
    <w:rsid w:val="00FF58A6"/>
    <w:rsid w:val="00FF5DE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E167A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HTML Address" w:uiPriority="99"/>
    <w:lsdException w:name="HTML Cite" w:uiPriority="99"/>
    <w:lsdException w:name="Table Grid" w:uiPriority="59"/>
  </w:latentStyles>
  <w:style w:type="paragraph" w:default="1" w:styleId="Normal">
    <w:name w:val="Normal"/>
    <w:qFormat/>
    <w:rsid w:val="00E57DDF"/>
    <w:rPr>
      <w:lang w:val="en-GB"/>
    </w:rPr>
  </w:style>
  <w:style w:type="paragraph" w:styleId="Rubrik1">
    <w:name w:val="heading 1"/>
    <w:basedOn w:val="Normal"/>
    <w:next w:val="Normal"/>
    <w:link w:val="Rubrik1Char"/>
    <w:rsid w:val="001E676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ubrik2">
    <w:name w:val="heading 2"/>
    <w:basedOn w:val="Normal"/>
    <w:link w:val="Rubrik2Char"/>
    <w:uiPriority w:val="9"/>
    <w:qFormat/>
    <w:rsid w:val="00166CE8"/>
    <w:pPr>
      <w:outlineLvl w:val="1"/>
    </w:pPr>
    <w:rPr>
      <w:rFonts w:ascii="Calibri" w:eastAsia="Calibri" w:hAnsi="Calibri" w:cs="Times New Roman"/>
      <w:b/>
      <w:bCs/>
      <w:sz w:val="36"/>
      <w:szCs w:val="36"/>
      <w:lang w:eastAsia="sv-SE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ypsnitt"/>
    <w:link w:val="Rubrik2"/>
    <w:uiPriority w:val="9"/>
    <w:rsid w:val="00166CE8"/>
    <w:rPr>
      <w:rFonts w:ascii="Calibri" w:eastAsia="Calibri" w:hAnsi="Calibri" w:cs="Times New Roman"/>
      <w:b/>
      <w:bCs/>
      <w:sz w:val="36"/>
      <w:szCs w:val="36"/>
      <w:lang w:val="en-GB" w:eastAsia="sv-SE"/>
    </w:rPr>
  </w:style>
  <w:style w:type="paragraph" w:customStyle="1" w:styleId="Liststycke1">
    <w:name w:val="Liststycke1"/>
    <w:basedOn w:val="Normal"/>
    <w:uiPriority w:val="34"/>
    <w:qFormat/>
    <w:rsid w:val="00166CE8"/>
    <w:pPr>
      <w:ind w:left="720"/>
      <w:contextualSpacing/>
    </w:pPr>
    <w:rPr>
      <w:rFonts w:ascii="Calibri" w:eastAsia="Calibri" w:hAnsi="Calibri" w:cs="Times New Roman"/>
      <w:lang w:eastAsia="sv-SE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166CE8"/>
    <w:rPr>
      <w:rFonts w:ascii="Tahoma" w:eastAsia="Calibri" w:hAnsi="Tahoma" w:cs="Tahoma"/>
      <w:sz w:val="16"/>
      <w:szCs w:val="16"/>
      <w:lang w:val="en-GB" w:eastAsia="sv-SE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166CE8"/>
    <w:rPr>
      <w:rFonts w:ascii="Tahoma" w:eastAsia="Calibri" w:hAnsi="Tahoma" w:cs="Tahoma"/>
      <w:sz w:val="16"/>
      <w:szCs w:val="16"/>
      <w:lang w:eastAsia="sv-SE"/>
    </w:rPr>
  </w:style>
  <w:style w:type="character" w:styleId="Hyperlnk">
    <w:name w:val="Hyperlink"/>
    <w:basedOn w:val="Standardstycketypsnitt"/>
    <w:uiPriority w:val="99"/>
    <w:unhideWhenUsed/>
    <w:rsid w:val="00166CE8"/>
    <w:rPr>
      <w:color w:val="0000FF"/>
      <w:u w:val="single"/>
    </w:rPr>
  </w:style>
  <w:style w:type="character" w:customStyle="1" w:styleId="ti">
    <w:name w:val="ti"/>
    <w:basedOn w:val="Standardstycketypsnitt"/>
    <w:rsid w:val="00166CE8"/>
  </w:style>
  <w:style w:type="character" w:customStyle="1" w:styleId="featuredlinkouts">
    <w:name w:val="featured_linkouts"/>
    <w:basedOn w:val="Standardstycketypsnitt"/>
    <w:rsid w:val="00166CE8"/>
  </w:style>
  <w:style w:type="character" w:customStyle="1" w:styleId="linkbar">
    <w:name w:val="linkbar"/>
    <w:basedOn w:val="Standardstycketypsnitt"/>
    <w:rsid w:val="00166CE8"/>
  </w:style>
  <w:style w:type="character" w:styleId="Betoning2">
    <w:name w:val="Strong"/>
    <w:basedOn w:val="Standardstycketypsnitt"/>
    <w:uiPriority w:val="22"/>
    <w:qFormat/>
    <w:rsid w:val="00166CE8"/>
    <w:rPr>
      <w:b/>
      <w:bCs/>
    </w:rPr>
  </w:style>
  <w:style w:type="character" w:customStyle="1" w:styleId="FotnotstextChar">
    <w:name w:val="Fotnotstext Char"/>
    <w:basedOn w:val="Standardstycketypsnitt"/>
    <w:link w:val="Fotnotstext"/>
    <w:semiHidden/>
    <w:rsid w:val="00166CE8"/>
    <w:rPr>
      <w:rFonts w:ascii="Calibri" w:eastAsia="Calibri" w:hAnsi="Calibri" w:cs="Times New Roman"/>
      <w:lang w:val="en-GB" w:eastAsia="sv-SE"/>
    </w:rPr>
  </w:style>
  <w:style w:type="paragraph" w:styleId="Fotnotstext">
    <w:name w:val="footnote text"/>
    <w:basedOn w:val="Normal"/>
    <w:link w:val="FotnotstextChar"/>
    <w:semiHidden/>
    <w:rsid w:val="00166CE8"/>
    <w:rPr>
      <w:rFonts w:ascii="Calibri" w:eastAsia="Calibri" w:hAnsi="Calibri" w:cs="Times New Roman"/>
      <w:lang w:eastAsia="sv-SE"/>
    </w:rPr>
  </w:style>
  <w:style w:type="character" w:customStyle="1" w:styleId="SlutkommentarChar">
    <w:name w:val="Slutkommentar Char"/>
    <w:basedOn w:val="Standardstycketypsnitt"/>
    <w:link w:val="Slutkommentar"/>
    <w:semiHidden/>
    <w:rsid w:val="00166CE8"/>
    <w:rPr>
      <w:rFonts w:ascii="Calibri" w:eastAsia="Calibri" w:hAnsi="Calibri" w:cs="Times New Roman"/>
      <w:lang w:val="en-GB" w:eastAsia="sv-SE"/>
    </w:rPr>
  </w:style>
  <w:style w:type="paragraph" w:styleId="Slutkommentar">
    <w:name w:val="endnote text"/>
    <w:basedOn w:val="Normal"/>
    <w:link w:val="SlutkommentarChar"/>
    <w:semiHidden/>
    <w:rsid w:val="00166CE8"/>
    <w:rPr>
      <w:rFonts w:ascii="Calibri" w:eastAsia="Calibri" w:hAnsi="Calibri" w:cs="Times New Roman"/>
      <w:lang w:eastAsia="sv-SE"/>
    </w:rPr>
  </w:style>
  <w:style w:type="character" w:customStyle="1" w:styleId="SidhuvudChar">
    <w:name w:val="Sidhuvud Char"/>
    <w:basedOn w:val="Standardstycketypsnitt"/>
    <w:link w:val="Sidhuvud"/>
    <w:uiPriority w:val="99"/>
    <w:rsid w:val="00166CE8"/>
    <w:rPr>
      <w:rFonts w:ascii="Calibri" w:eastAsia="Calibri" w:hAnsi="Calibri" w:cs="Times New Roman"/>
      <w:lang w:val="en-GB" w:eastAsia="sv-SE"/>
    </w:rPr>
  </w:style>
  <w:style w:type="paragraph" w:styleId="Sidhuvud">
    <w:name w:val="header"/>
    <w:basedOn w:val="Normal"/>
    <w:link w:val="SidhuvudChar"/>
    <w:uiPriority w:val="99"/>
    <w:unhideWhenUsed/>
    <w:rsid w:val="00166CE8"/>
    <w:pPr>
      <w:tabs>
        <w:tab w:val="center" w:pos="4680"/>
        <w:tab w:val="right" w:pos="9360"/>
      </w:tabs>
    </w:pPr>
    <w:rPr>
      <w:rFonts w:ascii="Calibri" w:eastAsia="Calibri" w:hAnsi="Calibri" w:cs="Times New Roman"/>
      <w:lang w:eastAsia="sv-SE"/>
    </w:rPr>
  </w:style>
  <w:style w:type="paragraph" w:styleId="Sidfot">
    <w:name w:val="footer"/>
    <w:basedOn w:val="Normal"/>
    <w:link w:val="SidfotChar"/>
    <w:unhideWhenUsed/>
    <w:rsid w:val="00166CE8"/>
    <w:pPr>
      <w:tabs>
        <w:tab w:val="center" w:pos="4680"/>
        <w:tab w:val="right" w:pos="9360"/>
      </w:tabs>
    </w:pPr>
    <w:rPr>
      <w:rFonts w:ascii="Calibri" w:eastAsia="Calibri" w:hAnsi="Calibri" w:cs="Times New Roman"/>
      <w:lang w:eastAsia="sv-SE"/>
    </w:rPr>
  </w:style>
  <w:style w:type="character" w:customStyle="1" w:styleId="SidfotChar">
    <w:name w:val="Sidfot Char"/>
    <w:basedOn w:val="Standardstycketypsnitt"/>
    <w:link w:val="Sidfot"/>
    <w:rsid w:val="00166CE8"/>
    <w:rPr>
      <w:rFonts w:ascii="Calibri" w:eastAsia="Calibri" w:hAnsi="Calibri" w:cs="Times New Roman"/>
      <w:lang w:val="en-GB" w:eastAsia="sv-SE"/>
    </w:rPr>
  </w:style>
  <w:style w:type="paragraph" w:styleId="Ingetavstnd">
    <w:name w:val="No Spacing"/>
    <w:qFormat/>
    <w:rsid w:val="00166CE8"/>
    <w:pPr>
      <w:jc w:val="center"/>
    </w:pPr>
    <w:rPr>
      <w:rFonts w:ascii="Calibri" w:eastAsia="Calibri" w:hAnsi="Calibri" w:cs="Times New Roman"/>
      <w:sz w:val="22"/>
      <w:szCs w:val="22"/>
      <w:lang w:val="en-US"/>
    </w:rPr>
  </w:style>
  <w:style w:type="paragraph" w:styleId="Normalwebb">
    <w:name w:val="Normal (Web)"/>
    <w:basedOn w:val="Normal"/>
    <w:uiPriority w:val="99"/>
    <w:rsid w:val="00166CE8"/>
    <w:pPr>
      <w:spacing w:beforeLines="1" w:afterLines="1"/>
    </w:pPr>
    <w:rPr>
      <w:rFonts w:ascii="Times" w:eastAsia="Calibri" w:hAnsi="Times" w:cs="Times New Roman"/>
      <w:lang w:val="sv-SE" w:eastAsia="sv-SE"/>
    </w:rPr>
  </w:style>
  <w:style w:type="paragraph" w:customStyle="1" w:styleId="affiliation">
    <w:name w:val="affiliation"/>
    <w:basedOn w:val="Normal"/>
    <w:rsid w:val="00166CE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abstract">
    <w:name w:val="abstract"/>
    <w:basedOn w:val="Normal"/>
    <w:rsid w:val="00166CE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Frgadlista-dekorfrg11">
    <w:name w:val="Färgad lista - dekorfärg 11"/>
    <w:basedOn w:val="Normal"/>
    <w:uiPriority w:val="34"/>
    <w:qFormat/>
    <w:rsid w:val="00166CE8"/>
    <w:pPr>
      <w:ind w:left="720"/>
      <w:contextualSpacing/>
    </w:pPr>
    <w:rPr>
      <w:rFonts w:ascii="Calibri" w:eastAsia="Calibri" w:hAnsi="Calibri" w:cs="Times New Roman"/>
      <w:lang w:eastAsia="sv-SE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166CE8"/>
    <w:rPr>
      <w:rFonts w:ascii="Calibri" w:eastAsia="Calibri" w:hAnsi="Calibri" w:cs="Times New Roman"/>
      <w:lang w:val="en-GB" w:eastAsia="sv-SE"/>
    </w:rPr>
  </w:style>
  <w:style w:type="paragraph" w:styleId="Kommentarer">
    <w:name w:val="annotation text"/>
    <w:basedOn w:val="Normal"/>
    <w:link w:val="KommentarerChar"/>
    <w:uiPriority w:val="99"/>
    <w:semiHidden/>
    <w:rsid w:val="00166CE8"/>
    <w:rPr>
      <w:rFonts w:ascii="Calibri" w:eastAsia="Calibri" w:hAnsi="Calibri" w:cs="Times New Roman"/>
      <w:lang w:eastAsia="sv-SE"/>
    </w:rPr>
  </w:style>
  <w:style w:type="character" w:customStyle="1" w:styleId="KommentarsmneChar">
    <w:name w:val="Kommentarsämne Char"/>
    <w:basedOn w:val="KommentarerChar"/>
    <w:link w:val="Kommentarsmne"/>
    <w:semiHidden/>
    <w:rsid w:val="00166CE8"/>
    <w:rPr>
      <w:rFonts w:ascii="Calibri" w:eastAsia="Calibri" w:hAnsi="Calibri" w:cs="Times New Roman"/>
      <w:b/>
      <w:bCs/>
      <w:lang w:val="en-GB" w:eastAsia="sv-SE"/>
    </w:rPr>
  </w:style>
  <w:style w:type="paragraph" w:styleId="Kommentarsmne">
    <w:name w:val="annotation subject"/>
    <w:basedOn w:val="Kommentarer"/>
    <w:next w:val="Kommentarer"/>
    <w:link w:val="KommentarsmneChar"/>
    <w:semiHidden/>
    <w:rsid w:val="00166CE8"/>
    <w:rPr>
      <w:b/>
      <w:bCs/>
    </w:rPr>
  </w:style>
  <w:style w:type="paragraph" w:customStyle="1" w:styleId="Frgadskuggning-dekorfrg11">
    <w:name w:val="Färgad skuggning - dekorfärg 11"/>
    <w:hidden/>
    <w:uiPriority w:val="99"/>
    <w:semiHidden/>
    <w:rsid w:val="00166CE8"/>
    <w:rPr>
      <w:rFonts w:ascii="Calibri" w:eastAsia="Calibri" w:hAnsi="Calibri" w:cs="Times New Roman"/>
      <w:lang w:val="en-GB" w:eastAsia="sv-SE"/>
    </w:rPr>
  </w:style>
  <w:style w:type="paragraph" w:styleId="Lista">
    <w:name w:val="List"/>
    <w:basedOn w:val="Normal"/>
    <w:rsid w:val="00166CE8"/>
    <w:pPr>
      <w:ind w:left="360" w:hanging="360"/>
    </w:pPr>
    <w:rPr>
      <w:rFonts w:ascii="Times New Roman" w:eastAsia="Times New Roman" w:hAnsi="Times New Roman" w:cs="Times New Roman"/>
      <w:lang w:val="en-US"/>
    </w:rPr>
  </w:style>
  <w:style w:type="paragraph" w:styleId="Brdtext">
    <w:name w:val="Body Text"/>
    <w:basedOn w:val="Normal"/>
    <w:link w:val="BrdtextChar"/>
    <w:rsid w:val="00166CE8"/>
    <w:pPr>
      <w:spacing w:after="120"/>
    </w:pPr>
    <w:rPr>
      <w:rFonts w:ascii="Times New Roman" w:eastAsia="Times New Roman" w:hAnsi="Times New Roman" w:cs="Times New Roman"/>
      <w:lang w:val="en-US"/>
    </w:rPr>
  </w:style>
  <w:style w:type="character" w:customStyle="1" w:styleId="BrdtextChar">
    <w:name w:val="Brödtext Char"/>
    <w:basedOn w:val="Standardstycketypsnitt"/>
    <w:link w:val="Brdtext"/>
    <w:rsid w:val="00166CE8"/>
    <w:rPr>
      <w:rFonts w:ascii="Times New Roman" w:eastAsia="Times New Roman" w:hAnsi="Times New Roman" w:cs="Times New Roman"/>
      <w:lang w:val="en-US"/>
    </w:rPr>
  </w:style>
  <w:style w:type="character" w:customStyle="1" w:styleId="blacksml1">
    <w:name w:val="blacksml1"/>
    <w:basedOn w:val="Standardstycketypsnitt"/>
    <w:rsid w:val="00166CE8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  <w:style w:type="character" w:styleId="Radnummer">
    <w:name w:val="line number"/>
    <w:basedOn w:val="Standardstycketypsnitt"/>
    <w:uiPriority w:val="99"/>
    <w:semiHidden/>
    <w:unhideWhenUsed/>
    <w:rsid w:val="00166CE8"/>
  </w:style>
  <w:style w:type="paragraph" w:styleId="Liststycke">
    <w:name w:val="List Paragraph"/>
    <w:basedOn w:val="Normal"/>
    <w:rsid w:val="00166CE8"/>
    <w:pPr>
      <w:ind w:left="720"/>
      <w:contextualSpacing/>
    </w:pPr>
    <w:rPr>
      <w:rFonts w:ascii="Calibri" w:eastAsia="Calibri" w:hAnsi="Calibri" w:cs="Times New Roman"/>
      <w:lang w:eastAsia="sv-SE"/>
    </w:rPr>
  </w:style>
  <w:style w:type="table" w:styleId="Tabellrutnt">
    <w:name w:val="Table Grid"/>
    <w:basedOn w:val="Normaltabell"/>
    <w:uiPriority w:val="59"/>
    <w:rsid w:val="00E01FA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ubrik1Char">
    <w:name w:val="Rubrik 1 Char"/>
    <w:basedOn w:val="Standardstycketypsnitt"/>
    <w:link w:val="Rubrik1"/>
    <w:rsid w:val="001E676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customStyle="1" w:styleId="citation">
    <w:name w:val="citation"/>
    <w:basedOn w:val="Normal"/>
    <w:rsid w:val="001E6764"/>
    <w:pPr>
      <w:spacing w:beforeLines="1" w:afterLines="1"/>
    </w:pPr>
    <w:rPr>
      <w:rFonts w:ascii="Times" w:hAnsi="Times"/>
      <w:sz w:val="20"/>
      <w:szCs w:val="20"/>
      <w:lang w:val="sv-SE" w:eastAsia="sv-SE"/>
    </w:rPr>
  </w:style>
  <w:style w:type="paragraph" w:customStyle="1" w:styleId="authlist">
    <w:name w:val="auth_list"/>
    <w:basedOn w:val="Normal"/>
    <w:rsid w:val="001E6764"/>
    <w:pPr>
      <w:spacing w:beforeLines="1" w:afterLines="1"/>
    </w:pPr>
    <w:rPr>
      <w:rFonts w:ascii="Times" w:hAnsi="Times"/>
      <w:sz w:val="20"/>
      <w:szCs w:val="20"/>
      <w:lang w:val="sv-SE" w:eastAsia="sv-SE"/>
    </w:rPr>
  </w:style>
  <w:style w:type="paragraph" w:customStyle="1" w:styleId="title">
    <w:name w:val="title"/>
    <w:basedOn w:val="Normal"/>
    <w:rsid w:val="005C2C9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paragraph" w:customStyle="1" w:styleId="desc">
    <w:name w:val="desc"/>
    <w:basedOn w:val="Normal"/>
    <w:rsid w:val="006A26F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character" w:customStyle="1" w:styleId="jrnl">
    <w:name w:val="jrnl"/>
    <w:basedOn w:val="Standardstycketypsnitt"/>
    <w:rsid w:val="006A26F5"/>
  </w:style>
  <w:style w:type="paragraph" w:customStyle="1" w:styleId="details">
    <w:name w:val="details"/>
    <w:basedOn w:val="Normal"/>
    <w:rsid w:val="006C319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character" w:customStyle="1" w:styleId="highlight">
    <w:name w:val="highlight"/>
    <w:basedOn w:val="Standardstycketypsnitt"/>
    <w:rsid w:val="006C3190"/>
  </w:style>
  <w:style w:type="character" w:styleId="AnvndHyperlnk">
    <w:name w:val="FollowedHyperlink"/>
    <w:basedOn w:val="Standardstycketypsnitt"/>
    <w:rsid w:val="006C3190"/>
    <w:rPr>
      <w:color w:val="800080" w:themeColor="followedHyperlink"/>
      <w:u w:val="single"/>
    </w:rPr>
  </w:style>
  <w:style w:type="character" w:customStyle="1" w:styleId="link">
    <w:name w:val="link"/>
    <w:basedOn w:val="Standardstycketypsnitt"/>
    <w:rsid w:val="009A5220"/>
  </w:style>
  <w:style w:type="character" w:customStyle="1" w:styleId="author">
    <w:name w:val="author"/>
    <w:basedOn w:val="Standardstycketypsnitt"/>
    <w:rsid w:val="009A5220"/>
  </w:style>
  <w:style w:type="character" w:customStyle="1" w:styleId="source">
    <w:name w:val="source"/>
    <w:basedOn w:val="Standardstycketypsnitt"/>
    <w:rsid w:val="009A5220"/>
  </w:style>
  <w:style w:type="character" w:styleId="Betoning">
    <w:name w:val="Emphasis"/>
    <w:basedOn w:val="Standardstycketypsnitt"/>
    <w:uiPriority w:val="20"/>
    <w:qFormat/>
    <w:rsid w:val="00C91C0C"/>
    <w:rPr>
      <w:i/>
      <w:iCs/>
    </w:rPr>
  </w:style>
  <w:style w:type="character" w:styleId="Kommentarsreferens">
    <w:name w:val="annotation reference"/>
    <w:basedOn w:val="Standardstycketypsnitt"/>
    <w:uiPriority w:val="99"/>
    <w:rsid w:val="00E23111"/>
    <w:rPr>
      <w:sz w:val="16"/>
      <w:szCs w:val="16"/>
    </w:rPr>
  </w:style>
  <w:style w:type="paragraph" w:customStyle="1" w:styleId="Rubrik10">
    <w:name w:val="Rubrik1"/>
    <w:basedOn w:val="Normal"/>
    <w:rsid w:val="0042696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character" w:styleId="HTML-citat">
    <w:name w:val="HTML Cite"/>
    <w:basedOn w:val="Standardstycketypsnitt"/>
    <w:uiPriority w:val="99"/>
    <w:unhideWhenUsed/>
    <w:rsid w:val="00372131"/>
    <w:rPr>
      <w:i/>
      <w:iCs/>
    </w:rPr>
  </w:style>
  <w:style w:type="character" w:customStyle="1" w:styleId="cit-name-surname">
    <w:name w:val="cit-name-surname"/>
    <w:basedOn w:val="Standardstycketypsnitt"/>
    <w:rsid w:val="00372131"/>
  </w:style>
  <w:style w:type="character" w:customStyle="1" w:styleId="cit-source">
    <w:name w:val="cit-source"/>
    <w:basedOn w:val="Standardstycketypsnitt"/>
    <w:rsid w:val="00372131"/>
  </w:style>
  <w:style w:type="character" w:customStyle="1" w:styleId="cit-publ-loc">
    <w:name w:val="cit-publ-loc"/>
    <w:basedOn w:val="Standardstycketypsnitt"/>
    <w:rsid w:val="00372131"/>
  </w:style>
  <w:style w:type="character" w:customStyle="1" w:styleId="cit-publ-name">
    <w:name w:val="cit-publ-name"/>
    <w:basedOn w:val="Standardstycketypsnitt"/>
    <w:rsid w:val="00372131"/>
  </w:style>
  <w:style w:type="character" w:customStyle="1" w:styleId="cit-pub-date">
    <w:name w:val="cit-pub-date"/>
    <w:basedOn w:val="Standardstycketypsnitt"/>
    <w:rsid w:val="00372131"/>
  </w:style>
  <w:style w:type="paragraph" w:styleId="Dokumentversikt">
    <w:name w:val="Document Map"/>
    <w:basedOn w:val="Normal"/>
    <w:link w:val="DokumentversiktChar"/>
    <w:rsid w:val="00FC059A"/>
    <w:rPr>
      <w:rFonts w:ascii="Lucida Grande" w:hAnsi="Lucida Grande" w:cs="Lucida Grande"/>
    </w:rPr>
  </w:style>
  <w:style w:type="character" w:customStyle="1" w:styleId="DokumentversiktChar">
    <w:name w:val="Dokumentöversikt Char"/>
    <w:basedOn w:val="Standardstycketypsnitt"/>
    <w:link w:val="Dokumentversikt"/>
    <w:rsid w:val="00FC059A"/>
    <w:rPr>
      <w:rFonts w:ascii="Lucida Grande" w:hAnsi="Lucida Grande" w:cs="Lucida Grande"/>
      <w:lang w:val="en-GB"/>
    </w:rPr>
  </w:style>
  <w:style w:type="character" w:customStyle="1" w:styleId="reference-text">
    <w:name w:val="reference-text"/>
    <w:basedOn w:val="Standardstycketypsnitt"/>
    <w:rsid w:val="003B7508"/>
  </w:style>
  <w:style w:type="character" w:customStyle="1" w:styleId="breadcrumbsubjects">
    <w:name w:val="breadcrumb_subjects"/>
    <w:basedOn w:val="Standardstycketypsnitt"/>
    <w:rsid w:val="00423153"/>
  </w:style>
  <w:style w:type="character" w:customStyle="1" w:styleId="volume-value">
    <w:name w:val="volume-value"/>
    <w:basedOn w:val="Standardstycketypsnitt"/>
    <w:rsid w:val="00423153"/>
  </w:style>
  <w:style w:type="character" w:customStyle="1" w:styleId="vol-issue-comma">
    <w:name w:val="vol-issue-comma"/>
    <w:basedOn w:val="Standardstycketypsnitt"/>
    <w:rsid w:val="00423153"/>
  </w:style>
  <w:style w:type="character" w:customStyle="1" w:styleId="issue-value">
    <w:name w:val="issue-value"/>
    <w:basedOn w:val="Standardstycketypsnitt"/>
    <w:rsid w:val="00423153"/>
  </w:style>
  <w:style w:type="character" w:customStyle="1" w:styleId="slug-pages">
    <w:name w:val="slug-pages"/>
    <w:basedOn w:val="Standardstycketypsnitt"/>
    <w:rsid w:val="00423153"/>
  </w:style>
  <w:style w:type="character" w:customStyle="1" w:styleId="name">
    <w:name w:val="name"/>
    <w:basedOn w:val="Standardstycketypsnitt"/>
    <w:rsid w:val="00423153"/>
  </w:style>
  <w:style w:type="paragraph" w:customStyle="1" w:styleId="affiliation-list-reveal">
    <w:name w:val="affiliation-list-reveal"/>
    <w:basedOn w:val="Normal"/>
    <w:rsid w:val="00423153"/>
    <w:pPr>
      <w:spacing w:before="100" w:beforeAutospacing="1" w:after="100" w:afterAutospacing="1"/>
    </w:pPr>
    <w:rPr>
      <w:rFonts w:ascii="Times" w:hAnsi="Times"/>
      <w:sz w:val="20"/>
      <w:szCs w:val="20"/>
      <w:lang w:val="sv-SE" w:eastAsia="sv-SE"/>
    </w:rPr>
  </w:style>
  <w:style w:type="paragraph" w:styleId="HTML-adress">
    <w:name w:val="HTML Address"/>
    <w:basedOn w:val="Normal"/>
    <w:link w:val="HTML-adressChar"/>
    <w:uiPriority w:val="99"/>
    <w:unhideWhenUsed/>
    <w:rsid w:val="00423153"/>
    <w:rPr>
      <w:rFonts w:ascii="Times" w:hAnsi="Times"/>
      <w:i/>
      <w:iCs/>
      <w:sz w:val="20"/>
      <w:szCs w:val="20"/>
      <w:lang w:val="sv-SE" w:eastAsia="sv-SE"/>
    </w:rPr>
  </w:style>
  <w:style w:type="character" w:customStyle="1" w:styleId="HTML-adressChar">
    <w:name w:val="HTML-adress Char"/>
    <w:basedOn w:val="Standardstycketypsnitt"/>
    <w:link w:val="HTML-adress"/>
    <w:uiPriority w:val="99"/>
    <w:rsid w:val="00423153"/>
    <w:rPr>
      <w:rFonts w:ascii="Times" w:hAnsi="Times"/>
      <w:i/>
      <w:iCs/>
      <w:sz w:val="20"/>
      <w:szCs w:val="20"/>
      <w:lang w:eastAsia="sv-SE"/>
    </w:rPr>
  </w:style>
  <w:style w:type="character" w:customStyle="1" w:styleId="addr-line">
    <w:name w:val="addr-line"/>
    <w:basedOn w:val="Standardstycketypsnitt"/>
    <w:rsid w:val="00423153"/>
  </w:style>
  <w:style w:type="character" w:customStyle="1" w:styleId="received-label">
    <w:name w:val="received-label"/>
    <w:basedOn w:val="Standardstycketypsnitt"/>
    <w:rsid w:val="00423153"/>
  </w:style>
  <w:style w:type="character" w:customStyle="1" w:styleId="rev-recd-label">
    <w:name w:val="rev-recd-label"/>
    <w:basedOn w:val="Standardstycketypsnitt"/>
    <w:rsid w:val="00423153"/>
  </w:style>
  <w:style w:type="paragraph" w:styleId="Revision">
    <w:name w:val="Revision"/>
    <w:hidden/>
    <w:rsid w:val="00883D97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HTML Address" w:uiPriority="99"/>
    <w:lsdException w:name="HTML Cite" w:uiPriority="99"/>
    <w:lsdException w:name="Table Grid" w:uiPriority="59"/>
  </w:latentStyles>
  <w:style w:type="paragraph" w:default="1" w:styleId="Normal">
    <w:name w:val="Normal"/>
    <w:qFormat/>
    <w:rsid w:val="00E57DDF"/>
    <w:rPr>
      <w:lang w:val="en-GB"/>
    </w:rPr>
  </w:style>
  <w:style w:type="paragraph" w:styleId="Rubrik1">
    <w:name w:val="heading 1"/>
    <w:basedOn w:val="Normal"/>
    <w:next w:val="Normal"/>
    <w:link w:val="Rubrik1Char"/>
    <w:rsid w:val="001E676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ubrik2">
    <w:name w:val="heading 2"/>
    <w:basedOn w:val="Normal"/>
    <w:link w:val="Rubrik2Char"/>
    <w:uiPriority w:val="9"/>
    <w:qFormat/>
    <w:rsid w:val="00166CE8"/>
    <w:pPr>
      <w:outlineLvl w:val="1"/>
    </w:pPr>
    <w:rPr>
      <w:rFonts w:ascii="Calibri" w:eastAsia="Calibri" w:hAnsi="Calibri" w:cs="Times New Roman"/>
      <w:b/>
      <w:bCs/>
      <w:sz w:val="36"/>
      <w:szCs w:val="36"/>
      <w:lang w:eastAsia="sv-SE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ypsnitt"/>
    <w:link w:val="Rubrik2"/>
    <w:uiPriority w:val="9"/>
    <w:rsid w:val="00166CE8"/>
    <w:rPr>
      <w:rFonts w:ascii="Calibri" w:eastAsia="Calibri" w:hAnsi="Calibri" w:cs="Times New Roman"/>
      <w:b/>
      <w:bCs/>
      <w:sz w:val="36"/>
      <w:szCs w:val="36"/>
      <w:lang w:val="en-GB" w:eastAsia="sv-SE"/>
    </w:rPr>
  </w:style>
  <w:style w:type="paragraph" w:customStyle="1" w:styleId="Liststycke1">
    <w:name w:val="Liststycke1"/>
    <w:basedOn w:val="Normal"/>
    <w:uiPriority w:val="34"/>
    <w:qFormat/>
    <w:rsid w:val="00166CE8"/>
    <w:pPr>
      <w:ind w:left="720"/>
      <w:contextualSpacing/>
    </w:pPr>
    <w:rPr>
      <w:rFonts w:ascii="Calibri" w:eastAsia="Calibri" w:hAnsi="Calibri" w:cs="Times New Roman"/>
      <w:lang w:eastAsia="sv-SE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166CE8"/>
    <w:rPr>
      <w:rFonts w:ascii="Tahoma" w:eastAsia="Calibri" w:hAnsi="Tahoma" w:cs="Tahoma"/>
      <w:sz w:val="16"/>
      <w:szCs w:val="16"/>
      <w:lang w:val="en-GB" w:eastAsia="sv-SE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166CE8"/>
    <w:rPr>
      <w:rFonts w:ascii="Tahoma" w:eastAsia="Calibri" w:hAnsi="Tahoma" w:cs="Tahoma"/>
      <w:sz w:val="16"/>
      <w:szCs w:val="16"/>
      <w:lang w:eastAsia="sv-SE"/>
    </w:rPr>
  </w:style>
  <w:style w:type="character" w:styleId="Hyperlnk">
    <w:name w:val="Hyperlink"/>
    <w:basedOn w:val="Standardstycketypsnitt"/>
    <w:uiPriority w:val="99"/>
    <w:unhideWhenUsed/>
    <w:rsid w:val="00166CE8"/>
    <w:rPr>
      <w:color w:val="0000FF"/>
      <w:u w:val="single"/>
    </w:rPr>
  </w:style>
  <w:style w:type="character" w:customStyle="1" w:styleId="ti">
    <w:name w:val="ti"/>
    <w:basedOn w:val="Standardstycketypsnitt"/>
    <w:rsid w:val="00166CE8"/>
  </w:style>
  <w:style w:type="character" w:customStyle="1" w:styleId="featuredlinkouts">
    <w:name w:val="featured_linkouts"/>
    <w:basedOn w:val="Standardstycketypsnitt"/>
    <w:rsid w:val="00166CE8"/>
  </w:style>
  <w:style w:type="character" w:customStyle="1" w:styleId="linkbar">
    <w:name w:val="linkbar"/>
    <w:basedOn w:val="Standardstycketypsnitt"/>
    <w:rsid w:val="00166CE8"/>
  </w:style>
  <w:style w:type="character" w:styleId="Betoning2">
    <w:name w:val="Strong"/>
    <w:basedOn w:val="Standardstycketypsnitt"/>
    <w:uiPriority w:val="22"/>
    <w:qFormat/>
    <w:rsid w:val="00166CE8"/>
    <w:rPr>
      <w:b/>
      <w:bCs/>
    </w:rPr>
  </w:style>
  <w:style w:type="character" w:customStyle="1" w:styleId="FotnotstextChar">
    <w:name w:val="Fotnotstext Char"/>
    <w:basedOn w:val="Standardstycketypsnitt"/>
    <w:link w:val="Fotnotstext"/>
    <w:semiHidden/>
    <w:rsid w:val="00166CE8"/>
    <w:rPr>
      <w:rFonts w:ascii="Calibri" w:eastAsia="Calibri" w:hAnsi="Calibri" w:cs="Times New Roman"/>
      <w:lang w:val="en-GB" w:eastAsia="sv-SE"/>
    </w:rPr>
  </w:style>
  <w:style w:type="paragraph" w:styleId="Fotnotstext">
    <w:name w:val="footnote text"/>
    <w:basedOn w:val="Normal"/>
    <w:link w:val="FotnotstextChar"/>
    <w:semiHidden/>
    <w:rsid w:val="00166CE8"/>
    <w:rPr>
      <w:rFonts w:ascii="Calibri" w:eastAsia="Calibri" w:hAnsi="Calibri" w:cs="Times New Roman"/>
      <w:lang w:eastAsia="sv-SE"/>
    </w:rPr>
  </w:style>
  <w:style w:type="character" w:customStyle="1" w:styleId="SlutkommentarChar">
    <w:name w:val="Slutkommentar Char"/>
    <w:basedOn w:val="Standardstycketypsnitt"/>
    <w:link w:val="Slutkommentar"/>
    <w:semiHidden/>
    <w:rsid w:val="00166CE8"/>
    <w:rPr>
      <w:rFonts w:ascii="Calibri" w:eastAsia="Calibri" w:hAnsi="Calibri" w:cs="Times New Roman"/>
      <w:lang w:val="en-GB" w:eastAsia="sv-SE"/>
    </w:rPr>
  </w:style>
  <w:style w:type="paragraph" w:styleId="Slutkommentar">
    <w:name w:val="endnote text"/>
    <w:basedOn w:val="Normal"/>
    <w:link w:val="SlutkommentarChar"/>
    <w:semiHidden/>
    <w:rsid w:val="00166CE8"/>
    <w:rPr>
      <w:rFonts w:ascii="Calibri" w:eastAsia="Calibri" w:hAnsi="Calibri" w:cs="Times New Roman"/>
      <w:lang w:eastAsia="sv-SE"/>
    </w:rPr>
  </w:style>
  <w:style w:type="character" w:customStyle="1" w:styleId="SidhuvudChar">
    <w:name w:val="Sidhuvud Char"/>
    <w:basedOn w:val="Standardstycketypsnitt"/>
    <w:link w:val="Sidhuvud"/>
    <w:uiPriority w:val="99"/>
    <w:rsid w:val="00166CE8"/>
    <w:rPr>
      <w:rFonts w:ascii="Calibri" w:eastAsia="Calibri" w:hAnsi="Calibri" w:cs="Times New Roman"/>
      <w:lang w:val="en-GB" w:eastAsia="sv-SE"/>
    </w:rPr>
  </w:style>
  <w:style w:type="paragraph" w:styleId="Sidhuvud">
    <w:name w:val="header"/>
    <w:basedOn w:val="Normal"/>
    <w:link w:val="SidhuvudChar"/>
    <w:uiPriority w:val="99"/>
    <w:unhideWhenUsed/>
    <w:rsid w:val="00166CE8"/>
    <w:pPr>
      <w:tabs>
        <w:tab w:val="center" w:pos="4680"/>
        <w:tab w:val="right" w:pos="9360"/>
      </w:tabs>
    </w:pPr>
    <w:rPr>
      <w:rFonts w:ascii="Calibri" w:eastAsia="Calibri" w:hAnsi="Calibri" w:cs="Times New Roman"/>
      <w:lang w:eastAsia="sv-SE"/>
    </w:rPr>
  </w:style>
  <w:style w:type="paragraph" w:styleId="Sidfot">
    <w:name w:val="footer"/>
    <w:basedOn w:val="Normal"/>
    <w:link w:val="SidfotChar"/>
    <w:unhideWhenUsed/>
    <w:rsid w:val="00166CE8"/>
    <w:pPr>
      <w:tabs>
        <w:tab w:val="center" w:pos="4680"/>
        <w:tab w:val="right" w:pos="9360"/>
      </w:tabs>
    </w:pPr>
    <w:rPr>
      <w:rFonts w:ascii="Calibri" w:eastAsia="Calibri" w:hAnsi="Calibri" w:cs="Times New Roman"/>
      <w:lang w:eastAsia="sv-SE"/>
    </w:rPr>
  </w:style>
  <w:style w:type="character" w:customStyle="1" w:styleId="SidfotChar">
    <w:name w:val="Sidfot Char"/>
    <w:basedOn w:val="Standardstycketypsnitt"/>
    <w:link w:val="Sidfot"/>
    <w:rsid w:val="00166CE8"/>
    <w:rPr>
      <w:rFonts w:ascii="Calibri" w:eastAsia="Calibri" w:hAnsi="Calibri" w:cs="Times New Roman"/>
      <w:lang w:val="en-GB" w:eastAsia="sv-SE"/>
    </w:rPr>
  </w:style>
  <w:style w:type="paragraph" w:styleId="Ingetavstnd">
    <w:name w:val="No Spacing"/>
    <w:qFormat/>
    <w:rsid w:val="00166CE8"/>
    <w:pPr>
      <w:jc w:val="center"/>
    </w:pPr>
    <w:rPr>
      <w:rFonts w:ascii="Calibri" w:eastAsia="Calibri" w:hAnsi="Calibri" w:cs="Times New Roman"/>
      <w:sz w:val="22"/>
      <w:szCs w:val="22"/>
      <w:lang w:val="en-US"/>
    </w:rPr>
  </w:style>
  <w:style w:type="paragraph" w:styleId="Normalwebb">
    <w:name w:val="Normal (Web)"/>
    <w:basedOn w:val="Normal"/>
    <w:uiPriority w:val="99"/>
    <w:rsid w:val="00166CE8"/>
    <w:pPr>
      <w:spacing w:beforeLines="1" w:afterLines="1"/>
    </w:pPr>
    <w:rPr>
      <w:rFonts w:ascii="Times" w:eastAsia="Calibri" w:hAnsi="Times" w:cs="Times New Roman"/>
      <w:lang w:val="sv-SE" w:eastAsia="sv-SE"/>
    </w:rPr>
  </w:style>
  <w:style w:type="paragraph" w:customStyle="1" w:styleId="affiliation">
    <w:name w:val="affiliation"/>
    <w:basedOn w:val="Normal"/>
    <w:rsid w:val="00166CE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abstract">
    <w:name w:val="abstract"/>
    <w:basedOn w:val="Normal"/>
    <w:rsid w:val="00166CE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Frgadlista-dekorfrg11">
    <w:name w:val="Färgad lista - dekorfärg 11"/>
    <w:basedOn w:val="Normal"/>
    <w:uiPriority w:val="34"/>
    <w:qFormat/>
    <w:rsid w:val="00166CE8"/>
    <w:pPr>
      <w:ind w:left="720"/>
      <w:contextualSpacing/>
    </w:pPr>
    <w:rPr>
      <w:rFonts w:ascii="Calibri" w:eastAsia="Calibri" w:hAnsi="Calibri" w:cs="Times New Roman"/>
      <w:lang w:eastAsia="sv-SE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166CE8"/>
    <w:rPr>
      <w:rFonts w:ascii="Calibri" w:eastAsia="Calibri" w:hAnsi="Calibri" w:cs="Times New Roman"/>
      <w:lang w:val="en-GB" w:eastAsia="sv-SE"/>
    </w:rPr>
  </w:style>
  <w:style w:type="paragraph" w:styleId="Kommentarer">
    <w:name w:val="annotation text"/>
    <w:basedOn w:val="Normal"/>
    <w:link w:val="KommentarerChar"/>
    <w:uiPriority w:val="99"/>
    <w:semiHidden/>
    <w:rsid w:val="00166CE8"/>
    <w:rPr>
      <w:rFonts w:ascii="Calibri" w:eastAsia="Calibri" w:hAnsi="Calibri" w:cs="Times New Roman"/>
      <w:lang w:eastAsia="sv-SE"/>
    </w:rPr>
  </w:style>
  <w:style w:type="character" w:customStyle="1" w:styleId="KommentarsmneChar">
    <w:name w:val="Kommentarsämne Char"/>
    <w:basedOn w:val="KommentarerChar"/>
    <w:link w:val="Kommentarsmne"/>
    <w:semiHidden/>
    <w:rsid w:val="00166CE8"/>
    <w:rPr>
      <w:rFonts w:ascii="Calibri" w:eastAsia="Calibri" w:hAnsi="Calibri" w:cs="Times New Roman"/>
      <w:b/>
      <w:bCs/>
      <w:lang w:val="en-GB" w:eastAsia="sv-SE"/>
    </w:rPr>
  </w:style>
  <w:style w:type="paragraph" w:styleId="Kommentarsmne">
    <w:name w:val="annotation subject"/>
    <w:basedOn w:val="Kommentarer"/>
    <w:next w:val="Kommentarer"/>
    <w:link w:val="KommentarsmneChar"/>
    <w:semiHidden/>
    <w:rsid w:val="00166CE8"/>
    <w:rPr>
      <w:b/>
      <w:bCs/>
    </w:rPr>
  </w:style>
  <w:style w:type="paragraph" w:customStyle="1" w:styleId="Frgadskuggning-dekorfrg11">
    <w:name w:val="Färgad skuggning - dekorfärg 11"/>
    <w:hidden/>
    <w:uiPriority w:val="99"/>
    <w:semiHidden/>
    <w:rsid w:val="00166CE8"/>
    <w:rPr>
      <w:rFonts w:ascii="Calibri" w:eastAsia="Calibri" w:hAnsi="Calibri" w:cs="Times New Roman"/>
      <w:lang w:val="en-GB" w:eastAsia="sv-SE"/>
    </w:rPr>
  </w:style>
  <w:style w:type="paragraph" w:styleId="Lista">
    <w:name w:val="List"/>
    <w:basedOn w:val="Normal"/>
    <w:rsid w:val="00166CE8"/>
    <w:pPr>
      <w:ind w:left="360" w:hanging="360"/>
    </w:pPr>
    <w:rPr>
      <w:rFonts w:ascii="Times New Roman" w:eastAsia="Times New Roman" w:hAnsi="Times New Roman" w:cs="Times New Roman"/>
      <w:lang w:val="en-US"/>
    </w:rPr>
  </w:style>
  <w:style w:type="paragraph" w:styleId="Brdtext">
    <w:name w:val="Body Text"/>
    <w:basedOn w:val="Normal"/>
    <w:link w:val="BrdtextChar"/>
    <w:rsid w:val="00166CE8"/>
    <w:pPr>
      <w:spacing w:after="120"/>
    </w:pPr>
    <w:rPr>
      <w:rFonts w:ascii="Times New Roman" w:eastAsia="Times New Roman" w:hAnsi="Times New Roman" w:cs="Times New Roman"/>
      <w:lang w:val="en-US"/>
    </w:rPr>
  </w:style>
  <w:style w:type="character" w:customStyle="1" w:styleId="BrdtextChar">
    <w:name w:val="Brödtext Char"/>
    <w:basedOn w:val="Standardstycketypsnitt"/>
    <w:link w:val="Brdtext"/>
    <w:rsid w:val="00166CE8"/>
    <w:rPr>
      <w:rFonts w:ascii="Times New Roman" w:eastAsia="Times New Roman" w:hAnsi="Times New Roman" w:cs="Times New Roman"/>
      <w:lang w:val="en-US"/>
    </w:rPr>
  </w:style>
  <w:style w:type="character" w:customStyle="1" w:styleId="blacksml1">
    <w:name w:val="blacksml1"/>
    <w:basedOn w:val="Standardstycketypsnitt"/>
    <w:rsid w:val="00166CE8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  <w:style w:type="character" w:styleId="Radnummer">
    <w:name w:val="line number"/>
    <w:basedOn w:val="Standardstycketypsnitt"/>
    <w:uiPriority w:val="99"/>
    <w:semiHidden/>
    <w:unhideWhenUsed/>
    <w:rsid w:val="00166CE8"/>
  </w:style>
  <w:style w:type="paragraph" w:styleId="Liststycke">
    <w:name w:val="List Paragraph"/>
    <w:basedOn w:val="Normal"/>
    <w:rsid w:val="00166CE8"/>
    <w:pPr>
      <w:ind w:left="720"/>
      <w:contextualSpacing/>
    </w:pPr>
    <w:rPr>
      <w:rFonts w:ascii="Calibri" w:eastAsia="Calibri" w:hAnsi="Calibri" w:cs="Times New Roman"/>
      <w:lang w:eastAsia="sv-SE"/>
    </w:rPr>
  </w:style>
  <w:style w:type="table" w:styleId="Tabellrutnt">
    <w:name w:val="Table Grid"/>
    <w:basedOn w:val="Normaltabell"/>
    <w:uiPriority w:val="59"/>
    <w:rsid w:val="00E01FA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ubrik1Char">
    <w:name w:val="Rubrik 1 Char"/>
    <w:basedOn w:val="Standardstycketypsnitt"/>
    <w:link w:val="Rubrik1"/>
    <w:rsid w:val="001E676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customStyle="1" w:styleId="citation">
    <w:name w:val="citation"/>
    <w:basedOn w:val="Normal"/>
    <w:rsid w:val="001E6764"/>
    <w:pPr>
      <w:spacing w:beforeLines="1" w:afterLines="1"/>
    </w:pPr>
    <w:rPr>
      <w:rFonts w:ascii="Times" w:hAnsi="Times"/>
      <w:sz w:val="20"/>
      <w:szCs w:val="20"/>
      <w:lang w:val="sv-SE" w:eastAsia="sv-SE"/>
    </w:rPr>
  </w:style>
  <w:style w:type="paragraph" w:customStyle="1" w:styleId="authlist">
    <w:name w:val="auth_list"/>
    <w:basedOn w:val="Normal"/>
    <w:rsid w:val="001E6764"/>
    <w:pPr>
      <w:spacing w:beforeLines="1" w:afterLines="1"/>
    </w:pPr>
    <w:rPr>
      <w:rFonts w:ascii="Times" w:hAnsi="Times"/>
      <w:sz w:val="20"/>
      <w:szCs w:val="20"/>
      <w:lang w:val="sv-SE" w:eastAsia="sv-SE"/>
    </w:rPr>
  </w:style>
  <w:style w:type="paragraph" w:customStyle="1" w:styleId="title">
    <w:name w:val="title"/>
    <w:basedOn w:val="Normal"/>
    <w:rsid w:val="005C2C9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paragraph" w:customStyle="1" w:styleId="desc">
    <w:name w:val="desc"/>
    <w:basedOn w:val="Normal"/>
    <w:rsid w:val="006A26F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character" w:customStyle="1" w:styleId="jrnl">
    <w:name w:val="jrnl"/>
    <w:basedOn w:val="Standardstycketypsnitt"/>
    <w:rsid w:val="006A26F5"/>
  </w:style>
  <w:style w:type="paragraph" w:customStyle="1" w:styleId="details">
    <w:name w:val="details"/>
    <w:basedOn w:val="Normal"/>
    <w:rsid w:val="006C319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character" w:customStyle="1" w:styleId="highlight">
    <w:name w:val="highlight"/>
    <w:basedOn w:val="Standardstycketypsnitt"/>
    <w:rsid w:val="006C3190"/>
  </w:style>
  <w:style w:type="character" w:styleId="AnvndHyperlnk">
    <w:name w:val="FollowedHyperlink"/>
    <w:basedOn w:val="Standardstycketypsnitt"/>
    <w:rsid w:val="006C3190"/>
    <w:rPr>
      <w:color w:val="800080" w:themeColor="followedHyperlink"/>
      <w:u w:val="single"/>
    </w:rPr>
  </w:style>
  <w:style w:type="character" w:customStyle="1" w:styleId="link">
    <w:name w:val="link"/>
    <w:basedOn w:val="Standardstycketypsnitt"/>
    <w:rsid w:val="009A5220"/>
  </w:style>
  <w:style w:type="character" w:customStyle="1" w:styleId="author">
    <w:name w:val="author"/>
    <w:basedOn w:val="Standardstycketypsnitt"/>
    <w:rsid w:val="009A5220"/>
  </w:style>
  <w:style w:type="character" w:customStyle="1" w:styleId="source">
    <w:name w:val="source"/>
    <w:basedOn w:val="Standardstycketypsnitt"/>
    <w:rsid w:val="009A5220"/>
  </w:style>
  <w:style w:type="character" w:styleId="Betoning">
    <w:name w:val="Emphasis"/>
    <w:basedOn w:val="Standardstycketypsnitt"/>
    <w:uiPriority w:val="20"/>
    <w:qFormat/>
    <w:rsid w:val="00C91C0C"/>
    <w:rPr>
      <w:i/>
      <w:iCs/>
    </w:rPr>
  </w:style>
  <w:style w:type="character" w:styleId="Kommentarsreferens">
    <w:name w:val="annotation reference"/>
    <w:basedOn w:val="Standardstycketypsnitt"/>
    <w:uiPriority w:val="99"/>
    <w:rsid w:val="00E23111"/>
    <w:rPr>
      <w:sz w:val="16"/>
      <w:szCs w:val="16"/>
    </w:rPr>
  </w:style>
  <w:style w:type="paragraph" w:customStyle="1" w:styleId="Rubrik10">
    <w:name w:val="Rubrik1"/>
    <w:basedOn w:val="Normal"/>
    <w:rsid w:val="0042696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character" w:styleId="HTML-citat">
    <w:name w:val="HTML Cite"/>
    <w:basedOn w:val="Standardstycketypsnitt"/>
    <w:uiPriority w:val="99"/>
    <w:unhideWhenUsed/>
    <w:rsid w:val="00372131"/>
    <w:rPr>
      <w:i/>
      <w:iCs/>
    </w:rPr>
  </w:style>
  <w:style w:type="character" w:customStyle="1" w:styleId="cit-name-surname">
    <w:name w:val="cit-name-surname"/>
    <w:basedOn w:val="Standardstycketypsnitt"/>
    <w:rsid w:val="00372131"/>
  </w:style>
  <w:style w:type="character" w:customStyle="1" w:styleId="cit-source">
    <w:name w:val="cit-source"/>
    <w:basedOn w:val="Standardstycketypsnitt"/>
    <w:rsid w:val="00372131"/>
  </w:style>
  <w:style w:type="character" w:customStyle="1" w:styleId="cit-publ-loc">
    <w:name w:val="cit-publ-loc"/>
    <w:basedOn w:val="Standardstycketypsnitt"/>
    <w:rsid w:val="00372131"/>
  </w:style>
  <w:style w:type="character" w:customStyle="1" w:styleId="cit-publ-name">
    <w:name w:val="cit-publ-name"/>
    <w:basedOn w:val="Standardstycketypsnitt"/>
    <w:rsid w:val="00372131"/>
  </w:style>
  <w:style w:type="character" w:customStyle="1" w:styleId="cit-pub-date">
    <w:name w:val="cit-pub-date"/>
    <w:basedOn w:val="Standardstycketypsnitt"/>
    <w:rsid w:val="00372131"/>
  </w:style>
  <w:style w:type="paragraph" w:styleId="Dokumentversikt">
    <w:name w:val="Document Map"/>
    <w:basedOn w:val="Normal"/>
    <w:link w:val="DokumentversiktChar"/>
    <w:rsid w:val="00FC059A"/>
    <w:rPr>
      <w:rFonts w:ascii="Lucida Grande" w:hAnsi="Lucida Grande" w:cs="Lucida Grande"/>
    </w:rPr>
  </w:style>
  <w:style w:type="character" w:customStyle="1" w:styleId="DokumentversiktChar">
    <w:name w:val="Dokumentöversikt Char"/>
    <w:basedOn w:val="Standardstycketypsnitt"/>
    <w:link w:val="Dokumentversikt"/>
    <w:rsid w:val="00FC059A"/>
    <w:rPr>
      <w:rFonts w:ascii="Lucida Grande" w:hAnsi="Lucida Grande" w:cs="Lucida Grande"/>
      <w:lang w:val="en-GB"/>
    </w:rPr>
  </w:style>
  <w:style w:type="character" w:customStyle="1" w:styleId="reference-text">
    <w:name w:val="reference-text"/>
    <w:basedOn w:val="Standardstycketypsnitt"/>
    <w:rsid w:val="003B7508"/>
  </w:style>
  <w:style w:type="character" w:customStyle="1" w:styleId="breadcrumbsubjects">
    <w:name w:val="breadcrumb_subjects"/>
    <w:basedOn w:val="Standardstycketypsnitt"/>
    <w:rsid w:val="00423153"/>
  </w:style>
  <w:style w:type="character" w:customStyle="1" w:styleId="volume-value">
    <w:name w:val="volume-value"/>
    <w:basedOn w:val="Standardstycketypsnitt"/>
    <w:rsid w:val="00423153"/>
  </w:style>
  <w:style w:type="character" w:customStyle="1" w:styleId="vol-issue-comma">
    <w:name w:val="vol-issue-comma"/>
    <w:basedOn w:val="Standardstycketypsnitt"/>
    <w:rsid w:val="00423153"/>
  </w:style>
  <w:style w:type="character" w:customStyle="1" w:styleId="issue-value">
    <w:name w:val="issue-value"/>
    <w:basedOn w:val="Standardstycketypsnitt"/>
    <w:rsid w:val="00423153"/>
  </w:style>
  <w:style w:type="character" w:customStyle="1" w:styleId="slug-pages">
    <w:name w:val="slug-pages"/>
    <w:basedOn w:val="Standardstycketypsnitt"/>
    <w:rsid w:val="00423153"/>
  </w:style>
  <w:style w:type="character" w:customStyle="1" w:styleId="name">
    <w:name w:val="name"/>
    <w:basedOn w:val="Standardstycketypsnitt"/>
    <w:rsid w:val="00423153"/>
  </w:style>
  <w:style w:type="paragraph" w:customStyle="1" w:styleId="affiliation-list-reveal">
    <w:name w:val="affiliation-list-reveal"/>
    <w:basedOn w:val="Normal"/>
    <w:rsid w:val="00423153"/>
    <w:pPr>
      <w:spacing w:before="100" w:beforeAutospacing="1" w:after="100" w:afterAutospacing="1"/>
    </w:pPr>
    <w:rPr>
      <w:rFonts w:ascii="Times" w:hAnsi="Times"/>
      <w:sz w:val="20"/>
      <w:szCs w:val="20"/>
      <w:lang w:val="sv-SE" w:eastAsia="sv-SE"/>
    </w:rPr>
  </w:style>
  <w:style w:type="paragraph" w:styleId="HTML-adress">
    <w:name w:val="HTML Address"/>
    <w:basedOn w:val="Normal"/>
    <w:link w:val="HTML-adressChar"/>
    <w:uiPriority w:val="99"/>
    <w:unhideWhenUsed/>
    <w:rsid w:val="00423153"/>
    <w:rPr>
      <w:rFonts w:ascii="Times" w:hAnsi="Times"/>
      <w:i/>
      <w:iCs/>
      <w:sz w:val="20"/>
      <w:szCs w:val="20"/>
      <w:lang w:val="sv-SE" w:eastAsia="sv-SE"/>
    </w:rPr>
  </w:style>
  <w:style w:type="character" w:customStyle="1" w:styleId="HTML-adressChar">
    <w:name w:val="HTML-adress Char"/>
    <w:basedOn w:val="Standardstycketypsnitt"/>
    <w:link w:val="HTML-adress"/>
    <w:uiPriority w:val="99"/>
    <w:rsid w:val="00423153"/>
    <w:rPr>
      <w:rFonts w:ascii="Times" w:hAnsi="Times"/>
      <w:i/>
      <w:iCs/>
      <w:sz w:val="20"/>
      <w:szCs w:val="20"/>
      <w:lang w:eastAsia="sv-SE"/>
    </w:rPr>
  </w:style>
  <w:style w:type="character" w:customStyle="1" w:styleId="addr-line">
    <w:name w:val="addr-line"/>
    <w:basedOn w:val="Standardstycketypsnitt"/>
    <w:rsid w:val="00423153"/>
  </w:style>
  <w:style w:type="character" w:customStyle="1" w:styleId="received-label">
    <w:name w:val="received-label"/>
    <w:basedOn w:val="Standardstycketypsnitt"/>
    <w:rsid w:val="00423153"/>
  </w:style>
  <w:style w:type="character" w:customStyle="1" w:styleId="rev-recd-label">
    <w:name w:val="rev-recd-label"/>
    <w:basedOn w:val="Standardstycketypsnitt"/>
    <w:rsid w:val="00423153"/>
  </w:style>
  <w:style w:type="paragraph" w:styleId="Revision">
    <w:name w:val="Revision"/>
    <w:hidden/>
    <w:rsid w:val="00883D9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79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34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65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0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51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754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440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8907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8072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0084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34327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7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19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14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54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60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55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59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82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542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2676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6254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53466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8334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33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29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5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1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47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9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5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3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5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2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13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7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42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69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32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32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12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4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63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65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55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82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25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51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7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4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36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4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14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0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95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388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96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33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30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12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4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8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38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69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81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56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41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06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26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printerSettings" Target="printerSettings/printerSettings1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4</Words>
  <Characters>1773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dontologi</Company>
  <LinksUpToDate>false</LinksUpToDate>
  <CharactersWithSpaces>2103</CharactersWithSpaces>
  <SharedDoc>false</SharedDoc>
  <HLinks>
    <vt:vector size="1098" baseType="variant">
      <vt:variant>
        <vt:i4>1835063</vt:i4>
      </vt:variant>
      <vt:variant>
        <vt:i4>546</vt:i4>
      </vt:variant>
      <vt:variant>
        <vt:i4>0</vt:i4>
      </vt:variant>
      <vt:variant>
        <vt:i4>5</vt:i4>
      </vt:variant>
      <vt:variant>
        <vt:lpwstr>http://www.ncbi.nlm.nih.gov/pubmed/19141562</vt:lpwstr>
      </vt:variant>
      <vt:variant>
        <vt:lpwstr/>
      </vt:variant>
      <vt:variant>
        <vt:i4>1572924</vt:i4>
      </vt:variant>
      <vt:variant>
        <vt:i4>543</vt:i4>
      </vt:variant>
      <vt:variant>
        <vt:i4>0</vt:i4>
      </vt:variant>
      <vt:variant>
        <vt:i4>5</vt:i4>
      </vt:variant>
      <vt:variant>
        <vt:lpwstr>http://www.ncbi.nlm.nih.gov/pubmed/10703799</vt:lpwstr>
      </vt:variant>
      <vt:variant>
        <vt:lpwstr/>
      </vt:variant>
      <vt:variant>
        <vt:i4>3080291</vt:i4>
      </vt:variant>
      <vt:variant>
        <vt:i4>540</vt:i4>
      </vt:variant>
      <vt:variant>
        <vt:i4>0</vt:i4>
      </vt:variant>
      <vt:variant>
        <vt:i4>5</vt:i4>
      </vt:variant>
      <vt:variant>
        <vt:lpwstr>http://www.ncbi.nlm.nih.gov/pubmed?term=%22Tuomilehto J%22%5BAuthor%5D</vt:lpwstr>
      </vt:variant>
      <vt:variant>
        <vt:lpwstr/>
      </vt:variant>
      <vt:variant>
        <vt:i4>5308444</vt:i4>
      </vt:variant>
      <vt:variant>
        <vt:i4>537</vt:i4>
      </vt:variant>
      <vt:variant>
        <vt:i4>0</vt:i4>
      </vt:variant>
      <vt:variant>
        <vt:i4>5</vt:i4>
      </vt:variant>
      <vt:variant>
        <vt:lpwstr>http://www.ncbi.nlm.nih.gov/pubmed?term=%22Ferrario M%22%5BAuthor%5D</vt:lpwstr>
      </vt:variant>
      <vt:variant>
        <vt:lpwstr/>
      </vt:variant>
      <vt:variant>
        <vt:i4>3670016</vt:i4>
      </vt:variant>
      <vt:variant>
        <vt:i4>534</vt:i4>
      </vt:variant>
      <vt:variant>
        <vt:i4>0</vt:i4>
      </vt:variant>
      <vt:variant>
        <vt:i4>5</vt:i4>
      </vt:variant>
      <vt:variant>
        <vt:lpwstr>http://www.ncbi.nlm.nih.gov/pubmed?term=%22Evans A%22%5BAuthor%5D</vt:lpwstr>
      </vt:variant>
      <vt:variant>
        <vt:lpwstr/>
      </vt:variant>
      <vt:variant>
        <vt:i4>4522086</vt:i4>
      </vt:variant>
      <vt:variant>
        <vt:i4>531</vt:i4>
      </vt:variant>
      <vt:variant>
        <vt:i4>0</vt:i4>
      </vt:variant>
      <vt:variant>
        <vt:i4>5</vt:i4>
      </vt:variant>
      <vt:variant>
        <vt:lpwstr>http://www.ncbi.nlm.nih.gov/pubmed?term=%22Tolonen H%22%5BAuthor%5D</vt:lpwstr>
      </vt:variant>
      <vt:variant>
        <vt:lpwstr/>
      </vt:variant>
      <vt:variant>
        <vt:i4>5701661</vt:i4>
      </vt:variant>
      <vt:variant>
        <vt:i4>528</vt:i4>
      </vt:variant>
      <vt:variant>
        <vt:i4>0</vt:i4>
      </vt:variant>
      <vt:variant>
        <vt:i4>5</vt:i4>
      </vt:variant>
      <vt:variant>
        <vt:lpwstr>http://www.ncbi.nlm.nih.gov/pubmed?term=%22Sans S%22%5BAuthor%5D</vt:lpwstr>
      </vt:variant>
      <vt:variant>
        <vt:lpwstr/>
      </vt:variant>
      <vt:variant>
        <vt:i4>5308439</vt:i4>
      </vt:variant>
      <vt:variant>
        <vt:i4>525</vt:i4>
      </vt:variant>
      <vt:variant>
        <vt:i4>0</vt:i4>
      </vt:variant>
      <vt:variant>
        <vt:i4>5</vt:i4>
      </vt:variant>
      <vt:variant>
        <vt:lpwstr>http://www.ncbi.nlm.nih.gov/pubmed?term=%22Fortmann S%22%5BAuthor%5D</vt:lpwstr>
      </vt:variant>
      <vt:variant>
        <vt:lpwstr/>
      </vt:variant>
      <vt:variant>
        <vt:i4>2424937</vt:i4>
      </vt:variant>
      <vt:variant>
        <vt:i4>522</vt:i4>
      </vt:variant>
      <vt:variant>
        <vt:i4>0</vt:i4>
      </vt:variant>
      <vt:variant>
        <vt:i4>5</vt:i4>
      </vt:variant>
      <vt:variant>
        <vt:lpwstr>http://www.ncbi.nlm.nih.gov/pubmed?term=%22Dobson A%22%5BAuthor%5D</vt:lpwstr>
      </vt:variant>
      <vt:variant>
        <vt:lpwstr/>
      </vt:variant>
      <vt:variant>
        <vt:i4>2359333</vt:i4>
      </vt:variant>
      <vt:variant>
        <vt:i4>519</vt:i4>
      </vt:variant>
      <vt:variant>
        <vt:i4>0</vt:i4>
      </vt:variant>
      <vt:variant>
        <vt:i4>5</vt:i4>
      </vt:variant>
      <vt:variant>
        <vt:lpwstr>http://www.ncbi.nlm.nih.gov/pubmed?term=%22Tunstall-Pedoe H%22%5BAuthor%5D</vt:lpwstr>
      </vt:variant>
      <vt:variant>
        <vt:lpwstr/>
      </vt:variant>
      <vt:variant>
        <vt:i4>2818062</vt:i4>
      </vt:variant>
      <vt:variant>
        <vt:i4>516</vt:i4>
      </vt:variant>
      <vt:variant>
        <vt:i4>0</vt:i4>
      </vt:variant>
      <vt:variant>
        <vt:i4>5</vt:i4>
      </vt:variant>
      <vt:variant>
        <vt:lpwstr>http://www.ncbi.nlm.nih.gov/pubmed?term=%22Kuulasmaa K%22%5BAuthor%5D</vt:lpwstr>
      </vt:variant>
      <vt:variant>
        <vt:lpwstr/>
      </vt:variant>
      <vt:variant>
        <vt:i4>4063311</vt:i4>
      </vt:variant>
      <vt:variant>
        <vt:i4>513</vt:i4>
      </vt:variant>
      <vt:variant>
        <vt:i4>0</vt:i4>
      </vt:variant>
      <vt:variant>
        <vt:i4>5</vt:i4>
      </vt:variant>
      <vt:variant>
        <vt:lpwstr>http://www.ncbi.nlm.nih.gov/pubmed?term=The Lancet 2005%3B 366(9493)%3A1267-1278.</vt:lpwstr>
      </vt:variant>
      <vt:variant>
        <vt:lpwstr/>
      </vt:variant>
      <vt:variant>
        <vt:i4>4325470</vt:i4>
      </vt:variant>
      <vt:variant>
        <vt:i4>510</vt:i4>
      </vt:variant>
      <vt:variant>
        <vt:i4>0</vt:i4>
      </vt:variant>
      <vt:variant>
        <vt:i4>5</vt:i4>
      </vt:variant>
      <vt:variant>
        <vt:lpwstr>http://www.ncbi.nlm.nih.gov/pubmed?term=%22Cholesterol Treatment Trialists' (CTT) Collaborators%22%5BCorporate Author%5D</vt:lpwstr>
      </vt:variant>
      <vt:variant>
        <vt:lpwstr/>
      </vt:variant>
      <vt:variant>
        <vt:i4>2883593</vt:i4>
      </vt:variant>
      <vt:variant>
        <vt:i4>507</vt:i4>
      </vt:variant>
      <vt:variant>
        <vt:i4>0</vt:i4>
      </vt:variant>
      <vt:variant>
        <vt:i4>5</vt:i4>
      </vt:variant>
      <vt:variant>
        <vt:lpwstr>http://www.ncbi.nlm.nih.gov/pubmed?term=%22Simes R%22%5BAuthor%5D</vt:lpwstr>
      </vt:variant>
      <vt:variant>
        <vt:lpwstr/>
      </vt:variant>
      <vt:variant>
        <vt:i4>5046385</vt:i4>
      </vt:variant>
      <vt:variant>
        <vt:i4>504</vt:i4>
      </vt:variant>
      <vt:variant>
        <vt:i4>0</vt:i4>
      </vt:variant>
      <vt:variant>
        <vt:i4>5</vt:i4>
      </vt:variant>
      <vt:variant>
        <vt:lpwstr>http://www.ncbi.nlm.nih.gov/pubmed?term=%22Collins R%22%5BAuthor%5D</vt:lpwstr>
      </vt:variant>
      <vt:variant>
        <vt:lpwstr/>
      </vt:variant>
      <vt:variant>
        <vt:i4>5111812</vt:i4>
      </vt:variant>
      <vt:variant>
        <vt:i4>501</vt:i4>
      </vt:variant>
      <vt:variant>
        <vt:i4>0</vt:i4>
      </vt:variant>
      <vt:variant>
        <vt:i4>5</vt:i4>
      </vt:variant>
      <vt:variant>
        <vt:lpwstr>http://www.ncbi.nlm.nih.gov/pubmed?term=%22Peto R%22%5BAuthor%5D</vt:lpwstr>
      </vt:variant>
      <vt:variant>
        <vt:lpwstr/>
      </vt:variant>
      <vt:variant>
        <vt:i4>5701634</vt:i4>
      </vt:variant>
      <vt:variant>
        <vt:i4>498</vt:i4>
      </vt:variant>
      <vt:variant>
        <vt:i4>0</vt:i4>
      </vt:variant>
      <vt:variant>
        <vt:i4>5</vt:i4>
      </vt:variant>
      <vt:variant>
        <vt:lpwstr>http://www.ncbi.nlm.nih.gov/pubmed?term=%22Sourjina T%22%5BAuthor%5D</vt:lpwstr>
      </vt:variant>
      <vt:variant>
        <vt:lpwstr/>
      </vt:variant>
      <vt:variant>
        <vt:i4>2818071</vt:i4>
      </vt:variant>
      <vt:variant>
        <vt:i4>495</vt:i4>
      </vt:variant>
      <vt:variant>
        <vt:i4>0</vt:i4>
      </vt:variant>
      <vt:variant>
        <vt:i4>5</vt:i4>
      </vt:variant>
      <vt:variant>
        <vt:lpwstr>http://www.ncbi.nlm.nih.gov/pubmed?term=%22Kirby A%22%5BAuthor%5D</vt:lpwstr>
      </vt:variant>
      <vt:variant>
        <vt:lpwstr/>
      </vt:variant>
      <vt:variant>
        <vt:i4>3014662</vt:i4>
      </vt:variant>
      <vt:variant>
        <vt:i4>492</vt:i4>
      </vt:variant>
      <vt:variant>
        <vt:i4>0</vt:i4>
      </vt:variant>
      <vt:variant>
        <vt:i4>5</vt:i4>
      </vt:variant>
      <vt:variant>
        <vt:lpwstr>http://www.ncbi.nlm.nih.gov/pubmed?term=%22Pollicino C%22%5BAuthor%5D</vt:lpwstr>
      </vt:variant>
      <vt:variant>
        <vt:lpwstr/>
      </vt:variant>
      <vt:variant>
        <vt:i4>5177345</vt:i4>
      </vt:variant>
      <vt:variant>
        <vt:i4>489</vt:i4>
      </vt:variant>
      <vt:variant>
        <vt:i4>0</vt:i4>
      </vt:variant>
      <vt:variant>
        <vt:i4>5</vt:i4>
      </vt:variant>
      <vt:variant>
        <vt:lpwstr>http://www.ncbi.nlm.nih.gov/pubmed?term=%22Buck G%22%5BAuthor%5D</vt:lpwstr>
      </vt:variant>
      <vt:variant>
        <vt:lpwstr/>
      </vt:variant>
      <vt:variant>
        <vt:i4>3407899</vt:i4>
      </vt:variant>
      <vt:variant>
        <vt:i4>486</vt:i4>
      </vt:variant>
      <vt:variant>
        <vt:i4>0</vt:i4>
      </vt:variant>
      <vt:variant>
        <vt:i4>5</vt:i4>
      </vt:variant>
      <vt:variant>
        <vt:lpwstr>http://www.ncbi.nlm.nih.gov/pubmed?term=%22Blackwell L%22%5BAuthor%5D</vt:lpwstr>
      </vt:variant>
      <vt:variant>
        <vt:lpwstr/>
      </vt:variant>
      <vt:variant>
        <vt:i4>589901</vt:i4>
      </vt:variant>
      <vt:variant>
        <vt:i4>483</vt:i4>
      </vt:variant>
      <vt:variant>
        <vt:i4>0</vt:i4>
      </vt:variant>
      <vt:variant>
        <vt:i4>5</vt:i4>
      </vt:variant>
      <vt:variant>
        <vt:lpwstr>http://www.ncbi.nlm.nih.gov/pubmed?term=%22Kearney PM%22%5BAuthor%5D</vt:lpwstr>
      </vt:variant>
      <vt:variant>
        <vt:lpwstr/>
      </vt:variant>
      <vt:variant>
        <vt:i4>2490385</vt:i4>
      </vt:variant>
      <vt:variant>
        <vt:i4>480</vt:i4>
      </vt:variant>
      <vt:variant>
        <vt:i4>0</vt:i4>
      </vt:variant>
      <vt:variant>
        <vt:i4>5</vt:i4>
      </vt:variant>
      <vt:variant>
        <vt:lpwstr>http://www.ncbi.nlm.nih.gov/pubmed?term=%22Keech A%22%5BAuthor%5D</vt:lpwstr>
      </vt:variant>
      <vt:variant>
        <vt:lpwstr/>
      </vt:variant>
      <vt:variant>
        <vt:i4>4718703</vt:i4>
      </vt:variant>
      <vt:variant>
        <vt:i4>477</vt:i4>
      </vt:variant>
      <vt:variant>
        <vt:i4>0</vt:i4>
      </vt:variant>
      <vt:variant>
        <vt:i4>5</vt:i4>
      </vt:variant>
      <vt:variant>
        <vt:lpwstr>http://www.ncbi.nlm.nih.gov/pubmed?term=%22Baigent C%22%5BAuthor%5D</vt:lpwstr>
      </vt:variant>
      <vt:variant>
        <vt:lpwstr/>
      </vt:variant>
      <vt:variant>
        <vt:i4>196663</vt:i4>
      </vt:variant>
      <vt:variant>
        <vt:i4>474</vt:i4>
      </vt:variant>
      <vt:variant>
        <vt:i4>0</vt:i4>
      </vt:variant>
      <vt:variant>
        <vt:i4>5</vt:i4>
      </vt:variant>
      <vt:variant>
        <vt:lpwstr>http://www.ncbi.nlm.nih.gov/pubmed?term=%22Dietary Intervention Randomized Controlled Trial %28DIRECT%29 Group%22%5BCorporate Author%5D</vt:lpwstr>
      </vt:variant>
      <vt:variant>
        <vt:lpwstr/>
      </vt:variant>
      <vt:variant>
        <vt:i4>6291547</vt:i4>
      </vt:variant>
      <vt:variant>
        <vt:i4>471</vt:i4>
      </vt:variant>
      <vt:variant>
        <vt:i4>0</vt:i4>
      </vt:variant>
      <vt:variant>
        <vt:i4>5</vt:i4>
      </vt:variant>
      <vt:variant>
        <vt:lpwstr>http://www.ncbi.nlm.nih.gov/pubmed?term=%22Stampfer MJ%22%5BAuthor%5D</vt:lpwstr>
      </vt:variant>
      <vt:variant>
        <vt:lpwstr/>
      </vt:variant>
      <vt:variant>
        <vt:i4>4259868</vt:i4>
      </vt:variant>
      <vt:variant>
        <vt:i4>468</vt:i4>
      </vt:variant>
      <vt:variant>
        <vt:i4>0</vt:i4>
      </vt:variant>
      <vt:variant>
        <vt:i4>5</vt:i4>
      </vt:variant>
      <vt:variant>
        <vt:lpwstr>http://www.ncbi.nlm.nih.gov/pubmed?term=%22Stumvoll M%22%5BAuthor%5D</vt:lpwstr>
      </vt:variant>
      <vt:variant>
        <vt:lpwstr/>
      </vt:variant>
      <vt:variant>
        <vt:i4>786551</vt:i4>
      </vt:variant>
      <vt:variant>
        <vt:i4>465</vt:i4>
      </vt:variant>
      <vt:variant>
        <vt:i4>0</vt:i4>
      </vt:variant>
      <vt:variant>
        <vt:i4>5</vt:i4>
      </vt:variant>
      <vt:variant>
        <vt:lpwstr>http://www.ncbi.nlm.nih.gov/pubmed?term=%22Bl%C3%BCher M%22%5BAuthor%5D</vt:lpwstr>
      </vt:variant>
      <vt:variant>
        <vt:lpwstr/>
      </vt:variant>
      <vt:variant>
        <vt:i4>1245274</vt:i4>
      </vt:variant>
      <vt:variant>
        <vt:i4>462</vt:i4>
      </vt:variant>
      <vt:variant>
        <vt:i4>0</vt:i4>
      </vt:variant>
      <vt:variant>
        <vt:i4>5</vt:i4>
      </vt:variant>
      <vt:variant>
        <vt:lpwstr>http://www.ncbi.nlm.nih.gov/pubmed?term=%22Fiedler GM%22%5BAuthor%5D</vt:lpwstr>
      </vt:variant>
      <vt:variant>
        <vt:lpwstr/>
      </vt:variant>
      <vt:variant>
        <vt:i4>2621551</vt:i4>
      </vt:variant>
      <vt:variant>
        <vt:i4>459</vt:i4>
      </vt:variant>
      <vt:variant>
        <vt:i4>0</vt:i4>
      </vt:variant>
      <vt:variant>
        <vt:i4>5</vt:i4>
      </vt:variant>
      <vt:variant>
        <vt:lpwstr>http://www.ncbi.nlm.nih.gov/pubmed?term=%22Thiery J%22%5BAuthor%5D</vt:lpwstr>
      </vt:variant>
      <vt:variant>
        <vt:lpwstr/>
      </vt:variant>
      <vt:variant>
        <vt:i4>5505151</vt:i4>
      </vt:variant>
      <vt:variant>
        <vt:i4>456</vt:i4>
      </vt:variant>
      <vt:variant>
        <vt:i4>0</vt:i4>
      </vt:variant>
      <vt:variant>
        <vt:i4>5</vt:i4>
      </vt:variant>
      <vt:variant>
        <vt:lpwstr>http://www.ncbi.nlm.nih.gov/pubmed?term=%22Katorza E%22%5BAuthor%5D</vt:lpwstr>
      </vt:variant>
      <vt:variant>
        <vt:lpwstr/>
      </vt:variant>
      <vt:variant>
        <vt:i4>2752532</vt:i4>
      </vt:variant>
      <vt:variant>
        <vt:i4>453</vt:i4>
      </vt:variant>
      <vt:variant>
        <vt:i4>0</vt:i4>
      </vt:variant>
      <vt:variant>
        <vt:i4>5</vt:i4>
      </vt:variant>
      <vt:variant>
        <vt:lpwstr>http://www.ncbi.nlm.nih.gov/pubmed?term=%22Marko R%22%5BAuthor%5D</vt:lpwstr>
      </vt:variant>
      <vt:variant>
        <vt:lpwstr/>
      </vt:variant>
      <vt:variant>
        <vt:i4>4456569</vt:i4>
      </vt:variant>
      <vt:variant>
        <vt:i4>450</vt:i4>
      </vt:variant>
      <vt:variant>
        <vt:i4>0</vt:i4>
      </vt:variant>
      <vt:variant>
        <vt:i4>5</vt:i4>
      </vt:variant>
      <vt:variant>
        <vt:lpwstr>http://www.ncbi.nlm.nih.gov/pubmed?term=%22Sheiner E%22%5BAuthor%5D</vt:lpwstr>
      </vt:variant>
      <vt:variant>
        <vt:lpwstr/>
      </vt:variant>
      <vt:variant>
        <vt:i4>5242894</vt:i4>
      </vt:variant>
      <vt:variant>
        <vt:i4>447</vt:i4>
      </vt:variant>
      <vt:variant>
        <vt:i4>0</vt:i4>
      </vt:variant>
      <vt:variant>
        <vt:i4>5</vt:i4>
      </vt:variant>
      <vt:variant>
        <vt:lpwstr>http://www.ncbi.nlm.nih.gov/pubmed?term=%22Schwartz Z%22%5BAuthor%5D</vt:lpwstr>
      </vt:variant>
      <vt:variant>
        <vt:lpwstr/>
      </vt:variant>
      <vt:variant>
        <vt:i4>6225925</vt:i4>
      </vt:variant>
      <vt:variant>
        <vt:i4>444</vt:i4>
      </vt:variant>
      <vt:variant>
        <vt:i4>0</vt:i4>
      </vt:variant>
      <vt:variant>
        <vt:i4>5</vt:i4>
      </vt:variant>
      <vt:variant>
        <vt:lpwstr>http://www.ncbi.nlm.nih.gov/pubmed?term=%22Brickner D%22%5BAuthor%5D</vt:lpwstr>
      </vt:variant>
      <vt:variant>
        <vt:lpwstr/>
      </vt:variant>
      <vt:variant>
        <vt:i4>2687090</vt:i4>
      </vt:variant>
      <vt:variant>
        <vt:i4>441</vt:i4>
      </vt:variant>
      <vt:variant>
        <vt:i4>0</vt:i4>
      </vt:variant>
      <vt:variant>
        <vt:i4>5</vt:i4>
      </vt:variant>
      <vt:variant>
        <vt:lpwstr>http://www.ncbi.nlm.nih.gov/pubmed?term=%22Sarusi B%22%5BAuthor%5D</vt:lpwstr>
      </vt:variant>
      <vt:variant>
        <vt:lpwstr/>
      </vt:variant>
      <vt:variant>
        <vt:i4>7733278</vt:i4>
      </vt:variant>
      <vt:variant>
        <vt:i4>438</vt:i4>
      </vt:variant>
      <vt:variant>
        <vt:i4>0</vt:i4>
      </vt:variant>
      <vt:variant>
        <vt:i4>5</vt:i4>
      </vt:variant>
      <vt:variant>
        <vt:lpwstr>http://www.ncbi.nlm.nih.gov/pubmed?term=%22Zuk-Ramot R%22%5BAuthor%5D</vt:lpwstr>
      </vt:variant>
      <vt:variant>
        <vt:lpwstr/>
      </vt:variant>
      <vt:variant>
        <vt:i4>6291572</vt:i4>
      </vt:variant>
      <vt:variant>
        <vt:i4>435</vt:i4>
      </vt:variant>
      <vt:variant>
        <vt:i4>0</vt:i4>
      </vt:variant>
      <vt:variant>
        <vt:i4>5</vt:i4>
      </vt:variant>
      <vt:variant>
        <vt:lpwstr>http://www.ncbi.nlm.nih.gov/pubmed?term=%22Tangi-Rozental O%22%5BAuthor%5D</vt:lpwstr>
      </vt:variant>
      <vt:variant>
        <vt:lpwstr/>
      </vt:variant>
      <vt:variant>
        <vt:i4>2424851</vt:i4>
      </vt:variant>
      <vt:variant>
        <vt:i4>432</vt:i4>
      </vt:variant>
      <vt:variant>
        <vt:i4>0</vt:i4>
      </vt:variant>
      <vt:variant>
        <vt:i4>5</vt:i4>
      </vt:variant>
      <vt:variant>
        <vt:lpwstr>http://www.ncbi.nlm.nih.gov/pubmed?term=%22Vardi H%22%5BAuthor%5D</vt:lpwstr>
      </vt:variant>
      <vt:variant>
        <vt:lpwstr/>
      </vt:variant>
      <vt:variant>
        <vt:i4>4784227</vt:i4>
      </vt:variant>
      <vt:variant>
        <vt:i4>429</vt:i4>
      </vt:variant>
      <vt:variant>
        <vt:i4>0</vt:i4>
      </vt:variant>
      <vt:variant>
        <vt:i4>5</vt:i4>
      </vt:variant>
      <vt:variant>
        <vt:lpwstr>http://www.ncbi.nlm.nih.gov/pubmed?term=%22Bolotin A%22%5BAuthor%5D</vt:lpwstr>
      </vt:variant>
      <vt:variant>
        <vt:lpwstr/>
      </vt:variant>
      <vt:variant>
        <vt:i4>2162786</vt:i4>
      </vt:variant>
      <vt:variant>
        <vt:i4>426</vt:i4>
      </vt:variant>
      <vt:variant>
        <vt:i4>0</vt:i4>
      </vt:variant>
      <vt:variant>
        <vt:i4>5</vt:i4>
      </vt:variant>
      <vt:variant>
        <vt:lpwstr>http://www.ncbi.nlm.nih.gov/pubmed?term=%22Fraser D%22%5BAuthor%5D</vt:lpwstr>
      </vt:variant>
      <vt:variant>
        <vt:lpwstr/>
      </vt:variant>
      <vt:variant>
        <vt:i4>3014657</vt:i4>
      </vt:variant>
      <vt:variant>
        <vt:i4>423</vt:i4>
      </vt:variant>
      <vt:variant>
        <vt:i4>0</vt:i4>
      </vt:variant>
      <vt:variant>
        <vt:i4>5</vt:i4>
      </vt:variant>
      <vt:variant>
        <vt:lpwstr>http://www.ncbi.nlm.nih.gov/pubmed?term=%22Golan R%22%5BAuthor%5D</vt:lpwstr>
      </vt:variant>
      <vt:variant>
        <vt:lpwstr/>
      </vt:variant>
      <vt:variant>
        <vt:i4>2555921</vt:i4>
      </vt:variant>
      <vt:variant>
        <vt:i4>420</vt:i4>
      </vt:variant>
      <vt:variant>
        <vt:i4>0</vt:i4>
      </vt:variant>
      <vt:variant>
        <vt:i4>5</vt:i4>
      </vt:variant>
      <vt:variant>
        <vt:lpwstr>http://www.ncbi.nlm.nih.gov/pubmed?term=%22Greenberg I%22%5BAuthor%5D</vt:lpwstr>
      </vt:variant>
      <vt:variant>
        <vt:lpwstr/>
      </vt:variant>
      <vt:variant>
        <vt:i4>3145836</vt:i4>
      </vt:variant>
      <vt:variant>
        <vt:i4>417</vt:i4>
      </vt:variant>
      <vt:variant>
        <vt:i4>0</vt:i4>
      </vt:variant>
      <vt:variant>
        <vt:i4>5</vt:i4>
      </vt:variant>
      <vt:variant>
        <vt:lpwstr>http://www.ncbi.nlm.nih.gov/pubmed?term=%22Witkow S%22%5BAuthor%5D</vt:lpwstr>
      </vt:variant>
      <vt:variant>
        <vt:lpwstr/>
      </vt:variant>
      <vt:variant>
        <vt:i4>1441847</vt:i4>
      </vt:variant>
      <vt:variant>
        <vt:i4>414</vt:i4>
      </vt:variant>
      <vt:variant>
        <vt:i4>0</vt:i4>
      </vt:variant>
      <vt:variant>
        <vt:i4>5</vt:i4>
      </vt:variant>
      <vt:variant>
        <vt:lpwstr>http://www.ncbi.nlm.nih.gov/pubmed?term=%22Shahar DR%22%5BAuthor%5D</vt:lpwstr>
      </vt:variant>
      <vt:variant>
        <vt:lpwstr/>
      </vt:variant>
      <vt:variant>
        <vt:i4>3080303</vt:i4>
      </vt:variant>
      <vt:variant>
        <vt:i4>411</vt:i4>
      </vt:variant>
      <vt:variant>
        <vt:i4>0</vt:i4>
      </vt:variant>
      <vt:variant>
        <vt:i4>5</vt:i4>
      </vt:variant>
      <vt:variant>
        <vt:lpwstr>http://www.ncbi.nlm.nih.gov/pubmed?term=%22Henkin Y%22%5BAuthor%5D</vt:lpwstr>
      </vt:variant>
      <vt:variant>
        <vt:lpwstr/>
      </vt:variant>
      <vt:variant>
        <vt:i4>4325405</vt:i4>
      </vt:variant>
      <vt:variant>
        <vt:i4>408</vt:i4>
      </vt:variant>
      <vt:variant>
        <vt:i4>0</vt:i4>
      </vt:variant>
      <vt:variant>
        <vt:i4>5</vt:i4>
      </vt:variant>
      <vt:variant>
        <vt:lpwstr>http://www.ncbi.nlm.nih.gov/pubmed?term=%22Schwarzfuchs D%22%5BAuthor%5D</vt:lpwstr>
      </vt:variant>
      <vt:variant>
        <vt:lpwstr/>
      </vt:variant>
      <vt:variant>
        <vt:i4>6160402</vt:i4>
      </vt:variant>
      <vt:variant>
        <vt:i4>405</vt:i4>
      </vt:variant>
      <vt:variant>
        <vt:i4>0</vt:i4>
      </vt:variant>
      <vt:variant>
        <vt:i4>5</vt:i4>
      </vt:variant>
      <vt:variant>
        <vt:lpwstr>http://www.ncbi.nlm.nih.gov/pubmed?term=%22Shai I%22%5BAuthor%5D</vt:lpwstr>
      </vt:variant>
      <vt:variant>
        <vt:lpwstr/>
      </vt:variant>
      <vt:variant>
        <vt:i4>7340065</vt:i4>
      </vt:variant>
      <vt:variant>
        <vt:i4>402</vt:i4>
      </vt:variant>
      <vt:variant>
        <vt:i4>0</vt:i4>
      </vt:variant>
      <vt:variant>
        <vt:i4>5</vt:i4>
      </vt:variant>
      <vt:variant>
        <vt:lpwstr>http://www.ncbi.nlm.nih.gov/pubmed?term=%22Adami HO%22%5BAuthor%5D</vt:lpwstr>
      </vt:variant>
      <vt:variant>
        <vt:lpwstr/>
      </vt:variant>
      <vt:variant>
        <vt:i4>6029343</vt:i4>
      </vt:variant>
      <vt:variant>
        <vt:i4>399</vt:i4>
      </vt:variant>
      <vt:variant>
        <vt:i4>0</vt:i4>
      </vt:variant>
      <vt:variant>
        <vt:i4>5</vt:i4>
      </vt:variant>
      <vt:variant>
        <vt:lpwstr>http://www.ncbi.nlm.nih.gov/pubmed?term=%22Trichopoulos D%22%5BAuthor%5D</vt:lpwstr>
      </vt:variant>
      <vt:variant>
        <vt:lpwstr/>
      </vt:variant>
      <vt:variant>
        <vt:i4>3538973</vt:i4>
      </vt:variant>
      <vt:variant>
        <vt:i4>396</vt:i4>
      </vt:variant>
      <vt:variant>
        <vt:i4>0</vt:i4>
      </vt:variant>
      <vt:variant>
        <vt:i4>5</vt:i4>
      </vt:variant>
      <vt:variant>
        <vt:lpwstr>http://www.ncbi.nlm.nih.gov/pubmed?term=%22Mucci L%22%5BAuthor%5D</vt:lpwstr>
      </vt:variant>
      <vt:variant>
        <vt:lpwstr/>
      </vt:variant>
      <vt:variant>
        <vt:i4>2752612</vt:i4>
      </vt:variant>
      <vt:variant>
        <vt:i4>393</vt:i4>
      </vt:variant>
      <vt:variant>
        <vt:i4>0</vt:i4>
      </vt:variant>
      <vt:variant>
        <vt:i4>5</vt:i4>
      </vt:variant>
      <vt:variant>
        <vt:lpwstr>http://www.ncbi.nlm.nih.gov/pubmed?term=%22Lagiou A%22%5BAuthor%5D</vt:lpwstr>
      </vt:variant>
      <vt:variant>
        <vt:lpwstr/>
      </vt:variant>
      <vt:variant>
        <vt:i4>1245244</vt:i4>
      </vt:variant>
      <vt:variant>
        <vt:i4>390</vt:i4>
      </vt:variant>
      <vt:variant>
        <vt:i4>0</vt:i4>
      </vt:variant>
      <vt:variant>
        <vt:i4>5</vt:i4>
      </vt:variant>
      <vt:variant>
        <vt:lpwstr>http://www.ncbi.nlm.nih.gov/pubmed?term=%22Hu FB%22%5BAuthor%5D</vt:lpwstr>
      </vt:variant>
      <vt:variant>
        <vt:lpwstr/>
      </vt:variant>
      <vt:variant>
        <vt:i4>262237</vt:i4>
      </vt:variant>
      <vt:variant>
        <vt:i4>387</vt:i4>
      </vt:variant>
      <vt:variant>
        <vt:i4>0</vt:i4>
      </vt:variant>
      <vt:variant>
        <vt:i4>5</vt:i4>
      </vt:variant>
      <vt:variant>
        <vt:lpwstr>http://www.ncbi.nlm.nih.gov/pubmed?term=%22Willett WC%22%5BAuthor%5D</vt:lpwstr>
      </vt:variant>
      <vt:variant>
        <vt:lpwstr/>
      </vt:variant>
      <vt:variant>
        <vt:i4>5636103</vt:i4>
      </vt:variant>
      <vt:variant>
        <vt:i4>384</vt:i4>
      </vt:variant>
      <vt:variant>
        <vt:i4>0</vt:i4>
      </vt:variant>
      <vt:variant>
        <vt:i4>5</vt:i4>
      </vt:variant>
      <vt:variant>
        <vt:lpwstr>http://www.ncbi.nlm.nih.gov/pubmed?term=%22Stampfer M%22%5BAuthor%5D</vt:lpwstr>
      </vt:variant>
      <vt:variant>
        <vt:lpwstr/>
      </vt:variant>
      <vt:variant>
        <vt:i4>7864353</vt:i4>
      </vt:variant>
      <vt:variant>
        <vt:i4>381</vt:i4>
      </vt:variant>
      <vt:variant>
        <vt:i4>0</vt:i4>
      </vt:variant>
      <vt:variant>
        <vt:i4>5</vt:i4>
      </vt:variant>
      <vt:variant>
        <vt:lpwstr>http://www.ncbi.nlm.nih.gov/pubmed?term=%22Hankinson SE%22%5BAuthor%5D</vt:lpwstr>
      </vt:variant>
      <vt:variant>
        <vt:lpwstr/>
      </vt:variant>
      <vt:variant>
        <vt:i4>5963843</vt:i4>
      </vt:variant>
      <vt:variant>
        <vt:i4>378</vt:i4>
      </vt:variant>
      <vt:variant>
        <vt:i4>0</vt:i4>
      </vt:variant>
      <vt:variant>
        <vt:i4>5</vt:i4>
      </vt:variant>
      <vt:variant>
        <vt:lpwstr>http://www.ncbi.nlm.nih.gov/pubmed?term=%22van Dam RM%22%5BAuthor%5D</vt:lpwstr>
      </vt:variant>
      <vt:variant>
        <vt:lpwstr/>
      </vt:variant>
      <vt:variant>
        <vt:i4>6684746</vt:i4>
      </vt:variant>
      <vt:variant>
        <vt:i4>375</vt:i4>
      </vt:variant>
      <vt:variant>
        <vt:i4>0</vt:i4>
      </vt:variant>
      <vt:variant>
        <vt:i4>5</vt:i4>
      </vt:variant>
      <vt:variant>
        <vt:lpwstr>http://www.ncbi.nlm.nih.gov/pubmed?term=%22Fung TT%22%5BAuthor%5D</vt:lpwstr>
      </vt:variant>
      <vt:variant>
        <vt:lpwstr/>
      </vt:variant>
      <vt:variant>
        <vt:i4>2031664</vt:i4>
      </vt:variant>
      <vt:variant>
        <vt:i4>372</vt:i4>
      </vt:variant>
      <vt:variant>
        <vt:i4>0</vt:i4>
      </vt:variant>
      <vt:variant>
        <vt:i4>5</vt:i4>
      </vt:variant>
      <vt:variant>
        <vt:lpwstr>http://www.ncbi.nlm.nih.gov/pubmed/19246357</vt:lpwstr>
      </vt:variant>
      <vt:variant>
        <vt:lpwstr/>
      </vt:variant>
      <vt:variant>
        <vt:i4>1900583</vt:i4>
      </vt:variant>
      <vt:variant>
        <vt:i4>369</vt:i4>
      </vt:variant>
      <vt:variant>
        <vt:i4>0</vt:i4>
      </vt:variant>
      <vt:variant>
        <vt:i4>5</vt:i4>
      </vt:variant>
      <vt:variant>
        <vt:lpwstr>http://www.ncbi.nlm.nih.gov/pubmed?term=%22Williamson DA%22%5BAuthor%5D</vt:lpwstr>
      </vt:variant>
      <vt:variant>
        <vt:lpwstr/>
      </vt:variant>
      <vt:variant>
        <vt:i4>3407874</vt:i4>
      </vt:variant>
      <vt:variant>
        <vt:i4>366</vt:i4>
      </vt:variant>
      <vt:variant>
        <vt:i4>0</vt:i4>
      </vt:variant>
      <vt:variant>
        <vt:i4>5</vt:i4>
      </vt:variant>
      <vt:variant>
        <vt:lpwstr>http://www.ncbi.nlm.nih.gov/pubmed?term=%22Obarzanek E%22%5BAuthor%5D</vt:lpwstr>
      </vt:variant>
      <vt:variant>
        <vt:lpwstr/>
      </vt:variant>
      <vt:variant>
        <vt:i4>8192060</vt:i4>
      </vt:variant>
      <vt:variant>
        <vt:i4>363</vt:i4>
      </vt:variant>
      <vt:variant>
        <vt:i4>0</vt:i4>
      </vt:variant>
      <vt:variant>
        <vt:i4>5</vt:i4>
      </vt:variant>
      <vt:variant>
        <vt:lpwstr>http://www.ncbi.nlm.nih.gov/pubmed?term=%22Loria CM%22%5BAuthor%5D</vt:lpwstr>
      </vt:variant>
      <vt:variant>
        <vt:lpwstr/>
      </vt:variant>
      <vt:variant>
        <vt:i4>8323159</vt:i4>
      </vt:variant>
      <vt:variant>
        <vt:i4>360</vt:i4>
      </vt:variant>
      <vt:variant>
        <vt:i4>0</vt:i4>
      </vt:variant>
      <vt:variant>
        <vt:i4>5</vt:i4>
      </vt:variant>
      <vt:variant>
        <vt:lpwstr>http://www.ncbi.nlm.nih.gov/pubmed?term=%22Greenway FL%22%5BAuthor%5D</vt:lpwstr>
      </vt:variant>
      <vt:variant>
        <vt:lpwstr/>
      </vt:variant>
      <vt:variant>
        <vt:i4>6160460</vt:i4>
      </vt:variant>
      <vt:variant>
        <vt:i4>357</vt:i4>
      </vt:variant>
      <vt:variant>
        <vt:i4>0</vt:i4>
      </vt:variant>
      <vt:variant>
        <vt:i4>5</vt:i4>
      </vt:variant>
      <vt:variant>
        <vt:lpwstr>http://www.ncbi.nlm.nih.gov/pubmed?term=%22de Jonge L%22%5BAuthor%5D</vt:lpwstr>
      </vt:variant>
      <vt:variant>
        <vt:lpwstr/>
      </vt:variant>
      <vt:variant>
        <vt:i4>6357064</vt:i4>
      </vt:variant>
      <vt:variant>
        <vt:i4>354</vt:i4>
      </vt:variant>
      <vt:variant>
        <vt:i4>0</vt:i4>
      </vt:variant>
      <vt:variant>
        <vt:i4>5</vt:i4>
      </vt:variant>
      <vt:variant>
        <vt:lpwstr>http://www.ncbi.nlm.nih.gov/pubmed?term=%22Rood JC%22%5BAuthor%5D</vt:lpwstr>
      </vt:variant>
      <vt:variant>
        <vt:lpwstr/>
      </vt:variant>
      <vt:variant>
        <vt:i4>65581</vt:i4>
      </vt:variant>
      <vt:variant>
        <vt:i4>351</vt:i4>
      </vt:variant>
      <vt:variant>
        <vt:i4>0</vt:i4>
      </vt:variant>
      <vt:variant>
        <vt:i4>5</vt:i4>
      </vt:variant>
      <vt:variant>
        <vt:lpwstr>http://www.ncbi.nlm.nih.gov/pubmed?term=%22Leboff MS%22%5BAuthor%5D</vt:lpwstr>
      </vt:variant>
      <vt:variant>
        <vt:lpwstr/>
      </vt:variant>
      <vt:variant>
        <vt:i4>4849767</vt:i4>
      </vt:variant>
      <vt:variant>
        <vt:i4>348</vt:i4>
      </vt:variant>
      <vt:variant>
        <vt:i4>0</vt:i4>
      </vt:variant>
      <vt:variant>
        <vt:i4>5</vt:i4>
      </vt:variant>
      <vt:variant>
        <vt:lpwstr>http://www.ncbi.nlm.nih.gov/pubmed?term=%22Laranjo N%22%5BAuthor%5D</vt:lpwstr>
      </vt:variant>
      <vt:variant>
        <vt:lpwstr/>
      </vt:variant>
      <vt:variant>
        <vt:i4>1900581</vt:i4>
      </vt:variant>
      <vt:variant>
        <vt:i4>345</vt:i4>
      </vt:variant>
      <vt:variant>
        <vt:i4>0</vt:i4>
      </vt:variant>
      <vt:variant>
        <vt:i4>5</vt:i4>
      </vt:variant>
      <vt:variant>
        <vt:lpwstr>http://www.ncbi.nlm.nih.gov/pubmed?term=%22Bishop LM%22%5BAuthor%5D</vt:lpwstr>
      </vt:variant>
      <vt:variant>
        <vt:lpwstr/>
      </vt:variant>
      <vt:variant>
        <vt:i4>7405619</vt:i4>
      </vt:variant>
      <vt:variant>
        <vt:i4>342</vt:i4>
      </vt:variant>
      <vt:variant>
        <vt:i4>0</vt:i4>
      </vt:variant>
      <vt:variant>
        <vt:i4>5</vt:i4>
      </vt:variant>
      <vt:variant>
        <vt:lpwstr>http://www.ncbi.nlm.nih.gov/pubmed?term=%22Champagne CM%22%5BAuthor%5D</vt:lpwstr>
      </vt:variant>
      <vt:variant>
        <vt:lpwstr/>
      </vt:variant>
      <vt:variant>
        <vt:i4>5701728</vt:i4>
      </vt:variant>
      <vt:variant>
        <vt:i4>339</vt:i4>
      </vt:variant>
      <vt:variant>
        <vt:i4>0</vt:i4>
      </vt:variant>
      <vt:variant>
        <vt:i4>5</vt:i4>
      </vt:variant>
      <vt:variant>
        <vt:lpwstr>http://www.ncbi.nlm.nih.gov/pubmed?term=%22McManus K%22%5BAuthor%5D</vt:lpwstr>
      </vt:variant>
      <vt:variant>
        <vt:lpwstr/>
      </vt:variant>
      <vt:variant>
        <vt:i4>7536680</vt:i4>
      </vt:variant>
      <vt:variant>
        <vt:i4>336</vt:i4>
      </vt:variant>
      <vt:variant>
        <vt:i4>0</vt:i4>
      </vt:variant>
      <vt:variant>
        <vt:i4>5</vt:i4>
      </vt:variant>
      <vt:variant>
        <vt:lpwstr>http://www.ncbi.nlm.nih.gov/pubmed?term=%22Anton SD%22%5BAuthor%5D</vt:lpwstr>
      </vt:variant>
      <vt:variant>
        <vt:lpwstr/>
      </vt:variant>
      <vt:variant>
        <vt:i4>7536717</vt:i4>
      </vt:variant>
      <vt:variant>
        <vt:i4>333</vt:i4>
      </vt:variant>
      <vt:variant>
        <vt:i4>0</vt:i4>
      </vt:variant>
      <vt:variant>
        <vt:i4>5</vt:i4>
      </vt:variant>
      <vt:variant>
        <vt:lpwstr>http://www.ncbi.nlm.nih.gov/pubmed?term=%22Ryan DH%22%5BAuthor%5D</vt:lpwstr>
      </vt:variant>
      <vt:variant>
        <vt:lpwstr/>
      </vt:variant>
      <vt:variant>
        <vt:i4>8192033</vt:i4>
      </vt:variant>
      <vt:variant>
        <vt:i4>330</vt:i4>
      </vt:variant>
      <vt:variant>
        <vt:i4>0</vt:i4>
      </vt:variant>
      <vt:variant>
        <vt:i4>5</vt:i4>
      </vt:variant>
      <vt:variant>
        <vt:lpwstr>http://www.ncbi.nlm.nih.gov/pubmed?term=%22Smith SR%22%5BAuthor%5D</vt:lpwstr>
      </vt:variant>
      <vt:variant>
        <vt:lpwstr/>
      </vt:variant>
      <vt:variant>
        <vt:i4>7864382</vt:i4>
      </vt:variant>
      <vt:variant>
        <vt:i4>327</vt:i4>
      </vt:variant>
      <vt:variant>
        <vt:i4>0</vt:i4>
      </vt:variant>
      <vt:variant>
        <vt:i4>5</vt:i4>
      </vt:variant>
      <vt:variant>
        <vt:lpwstr>http://www.ncbi.nlm.nih.gov/pubmed?term=%22Carey VJ%22%5BAuthor%5D</vt:lpwstr>
      </vt:variant>
      <vt:variant>
        <vt:lpwstr/>
      </vt:variant>
      <vt:variant>
        <vt:i4>7077972</vt:i4>
      </vt:variant>
      <vt:variant>
        <vt:i4>324</vt:i4>
      </vt:variant>
      <vt:variant>
        <vt:i4>0</vt:i4>
      </vt:variant>
      <vt:variant>
        <vt:i4>5</vt:i4>
      </vt:variant>
      <vt:variant>
        <vt:lpwstr>http://www.ncbi.nlm.nih.gov/pubmed?term=%22Bray GA%22%5BAuthor%5D</vt:lpwstr>
      </vt:variant>
      <vt:variant>
        <vt:lpwstr/>
      </vt:variant>
      <vt:variant>
        <vt:i4>7405605</vt:i4>
      </vt:variant>
      <vt:variant>
        <vt:i4>321</vt:i4>
      </vt:variant>
      <vt:variant>
        <vt:i4>0</vt:i4>
      </vt:variant>
      <vt:variant>
        <vt:i4>5</vt:i4>
      </vt:variant>
      <vt:variant>
        <vt:lpwstr>http://www.ncbi.nlm.nih.gov/pubmed?term=%22Sacks FM%22%5BAuthor%5D</vt:lpwstr>
      </vt:variant>
      <vt:variant>
        <vt:lpwstr/>
      </vt:variant>
      <vt:variant>
        <vt:i4>1507381</vt:i4>
      </vt:variant>
      <vt:variant>
        <vt:i4>318</vt:i4>
      </vt:variant>
      <vt:variant>
        <vt:i4>0</vt:i4>
      </vt:variant>
      <vt:variant>
        <vt:i4>5</vt:i4>
      </vt:variant>
      <vt:variant>
        <vt:lpwstr>http://www.ncbi.nlm.nih.gov/pubmed/16476868</vt:lpwstr>
      </vt:variant>
      <vt:variant>
        <vt:lpwstr/>
      </vt:variant>
      <vt:variant>
        <vt:i4>458801</vt:i4>
      </vt:variant>
      <vt:variant>
        <vt:i4>315</vt:i4>
      </vt:variant>
      <vt:variant>
        <vt:i4>0</vt:i4>
      </vt:variant>
      <vt:variant>
        <vt:i4>5</vt:i4>
      </vt:variant>
      <vt:variant>
        <vt:lpwstr>http://www.ncbi.nlm.nih.gov/pubmed?term=%22Bucher HC%22%5BAuthor%5D</vt:lpwstr>
      </vt:variant>
      <vt:variant>
        <vt:lpwstr/>
      </vt:variant>
      <vt:variant>
        <vt:i4>6684712</vt:i4>
      </vt:variant>
      <vt:variant>
        <vt:i4>312</vt:i4>
      </vt:variant>
      <vt:variant>
        <vt:i4>0</vt:i4>
      </vt:variant>
      <vt:variant>
        <vt:i4>5</vt:i4>
      </vt:variant>
      <vt:variant>
        <vt:lpwstr>http://www.ncbi.nlm.nih.gov/pubmed?term=%22Brehm BJ%22%5BAuthor%5D</vt:lpwstr>
      </vt:variant>
      <vt:variant>
        <vt:lpwstr/>
      </vt:variant>
      <vt:variant>
        <vt:i4>3866717</vt:i4>
      </vt:variant>
      <vt:variant>
        <vt:i4>309</vt:i4>
      </vt:variant>
      <vt:variant>
        <vt:i4>0</vt:i4>
      </vt:variant>
      <vt:variant>
        <vt:i4>5</vt:i4>
      </vt:variant>
      <vt:variant>
        <vt:lpwstr>http://www.ncbi.nlm.nih.gov/pubmed?term=%22Yancy WS Jr%22%5BAuthor%5D</vt:lpwstr>
      </vt:variant>
      <vt:variant>
        <vt:lpwstr/>
      </vt:variant>
      <vt:variant>
        <vt:i4>3670114</vt:i4>
      </vt:variant>
      <vt:variant>
        <vt:i4>306</vt:i4>
      </vt:variant>
      <vt:variant>
        <vt:i4>0</vt:i4>
      </vt:variant>
      <vt:variant>
        <vt:i4>5</vt:i4>
      </vt:variant>
      <vt:variant>
        <vt:lpwstr>http://www.ncbi.nlm.nih.gov/pubmed?term=%22Keller U%22%5BAuthor%5D</vt:lpwstr>
      </vt:variant>
      <vt:variant>
        <vt:lpwstr/>
      </vt:variant>
      <vt:variant>
        <vt:i4>3604508</vt:i4>
      </vt:variant>
      <vt:variant>
        <vt:i4>303</vt:i4>
      </vt:variant>
      <vt:variant>
        <vt:i4>0</vt:i4>
      </vt:variant>
      <vt:variant>
        <vt:i4>5</vt:i4>
      </vt:variant>
      <vt:variant>
        <vt:lpwstr>http://www.ncbi.nlm.nih.gov/pubmed?term=%22Briel M%22%5BAuthor%5D</vt:lpwstr>
      </vt:variant>
      <vt:variant>
        <vt:lpwstr/>
      </vt:variant>
      <vt:variant>
        <vt:i4>5439519</vt:i4>
      </vt:variant>
      <vt:variant>
        <vt:i4>300</vt:i4>
      </vt:variant>
      <vt:variant>
        <vt:i4>0</vt:i4>
      </vt:variant>
      <vt:variant>
        <vt:i4>5</vt:i4>
      </vt:variant>
      <vt:variant>
        <vt:lpwstr>http://www.ncbi.nlm.nih.gov/pubmed?term=%22Nordmann A%22%5BAuthor%5D</vt:lpwstr>
      </vt:variant>
      <vt:variant>
        <vt:lpwstr/>
      </vt:variant>
      <vt:variant>
        <vt:i4>6619203</vt:i4>
      </vt:variant>
      <vt:variant>
        <vt:i4>297</vt:i4>
      </vt:variant>
      <vt:variant>
        <vt:i4>0</vt:i4>
      </vt:variant>
      <vt:variant>
        <vt:i4>5</vt:i4>
      </vt:variant>
      <vt:variant>
        <vt:lpwstr>http://www.ncbi.nlm.nih.gov/pubmed?term=%22Nordmann AJ%22%5BAuthor%5D</vt:lpwstr>
      </vt:variant>
      <vt:variant>
        <vt:lpwstr/>
      </vt:variant>
      <vt:variant>
        <vt:i4>1441842</vt:i4>
      </vt:variant>
      <vt:variant>
        <vt:i4>294</vt:i4>
      </vt:variant>
      <vt:variant>
        <vt:i4>0</vt:i4>
      </vt:variant>
      <vt:variant>
        <vt:i4>5</vt:i4>
      </vt:variant>
      <vt:variant>
        <vt:lpwstr>http://www.ncbi.nlm.nih.gov/pubmed/20513263</vt:lpwstr>
      </vt:variant>
      <vt:variant>
        <vt:lpwstr/>
      </vt:variant>
      <vt:variant>
        <vt:i4>2556001</vt:i4>
      </vt:variant>
      <vt:variant>
        <vt:i4>291</vt:i4>
      </vt:variant>
      <vt:variant>
        <vt:i4>0</vt:i4>
      </vt:variant>
      <vt:variant>
        <vt:i4>5</vt:i4>
      </vt:variant>
      <vt:variant>
        <vt:lpwstr>http://www.ncbi.nlm.nih.gov/pubmed?term=%22Vartiainen E%22%5BAuthor%5D</vt:lpwstr>
      </vt:variant>
      <vt:variant>
        <vt:lpwstr/>
      </vt:variant>
      <vt:variant>
        <vt:i4>5963801</vt:i4>
      </vt:variant>
      <vt:variant>
        <vt:i4>288</vt:i4>
      </vt:variant>
      <vt:variant>
        <vt:i4>0</vt:i4>
      </vt:variant>
      <vt:variant>
        <vt:i4>5</vt:i4>
      </vt:variant>
      <vt:variant>
        <vt:lpwstr>http://www.ncbi.nlm.nih.gov/pubmed?term=%22Pietinen P%22%5BAuthor%5D</vt:lpwstr>
      </vt:variant>
      <vt:variant>
        <vt:lpwstr/>
      </vt:variant>
      <vt:variant>
        <vt:i4>3211382</vt:i4>
      </vt:variant>
      <vt:variant>
        <vt:i4>285</vt:i4>
      </vt:variant>
      <vt:variant>
        <vt:i4>0</vt:i4>
      </vt:variant>
      <vt:variant>
        <vt:i4>5</vt:i4>
      </vt:variant>
      <vt:variant>
        <vt:lpwstr>http://www.ncbi.nlm.nih.gov/pubmed?term=%22M%C3%A4nnist%C3%B6 S%22%5BAuthor%5D</vt:lpwstr>
      </vt:variant>
      <vt:variant>
        <vt:lpwstr/>
      </vt:variant>
      <vt:variant>
        <vt:i4>5374055</vt:i4>
      </vt:variant>
      <vt:variant>
        <vt:i4>282</vt:i4>
      </vt:variant>
      <vt:variant>
        <vt:i4>0</vt:i4>
      </vt:variant>
      <vt:variant>
        <vt:i4>5</vt:i4>
      </vt:variant>
      <vt:variant>
        <vt:lpwstr>http://www.ncbi.nlm.nih.gov/pubmed?term=%22Laatikainen T%22%5BAuthor%5D</vt:lpwstr>
      </vt:variant>
      <vt:variant>
        <vt:lpwstr/>
      </vt:variant>
      <vt:variant>
        <vt:i4>4194311</vt:i4>
      </vt:variant>
      <vt:variant>
        <vt:i4>279</vt:i4>
      </vt:variant>
      <vt:variant>
        <vt:i4>0</vt:i4>
      </vt:variant>
      <vt:variant>
        <vt:i4>5</vt:i4>
      </vt:variant>
      <vt:variant>
        <vt:lpwstr>http://www.ncbi.nlm.nih.gov/pubmed?term=%22Sundvall J%22%5BAuthor%5D</vt:lpwstr>
      </vt:variant>
      <vt:variant>
        <vt:lpwstr/>
      </vt:variant>
      <vt:variant>
        <vt:i4>4128870</vt:i4>
      </vt:variant>
      <vt:variant>
        <vt:i4>276</vt:i4>
      </vt:variant>
      <vt:variant>
        <vt:i4>0</vt:i4>
      </vt:variant>
      <vt:variant>
        <vt:i4>5</vt:i4>
      </vt:variant>
      <vt:variant>
        <vt:lpwstr>http://www.ncbi.nlm.nih.gov/pubmed?term=%22Tapanainen H%22%5BAuthor%5D</vt:lpwstr>
      </vt:variant>
      <vt:variant>
        <vt:lpwstr/>
      </vt:variant>
      <vt:variant>
        <vt:i4>2031669</vt:i4>
      </vt:variant>
      <vt:variant>
        <vt:i4>273</vt:i4>
      </vt:variant>
      <vt:variant>
        <vt:i4>0</vt:i4>
      </vt:variant>
      <vt:variant>
        <vt:i4>5</vt:i4>
      </vt:variant>
      <vt:variant>
        <vt:lpwstr>http://www.ncbi.nlm.nih.gov/pubmed?term=%22Valsta LM%22%5BAuthor%5D</vt:lpwstr>
      </vt:variant>
      <vt:variant>
        <vt:lpwstr/>
      </vt:variant>
      <vt:variant>
        <vt:i4>2097202</vt:i4>
      </vt:variant>
      <vt:variant>
        <vt:i4>270</vt:i4>
      </vt:variant>
      <vt:variant>
        <vt:i4>0</vt:i4>
      </vt:variant>
      <vt:variant>
        <vt:i4>5</vt:i4>
      </vt:variant>
      <vt:variant>
        <vt:lpwstr>http://www.ncbi.nlm.nih.gov/pubmed/7968073</vt:lpwstr>
      </vt:variant>
      <vt:variant>
        <vt:lpwstr/>
      </vt:variant>
      <vt:variant>
        <vt:i4>2359317</vt:i4>
      </vt:variant>
      <vt:variant>
        <vt:i4>267</vt:i4>
      </vt:variant>
      <vt:variant>
        <vt:i4>0</vt:i4>
      </vt:variant>
      <vt:variant>
        <vt:i4>5</vt:i4>
      </vt:variant>
      <vt:variant>
        <vt:lpwstr>http://www.ncbi.nlm.nih.gov/pubmed?term=%22Cederholm T%22%5BAuthor%5D</vt:lpwstr>
      </vt:variant>
      <vt:variant>
        <vt:lpwstr/>
      </vt:variant>
      <vt:variant>
        <vt:i4>3407976</vt:i4>
      </vt:variant>
      <vt:variant>
        <vt:i4>264</vt:i4>
      </vt:variant>
      <vt:variant>
        <vt:i4>0</vt:i4>
      </vt:variant>
      <vt:variant>
        <vt:i4>5</vt:i4>
      </vt:variant>
      <vt:variant>
        <vt:lpwstr>http://www.ncbi.nlm.nih.gov/pubmed?term=%22Karlstr%C3%B6m B%22%5BAuthor%5D</vt:lpwstr>
      </vt:variant>
      <vt:variant>
        <vt:lpwstr/>
      </vt:variant>
      <vt:variant>
        <vt:i4>1245245</vt:i4>
      </vt:variant>
      <vt:variant>
        <vt:i4>261</vt:i4>
      </vt:variant>
      <vt:variant>
        <vt:i4>0</vt:i4>
      </vt:variant>
      <vt:variant>
        <vt:i4>5</vt:i4>
      </vt:variant>
      <vt:variant>
        <vt:lpwstr>http://www.ncbi.nlm.nih.gov/pubmed?term=%22Gustafsson IB%22%5BAuthor%5D</vt:lpwstr>
      </vt:variant>
      <vt:variant>
        <vt:lpwstr/>
      </vt:variant>
      <vt:variant>
        <vt:i4>2162802</vt:i4>
      </vt:variant>
      <vt:variant>
        <vt:i4>258</vt:i4>
      </vt:variant>
      <vt:variant>
        <vt:i4>0</vt:i4>
      </vt:variant>
      <vt:variant>
        <vt:i4>5</vt:i4>
      </vt:variant>
      <vt:variant>
        <vt:lpwstr>http://www.ncbi.nlm.nih.gov/pubmed?term=%22Byberg L%22%5BAuthor%5D</vt:lpwstr>
      </vt:variant>
      <vt:variant>
        <vt:lpwstr/>
      </vt:variant>
      <vt:variant>
        <vt:i4>2228339</vt:i4>
      </vt:variant>
      <vt:variant>
        <vt:i4>255</vt:i4>
      </vt:variant>
      <vt:variant>
        <vt:i4>0</vt:i4>
      </vt:variant>
      <vt:variant>
        <vt:i4>5</vt:i4>
      </vt:variant>
      <vt:variant>
        <vt:lpwstr>http://www.ncbi.nlm.nih.gov/pubmed?term=%22Olsson E%22%5BAuthor%5D</vt:lpwstr>
      </vt:variant>
      <vt:variant>
        <vt:lpwstr/>
      </vt:variant>
      <vt:variant>
        <vt:i4>2293762</vt:i4>
      </vt:variant>
      <vt:variant>
        <vt:i4>252</vt:i4>
      </vt:variant>
      <vt:variant>
        <vt:i4>0</vt:i4>
      </vt:variant>
      <vt:variant>
        <vt:i4>5</vt:i4>
      </vt:variant>
      <vt:variant>
        <vt:lpwstr>http://www.ncbi.nlm.nih.gov/pubmed?term=%22Warensj%C3%B6 E%22%5BAuthor%5D</vt:lpwstr>
      </vt:variant>
      <vt:variant>
        <vt:lpwstr/>
      </vt:variant>
      <vt:variant>
        <vt:i4>3997796</vt:i4>
      </vt:variant>
      <vt:variant>
        <vt:i4>249</vt:i4>
      </vt:variant>
      <vt:variant>
        <vt:i4>0</vt:i4>
      </vt:variant>
      <vt:variant>
        <vt:i4>5</vt:i4>
      </vt:variant>
      <vt:variant>
        <vt:lpwstr>http://www.ncbi.nlm.nih.gov/pubmed?term=%22Becker W%22%5BAuthor%5D</vt:lpwstr>
      </vt:variant>
      <vt:variant>
        <vt:lpwstr/>
      </vt:variant>
      <vt:variant>
        <vt:i4>4194309</vt:i4>
      </vt:variant>
      <vt:variant>
        <vt:i4>246</vt:i4>
      </vt:variant>
      <vt:variant>
        <vt:i4>0</vt:i4>
      </vt:variant>
      <vt:variant>
        <vt:i4>5</vt:i4>
      </vt:variant>
      <vt:variant>
        <vt:lpwstr>http://www.ncbi.nlm.nih.gov/pubmed?term=%22Sj%C3%B6gren P%22%5BAuthor%5D</vt:lpwstr>
      </vt:variant>
      <vt:variant>
        <vt:lpwstr/>
      </vt:variant>
      <vt:variant>
        <vt:i4>6619191</vt:i4>
      </vt:variant>
      <vt:variant>
        <vt:i4>243</vt:i4>
      </vt:variant>
      <vt:variant>
        <vt:i4>0</vt:i4>
      </vt:variant>
      <vt:variant>
        <vt:i4>5</vt:i4>
      </vt:variant>
      <vt:variant>
        <vt:lpwstr>http://www.ncbi.nlm.nih.gov/pubmed?term=%22Anand SS%22%5BAuthor%5D</vt:lpwstr>
      </vt:variant>
      <vt:variant>
        <vt:lpwstr/>
      </vt:variant>
      <vt:variant>
        <vt:i4>786522</vt:i4>
      </vt:variant>
      <vt:variant>
        <vt:i4>240</vt:i4>
      </vt:variant>
      <vt:variant>
        <vt:i4>0</vt:i4>
      </vt:variant>
      <vt:variant>
        <vt:i4>5</vt:i4>
      </vt:variant>
      <vt:variant>
        <vt:lpwstr>http://www.ncbi.nlm.nih.gov/pubmed?term=%22Shannon HS%22%5BAuthor%5D</vt:lpwstr>
      </vt:variant>
      <vt:variant>
        <vt:lpwstr/>
      </vt:variant>
      <vt:variant>
        <vt:i4>3014751</vt:i4>
      </vt:variant>
      <vt:variant>
        <vt:i4>237</vt:i4>
      </vt:variant>
      <vt:variant>
        <vt:i4>0</vt:i4>
      </vt:variant>
      <vt:variant>
        <vt:i4>5</vt:i4>
      </vt:variant>
      <vt:variant>
        <vt:lpwstr>http://www.ncbi.nlm.nih.gov/pubmed?term=%22de Koning L%22%5BAuthor%5D</vt:lpwstr>
      </vt:variant>
      <vt:variant>
        <vt:lpwstr/>
      </vt:variant>
      <vt:variant>
        <vt:i4>3211281</vt:i4>
      </vt:variant>
      <vt:variant>
        <vt:i4>234</vt:i4>
      </vt:variant>
      <vt:variant>
        <vt:i4>0</vt:i4>
      </vt:variant>
      <vt:variant>
        <vt:i4>5</vt:i4>
      </vt:variant>
      <vt:variant>
        <vt:lpwstr>http://www.ncbi.nlm.nih.gov/pubmed?term=%22Mente A%22%5BAuthor%5D</vt:lpwstr>
      </vt:variant>
      <vt:variant>
        <vt:lpwstr/>
      </vt:variant>
      <vt:variant>
        <vt:i4>3276889</vt:i4>
      </vt:variant>
      <vt:variant>
        <vt:i4>231</vt:i4>
      </vt:variant>
      <vt:variant>
        <vt:i4>0</vt:i4>
      </vt:variant>
      <vt:variant>
        <vt:i4>5</vt:i4>
      </vt:variant>
      <vt:variant>
        <vt:lpwstr>http://www.ncbi.nlm.nih.gov/pubmed?term=International Journal of Epidemiology 2010%3B39%3A504%E2%80%93518</vt:lpwstr>
      </vt:variant>
      <vt:variant>
        <vt:lpwstr/>
      </vt:variant>
      <vt:variant>
        <vt:i4>4063236</vt:i4>
      </vt:variant>
      <vt:variant>
        <vt:i4>228</vt:i4>
      </vt:variant>
      <vt:variant>
        <vt:i4>0</vt:i4>
      </vt:variant>
      <vt:variant>
        <vt:i4>5</vt:i4>
      </vt:variant>
      <vt:variant>
        <vt:lpwstr>http://www.ncbi.nlm.nih.gov/pubmed?term=%22Puska P%22%5BAuthor%5D</vt:lpwstr>
      </vt:variant>
      <vt:variant>
        <vt:lpwstr/>
      </vt:variant>
      <vt:variant>
        <vt:i4>2687086</vt:i4>
      </vt:variant>
      <vt:variant>
        <vt:i4>225</vt:i4>
      </vt:variant>
      <vt:variant>
        <vt:i4>0</vt:i4>
      </vt:variant>
      <vt:variant>
        <vt:i4>5</vt:i4>
      </vt:variant>
      <vt:variant>
        <vt:lpwstr>http://www.ncbi.nlm.nih.gov/pubmed?term=%22Valsta L%22%5BAuthor%5D</vt:lpwstr>
      </vt:variant>
      <vt:variant>
        <vt:lpwstr/>
      </vt:variant>
      <vt:variant>
        <vt:i4>5177459</vt:i4>
      </vt:variant>
      <vt:variant>
        <vt:i4>222</vt:i4>
      </vt:variant>
      <vt:variant>
        <vt:i4>0</vt:i4>
      </vt:variant>
      <vt:variant>
        <vt:i4>5</vt:i4>
      </vt:variant>
      <vt:variant>
        <vt:lpwstr>http://www.ncbi.nlm.nih.gov/pubmed?term=%22Salomaa V%22%5BAuthor%5D</vt:lpwstr>
      </vt:variant>
      <vt:variant>
        <vt:lpwstr/>
      </vt:variant>
      <vt:variant>
        <vt:i4>3604579</vt:i4>
      </vt:variant>
      <vt:variant>
        <vt:i4>219</vt:i4>
      </vt:variant>
      <vt:variant>
        <vt:i4>0</vt:i4>
      </vt:variant>
      <vt:variant>
        <vt:i4>5</vt:i4>
      </vt:variant>
      <vt:variant>
        <vt:lpwstr>http://www.ncbi.nlm.nih.gov/pubmed?term=%22Jousilahti P%22%5BAuthor%5D</vt:lpwstr>
      </vt:variant>
      <vt:variant>
        <vt:lpwstr/>
      </vt:variant>
      <vt:variant>
        <vt:i4>4194311</vt:i4>
      </vt:variant>
      <vt:variant>
        <vt:i4>216</vt:i4>
      </vt:variant>
      <vt:variant>
        <vt:i4>0</vt:i4>
      </vt:variant>
      <vt:variant>
        <vt:i4>5</vt:i4>
      </vt:variant>
      <vt:variant>
        <vt:lpwstr>http://www.ncbi.nlm.nih.gov/pubmed?term=%22Sundvall J%22%5BAuthor%5D</vt:lpwstr>
      </vt:variant>
      <vt:variant>
        <vt:lpwstr/>
      </vt:variant>
      <vt:variant>
        <vt:i4>3211382</vt:i4>
      </vt:variant>
      <vt:variant>
        <vt:i4>213</vt:i4>
      </vt:variant>
      <vt:variant>
        <vt:i4>0</vt:i4>
      </vt:variant>
      <vt:variant>
        <vt:i4>5</vt:i4>
      </vt:variant>
      <vt:variant>
        <vt:lpwstr>http://www.ncbi.nlm.nih.gov/pubmed?term=%22M%C3%A4nnist%C3%B6 S%22%5BAuthor%5D</vt:lpwstr>
      </vt:variant>
      <vt:variant>
        <vt:lpwstr/>
      </vt:variant>
      <vt:variant>
        <vt:i4>5177470</vt:i4>
      </vt:variant>
      <vt:variant>
        <vt:i4>210</vt:i4>
      </vt:variant>
      <vt:variant>
        <vt:i4>0</vt:i4>
      </vt:variant>
      <vt:variant>
        <vt:i4>5</vt:i4>
      </vt:variant>
      <vt:variant>
        <vt:lpwstr>http://www.ncbi.nlm.nih.gov/pubmed?term=%22Juolevi A%22%5BAuthor%5D</vt:lpwstr>
      </vt:variant>
      <vt:variant>
        <vt:lpwstr/>
      </vt:variant>
      <vt:variant>
        <vt:i4>4849686</vt:i4>
      </vt:variant>
      <vt:variant>
        <vt:i4>207</vt:i4>
      </vt:variant>
      <vt:variant>
        <vt:i4>0</vt:i4>
      </vt:variant>
      <vt:variant>
        <vt:i4>5</vt:i4>
      </vt:variant>
      <vt:variant>
        <vt:lpwstr>http://www.ncbi.nlm.nih.gov/pubmed?term=%22Peltonen M%22%5BAuthor%5D</vt:lpwstr>
      </vt:variant>
      <vt:variant>
        <vt:lpwstr/>
      </vt:variant>
      <vt:variant>
        <vt:i4>5374055</vt:i4>
      </vt:variant>
      <vt:variant>
        <vt:i4>204</vt:i4>
      </vt:variant>
      <vt:variant>
        <vt:i4>0</vt:i4>
      </vt:variant>
      <vt:variant>
        <vt:i4>5</vt:i4>
      </vt:variant>
      <vt:variant>
        <vt:lpwstr>http://www.ncbi.nlm.nih.gov/pubmed?term=%22Laatikainen T%22%5BAuthor%5D</vt:lpwstr>
      </vt:variant>
      <vt:variant>
        <vt:lpwstr/>
      </vt:variant>
      <vt:variant>
        <vt:i4>2556001</vt:i4>
      </vt:variant>
      <vt:variant>
        <vt:i4>201</vt:i4>
      </vt:variant>
      <vt:variant>
        <vt:i4>0</vt:i4>
      </vt:variant>
      <vt:variant>
        <vt:i4>5</vt:i4>
      </vt:variant>
      <vt:variant>
        <vt:lpwstr>http://www.ncbi.nlm.nih.gov/pubmed?term=%22Vartiainen E%22%5BAuthor%5D</vt:lpwstr>
      </vt:variant>
      <vt:variant>
        <vt:lpwstr/>
      </vt:variant>
      <vt:variant>
        <vt:i4>3407888</vt:i4>
      </vt:variant>
      <vt:variant>
        <vt:i4>198</vt:i4>
      </vt:variant>
      <vt:variant>
        <vt:i4>0</vt:i4>
      </vt:variant>
      <vt:variant>
        <vt:i4>5</vt:i4>
      </vt:variant>
      <vt:variant>
        <vt:lpwstr>http://www.ncbi.nlm.nih.gov/pubmed?term=Acta Neurol Scand sandvei</vt:lpwstr>
      </vt:variant>
      <vt:variant>
        <vt:lpwstr/>
      </vt:variant>
      <vt:variant>
        <vt:i4>4784234</vt:i4>
      </vt:variant>
      <vt:variant>
        <vt:i4>195</vt:i4>
      </vt:variant>
      <vt:variant>
        <vt:i4>0</vt:i4>
      </vt:variant>
      <vt:variant>
        <vt:i4>5</vt:i4>
      </vt:variant>
      <vt:variant>
        <vt:lpwstr>http://www.ncbi.nlm.nih.gov/pubmed?term=%22Vik A%22%5BAuthor%5D</vt:lpwstr>
      </vt:variant>
      <vt:variant>
        <vt:lpwstr/>
      </vt:variant>
      <vt:variant>
        <vt:i4>8192040</vt:i4>
      </vt:variant>
      <vt:variant>
        <vt:i4>192</vt:i4>
      </vt:variant>
      <vt:variant>
        <vt:i4>0</vt:i4>
      </vt:variant>
      <vt:variant>
        <vt:i4>5</vt:i4>
      </vt:variant>
      <vt:variant>
        <vt:lpwstr>http://www.ncbi.nlm.nih.gov/pubmed?term=%22Mathiesen EB%22%5BAuthor%5D</vt:lpwstr>
      </vt:variant>
      <vt:variant>
        <vt:lpwstr/>
      </vt:variant>
      <vt:variant>
        <vt:i4>2490393</vt:i4>
      </vt:variant>
      <vt:variant>
        <vt:i4>189</vt:i4>
      </vt:variant>
      <vt:variant>
        <vt:i4>0</vt:i4>
      </vt:variant>
      <vt:variant>
        <vt:i4>5</vt:i4>
      </vt:variant>
      <vt:variant>
        <vt:lpwstr>http://www.ncbi.nlm.nih.gov/pubmed?term=%22Nj%C3%B8lstad I%22%5BAuthor%5D</vt:lpwstr>
      </vt:variant>
      <vt:variant>
        <vt:lpwstr/>
      </vt:variant>
      <vt:variant>
        <vt:i4>4259860</vt:i4>
      </vt:variant>
      <vt:variant>
        <vt:i4>186</vt:i4>
      </vt:variant>
      <vt:variant>
        <vt:i4>0</vt:i4>
      </vt:variant>
      <vt:variant>
        <vt:i4>5</vt:i4>
      </vt:variant>
      <vt:variant>
        <vt:lpwstr>http://www.ncbi.nlm.nih.gov/pubmed?term=%22Ingebrigtsen T%22%5BAuthor%5D</vt:lpwstr>
      </vt:variant>
      <vt:variant>
        <vt:lpwstr/>
      </vt:variant>
      <vt:variant>
        <vt:i4>1507387</vt:i4>
      </vt:variant>
      <vt:variant>
        <vt:i4>183</vt:i4>
      </vt:variant>
      <vt:variant>
        <vt:i4>0</vt:i4>
      </vt:variant>
      <vt:variant>
        <vt:i4>5</vt:i4>
      </vt:variant>
      <vt:variant>
        <vt:lpwstr>http://www.ncbi.nlm.nih.gov/pubmed?term=%22Vatten LJ%22%5BAuthor%5D</vt:lpwstr>
      </vt:variant>
      <vt:variant>
        <vt:lpwstr/>
      </vt:variant>
      <vt:variant>
        <vt:i4>589826</vt:i4>
      </vt:variant>
      <vt:variant>
        <vt:i4>180</vt:i4>
      </vt:variant>
      <vt:variant>
        <vt:i4>0</vt:i4>
      </vt:variant>
      <vt:variant>
        <vt:i4>5</vt:i4>
      </vt:variant>
      <vt:variant>
        <vt:lpwstr>http://www.ncbi.nlm.nih.gov/pubmed?term=%22M%C3%BCller TB%22%5BAuthor%5D</vt:lpwstr>
      </vt:variant>
      <vt:variant>
        <vt:lpwstr/>
      </vt:variant>
      <vt:variant>
        <vt:i4>1966119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pubmed?term=%22Romundstad PR%22%5BAuthor%5D</vt:lpwstr>
      </vt:variant>
      <vt:variant>
        <vt:lpwstr/>
      </vt:variant>
      <vt:variant>
        <vt:i4>2818146</vt:i4>
      </vt:variant>
      <vt:variant>
        <vt:i4>174</vt:i4>
      </vt:variant>
      <vt:variant>
        <vt:i4>0</vt:i4>
      </vt:variant>
      <vt:variant>
        <vt:i4>5</vt:i4>
      </vt:variant>
      <vt:variant>
        <vt:lpwstr>http://www.ncbi.nlm.nih.gov/pubmed?term=%22Lindekleiv H%22%5BAuthor%5D</vt:lpwstr>
      </vt:variant>
      <vt:variant>
        <vt:lpwstr/>
      </vt:variant>
      <vt:variant>
        <vt:i4>327759</vt:i4>
      </vt:variant>
      <vt:variant>
        <vt:i4>171</vt:i4>
      </vt:variant>
      <vt:variant>
        <vt:i4>0</vt:i4>
      </vt:variant>
      <vt:variant>
        <vt:i4>5</vt:i4>
      </vt:variant>
      <vt:variant>
        <vt:lpwstr>http://www.ncbi.nlm.nih.gov/pubmed?term=%22Sandvei MS%22%5BAuthor%5D</vt:lpwstr>
      </vt:variant>
      <vt:variant>
        <vt:lpwstr/>
      </vt:variant>
      <vt:variant>
        <vt:i4>2490420</vt:i4>
      </vt:variant>
      <vt:variant>
        <vt:i4>168</vt:i4>
      </vt:variant>
      <vt:variant>
        <vt:i4>0</vt:i4>
      </vt:variant>
      <vt:variant>
        <vt:i4>5</vt:i4>
      </vt:variant>
      <vt:variant>
        <vt:lpwstr>http://www.ncbi.nlm.nih.gov/pubmed/3076969</vt:lpwstr>
      </vt:variant>
      <vt:variant>
        <vt:lpwstr/>
      </vt:variant>
      <vt:variant>
        <vt:i4>4718619</vt:i4>
      </vt:variant>
      <vt:variant>
        <vt:i4>165</vt:i4>
      </vt:variant>
      <vt:variant>
        <vt:i4>0</vt:i4>
      </vt:variant>
      <vt:variant>
        <vt:i4>5</vt:i4>
      </vt:variant>
      <vt:variant>
        <vt:lpwstr>http://www.ncbi.nlm.nih.gov/pubmed?term=%22Wall S%22%5BAuthor%5D</vt:lpwstr>
      </vt:variant>
      <vt:variant>
        <vt:lpwstr/>
      </vt:variant>
      <vt:variant>
        <vt:i4>262199</vt:i4>
      </vt:variant>
      <vt:variant>
        <vt:i4>162</vt:i4>
      </vt:variant>
      <vt:variant>
        <vt:i4>0</vt:i4>
      </vt:variant>
      <vt:variant>
        <vt:i4>5</vt:i4>
      </vt:variant>
      <vt:variant>
        <vt:lpwstr>http://www.ncbi.nlm.nih.gov/pubmed?term=%22Dahlen GH%22%5BAuthor%5D</vt:lpwstr>
      </vt:variant>
      <vt:variant>
        <vt:lpwstr/>
      </vt:variant>
      <vt:variant>
        <vt:i4>5111815</vt:i4>
      </vt:variant>
      <vt:variant>
        <vt:i4>159</vt:i4>
      </vt:variant>
      <vt:variant>
        <vt:i4>0</vt:i4>
      </vt:variant>
      <vt:variant>
        <vt:i4>5</vt:i4>
      </vt:variant>
      <vt:variant>
        <vt:lpwstr>http://www.ncbi.nlm.nih.gov/pubmed?term=%22Hallmans G%22%5BAuthor%5D</vt:lpwstr>
      </vt:variant>
      <vt:variant>
        <vt:lpwstr/>
      </vt:variant>
      <vt:variant>
        <vt:i4>2752626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pubmed?term=%22Huhtasaari F%22%5BAuthor%5D</vt:lpwstr>
      </vt:variant>
      <vt:variant>
        <vt:lpwstr/>
      </vt:variant>
      <vt:variant>
        <vt:i4>3014684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?term=%22Boman K%22%5BAuthor%5D</vt:lpwstr>
      </vt:variant>
      <vt:variant>
        <vt:lpwstr/>
      </vt:variant>
      <vt:variant>
        <vt:i4>196691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?term=%22Jansson JH%22%5BAuthor%5D</vt:lpwstr>
      </vt:variant>
      <vt:variant>
        <vt:lpwstr/>
      </vt:variant>
      <vt:variant>
        <vt:i4>5111910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?term=%22Johnson O%22%5BAuthor%5D</vt:lpwstr>
      </vt:variant>
      <vt:variant>
        <vt:lpwstr/>
      </vt:variant>
      <vt:variant>
        <vt:i4>3080204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?term=%22Weinehall L%22%5BAuthor%5D</vt:lpwstr>
      </vt:variant>
      <vt:variant>
        <vt:lpwstr/>
      </vt:variant>
      <vt:variant>
        <vt:i4>1114162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/20502473</vt:lpwstr>
      </vt:variant>
      <vt:variant>
        <vt:lpwstr/>
      </vt:variant>
      <vt:variant>
        <vt:i4>1638451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/21158982</vt:lpwstr>
      </vt:variant>
      <vt:variant>
        <vt:lpwstr/>
      </vt:variant>
      <vt:variant>
        <vt:i4>1179699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/14660244</vt:lpwstr>
      </vt:variant>
      <vt:variant>
        <vt:lpwstr/>
      </vt:variant>
      <vt:variant>
        <vt:i4>3080204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?term=%22Weinehall L%22%5BAuthor%5D</vt:lpwstr>
      </vt:variant>
      <vt:variant>
        <vt:lpwstr/>
      </vt:variant>
      <vt:variant>
        <vt:i4>3276814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?term=%22Johansson I%22%5BAuthor%5D</vt:lpwstr>
      </vt:variant>
      <vt:variant>
        <vt:lpwstr/>
      </vt:variant>
      <vt:variant>
        <vt:i4>5570660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?term=%22Nilsson M%22%5BAuthor%5D</vt:lpwstr>
      </vt:variant>
      <vt:variant>
        <vt:lpwstr/>
      </vt:variant>
      <vt:variant>
        <vt:i4>2424950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?term=%22S%C3%B6derberg S%22%5BAuthor%5D</vt:lpwstr>
      </vt:variant>
      <vt:variant>
        <vt:lpwstr/>
      </vt:variant>
      <vt:variant>
        <vt:i4>3014764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?term=%22Rolandsson O%22%5BAuthor%5D</vt:lpwstr>
      </vt:variant>
      <vt:variant>
        <vt:lpwstr/>
      </vt:variant>
      <vt:variant>
        <vt:i4>4522107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?term=%22Lindahl B%22%5BAuthor%5D</vt:lpwstr>
      </vt:variant>
      <vt:variant>
        <vt:lpwstr/>
      </vt:variant>
      <vt:variant>
        <vt:i4>1966130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/20693352</vt:lpwstr>
      </vt:variant>
      <vt:variant>
        <vt:lpwstr/>
      </vt:variant>
      <vt:variant>
        <vt:i4>1507380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/12737858</vt:lpwstr>
      </vt:variant>
      <vt:variant>
        <vt:lpwstr/>
      </vt:variant>
      <vt:variant>
        <vt:i4>1703990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/21504558</vt:lpwstr>
      </vt:variant>
      <vt:variant>
        <vt:lpwstr/>
      </vt:variant>
      <vt:variant>
        <vt:i4>1441840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/20512657</vt:lpwstr>
      </vt:variant>
      <vt:variant>
        <vt:lpwstr/>
      </vt:variant>
      <vt:variant>
        <vt:i4>1310774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/16638790</vt:lpwstr>
      </vt:variant>
      <vt:variant>
        <vt:lpwstr/>
      </vt:variant>
      <vt:variant>
        <vt:i4>3735610</vt:i4>
      </vt:variant>
      <vt:variant>
        <vt:i4>99</vt:i4>
      </vt:variant>
      <vt:variant>
        <vt:i4>0</vt:i4>
      </vt:variant>
      <vt:variant>
        <vt:i4>5</vt:i4>
      </vt:variant>
      <vt:variant>
        <vt:lpwstr>http://aje.oxfordjournals.org/</vt:lpwstr>
      </vt:variant>
      <vt:variant>
        <vt:lpwstr/>
      </vt:variant>
      <vt:variant>
        <vt:i4>2949189</vt:i4>
      </vt:variant>
      <vt:variant>
        <vt:i4>96</vt:i4>
      </vt:variant>
      <vt:variant>
        <vt:i4>0</vt:i4>
      </vt:variant>
      <vt:variant>
        <vt:i4>5</vt:i4>
      </vt:variant>
      <vt:variant>
        <vt:lpwstr>http://aje.oxfordjournals.org/search?author1=HIRONORI+TOSHIMA&amp;sortspec=date&amp;submit=Submit</vt:lpwstr>
      </vt:variant>
      <vt:variant>
        <vt:lpwstr/>
      </vt:variant>
      <vt:variant>
        <vt:i4>5636148</vt:i4>
      </vt:variant>
      <vt:variant>
        <vt:i4>93</vt:i4>
      </vt:variant>
      <vt:variant>
        <vt:i4>0</vt:i4>
      </vt:variant>
      <vt:variant>
        <vt:i4>5</vt:i4>
      </vt:variant>
      <vt:variant>
        <vt:lpwstr>http://aje.oxfordjournals.org/search?author1=FULVIA+SECCARECCIA&amp;sortspec=date&amp;submit=Submit</vt:lpwstr>
      </vt:variant>
      <vt:variant>
        <vt:lpwstr/>
      </vt:variant>
      <vt:variant>
        <vt:i4>5111872</vt:i4>
      </vt:variant>
      <vt:variant>
        <vt:i4>90</vt:i4>
      </vt:variant>
      <vt:variant>
        <vt:i4>0</vt:i4>
      </vt:variant>
      <vt:variant>
        <vt:i4>5</vt:i4>
      </vt:variant>
      <vt:variant>
        <vt:lpwstr>http://aje.oxfordjournals.org/search?author1=SVEN+PUNSAR&amp;sortspec=date&amp;submit=Submit</vt:lpwstr>
      </vt:variant>
      <vt:variant>
        <vt:lpwstr/>
      </vt:variant>
      <vt:variant>
        <vt:i4>4456504</vt:i4>
      </vt:variant>
      <vt:variant>
        <vt:i4>87</vt:i4>
      </vt:variant>
      <vt:variant>
        <vt:i4>0</vt:i4>
      </vt:variant>
      <vt:variant>
        <vt:i4>5</vt:i4>
      </vt:variant>
      <vt:variant>
        <vt:lpwstr>http://aje.oxfordjournals.org/search?author1=SRECKO+NEDELJKOVIC&amp;sortspec=date&amp;submit=Submit</vt:lpwstr>
      </vt:variant>
      <vt:variant>
        <vt:lpwstr/>
      </vt:variant>
      <vt:variant>
        <vt:i4>4128803</vt:i4>
      </vt:variant>
      <vt:variant>
        <vt:i4>84</vt:i4>
      </vt:variant>
      <vt:variant>
        <vt:i4>0</vt:i4>
      </vt:variant>
      <vt:variant>
        <vt:i4>5</vt:i4>
      </vt:variant>
      <vt:variant>
        <vt:lpwstr>http://aje.oxfordjournals.org/search?author1=DAAN+KROMHOUT&amp;sortspec=date&amp;submit=Submit</vt:lpwstr>
      </vt:variant>
      <vt:variant>
        <vt:lpwstr/>
      </vt:variant>
      <vt:variant>
        <vt:i4>7798798</vt:i4>
      </vt:variant>
      <vt:variant>
        <vt:i4>81</vt:i4>
      </vt:variant>
      <vt:variant>
        <vt:i4>0</vt:i4>
      </vt:variant>
      <vt:variant>
        <vt:i4>5</vt:i4>
      </vt:variant>
      <vt:variant>
        <vt:lpwstr>http://aje.oxfordjournals.org/search?author1=MARGARET+H.+KEYS&amp;sortspec=date&amp;submit=Submit</vt:lpwstr>
      </vt:variant>
      <vt:variant>
        <vt:lpwstr/>
      </vt:variant>
      <vt:variant>
        <vt:i4>3080284</vt:i4>
      </vt:variant>
      <vt:variant>
        <vt:i4>78</vt:i4>
      </vt:variant>
      <vt:variant>
        <vt:i4>0</vt:i4>
      </vt:variant>
      <vt:variant>
        <vt:i4>5</vt:i4>
      </vt:variant>
      <vt:variant>
        <vt:lpwstr>http://aje.oxfordjournals.org/search?author1=FLAMINIO+FIDANZA&amp;sortspec=date&amp;submit=Submit</vt:lpwstr>
      </vt:variant>
      <vt:variant>
        <vt:lpwstr/>
      </vt:variant>
      <vt:variant>
        <vt:i4>3932173</vt:i4>
      </vt:variant>
      <vt:variant>
        <vt:i4>75</vt:i4>
      </vt:variant>
      <vt:variant>
        <vt:i4>0</vt:i4>
      </vt:variant>
      <vt:variant>
        <vt:i4>5</vt:i4>
      </vt:variant>
      <vt:variant>
        <vt:lpwstr>http://aje.oxfordjournals.org/search?author1=A.+S.+DONTAS&amp;sortspec=date&amp;submit=Submit</vt:lpwstr>
      </vt:variant>
      <vt:variant>
        <vt:lpwstr/>
      </vt:variant>
      <vt:variant>
        <vt:i4>3342342</vt:i4>
      </vt:variant>
      <vt:variant>
        <vt:i4>72</vt:i4>
      </vt:variant>
      <vt:variant>
        <vt:i4>0</vt:i4>
      </vt:variant>
      <vt:variant>
        <vt:i4>5</vt:i4>
      </vt:variant>
      <vt:variant>
        <vt:lpwstr>http://aje.oxfordjournals.org/search?author1=B.+S.+DJORDJEVIC&amp;sortspec=date&amp;submit=Submit</vt:lpwstr>
      </vt:variant>
      <vt:variant>
        <vt:lpwstr/>
      </vt:variant>
      <vt:variant>
        <vt:i4>5505113</vt:i4>
      </vt:variant>
      <vt:variant>
        <vt:i4>69</vt:i4>
      </vt:variant>
      <vt:variant>
        <vt:i4>0</vt:i4>
      </vt:variant>
      <vt:variant>
        <vt:i4>5</vt:i4>
      </vt:variant>
      <vt:variant>
        <vt:lpwstr>http://aje.oxfordjournals.org/search?author1=CHRIST+ARAVANIS&amp;sortspec=date&amp;submit=Submit</vt:lpwstr>
      </vt:variant>
      <vt:variant>
        <vt:lpwstr/>
      </vt:variant>
      <vt:variant>
        <vt:i4>5177427</vt:i4>
      </vt:variant>
      <vt:variant>
        <vt:i4>66</vt:i4>
      </vt:variant>
      <vt:variant>
        <vt:i4>0</vt:i4>
      </vt:variant>
      <vt:variant>
        <vt:i4>5</vt:i4>
      </vt:variant>
      <vt:variant>
        <vt:lpwstr>http://aje.oxfordjournals.org/search?author1=ALESSANDRO+MIENOTTI&amp;sortspec=date&amp;submit=Submit</vt:lpwstr>
      </vt:variant>
      <vt:variant>
        <vt:lpwstr/>
      </vt:variant>
      <vt:variant>
        <vt:i4>1310846</vt:i4>
      </vt:variant>
      <vt:variant>
        <vt:i4>63</vt:i4>
      </vt:variant>
      <vt:variant>
        <vt:i4>0</vt:i4>
      </vt:variant>
      <vt:variant>
        <vt:i4>5</vt:i4>
      </vt:variant>
      <vt:variant>
        <vt:lpwstr>http://aje.oxfordjournals.org/search?author1=ANCEL+KEYS&amp;sortspec=date&amp;submit=Submit</vt:lpwstr>
      </vt:variant>
      <vt:variant>
        <vt:lpwstr/>
      </vt:variant>
      <vt:variant>
        <vt:i4>1572921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/10809997</vt:lpwstr>
      </vt:variant>
      <vt:variant>
        <vt:lpwstr/>
      </vt:variant>
      <vt:variant>
        <vt:i4>5308541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%22Asplund K%22%5BAuthor%5D</vt:lpwstr>
      </vt:variant>
      <vt:variant>
        <vt:lpwstr/>
      </vt:variant>
      <vt:variant>
        <vt:i4>2752626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%22Huhtasaari F%22%5BAuthor%5D</vt:lpwstr>
      </vt:variant>
      <vt:variant>
        <vt:lpwstr/>
      </vt:variant>
      <vt:variant>
        <vt:i4>5439506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%22Lundberg V%22%5BAuthor%5D</vt:lpwstr>
      </vt:variant>
      <vt:variant>
        <vt:lpwstr/>
      </vt:variant>
      <vt:variant>
        <vt:i4>4849686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%22Peltonen M%22%5BAuthor%5D</vt:lpwstr>
      </vt:variant>
      <vt:variant>
        <vt:lpwstr/>
      </vt:variant>
      <vt:variant>
        <vt:i4>2097209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/8073452</vt:lpwstr>
      </vt:variant>
      <vt:variant>
        <vt:lpwstr/>
      </vt:variant>
      <vt:variant>
        <vt:i4>1245240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%22Wester PO%22%5BAuthor%5D</vt:lpwstr>
      </vt:variant>
      <vt:variant>
        <vt:lpwstr/>
      </vt:variant>
      <vt:variant>
        <vt:i4>5308541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%22Asplund K%22%5BAuthor%5D</vt:lpwstr>
      </vt:variant>
      <vt:variant>
        <vt:lpwstr/>
      </vt:variant>
      <vt:variant>
        <vt:i4>5505026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%22Stegmayr B%22%5BAuthor%5D</vt:lpwstr>
      </vt:variant>
      <vt:variant>
        <vt:lpwstr/>
      </vt:variant>
      <vt:variant>
        <vt:i4>1441846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/17116006</vt:lpwstr>
      </vt:variant>
      <vt:variant>
        <vt:lpwstr/>
      </vt:variant>
      <vt:variant>
        <vt:i4>5505026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%22Stegmayr B%22%5BAuthor%5D</vt:lpwstr>
      </vt:variant>
      <vt:variant>
        <vt:lpwstr/>
      </vt:variant>
      <vt:variant>
        <vt:i4>196691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%22Jansson JH%22%5BAuthor%5D</vt:lpwstr>
      </vt:variant>
      <vt:variant>
        <vt:lpwstr/>
      </vt:variant>
      <vt:variant>
        <vt:i4>6226038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%22Janlert U%22%5BAuthor%5D</vt:lpwstr>
      </vt:variant>
      <vt:variant>
        <vt:lpwstr/>
      </vt:variant>
      <vt:variant>
        <vt:i4>4915216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%22Eliasson M%22%5BAuthor%5D</vt:lpwstr>
      </vt:variant>
      <vt:variant>
        <vt:lpwstr/>
      </vt:variant>
      <vt:variant>
        <vt:i4>1638463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16087495</vt:lpwstr>
      </vt:variant>
      <vt:variant>
        <vt:lpwstr/>
      </vt:variant>
      <vt:variant>
        <vt:i4>2097202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3617777</vt:lpwstr>
      </vt:variant>
      <vt:variant>
        <vt:lpwstr/>
      </vt:variant>
      <vt:variant>
        <vt:i4>7405661</vt:i4>
      </vt:variant>
      <vt:variant>
        <vt:i4>12</vt:i4>
      </vt:variant>
      <vt:variant>
        <vt:i4>0</vt:i4>
      </vt:variant>
      <vt:variant>
        <vt:i4>5</vt:i4>
      </vt:variant>
      <vt:variant>
        <vt:lpwstr>http://www.sjv.se</vt:lpwstr>
      </vt:variant>
      <vt:variant>
        <vt:lpwstr/>
      </vt:variant>
      <vt:variant>
        <vt:i4>1704001</vt:i4>
      </vt:variant>
      <vt:variant>
        <vt:i4>9</vt:i4>
      </vt:variant>
      <vt:variant>
        <vt:i4>0</vt:i4>
      </vt:variant>
      <vt:variant>
        <vt:i4>5</vt:i4>
      </vt:variant>
      <vt:variant>
        <vt:lpwstr>http://www.socialstyrelsen.se/statistik/</vt:lpwstr>
      </vt:variant>
      <vt:variant>
        <vt:lpwstr/>
      </vt:variant>
      <vt:variant>
        <vt:i4>3670054</vt:i4>
      </vt:variant>
      <vt:variant>
        <vt:i4>6</vt:i4>
      </vt:variant>
      <vt:variant>
        <vt:i4>0</vt:i4>
      </vt:variant>
      <vt:variant>
        <vt:i4>5</vt:i4>
      </vt:variant>
      <vt:variant>
        <vt:lpwstr>http://en.wikipedia.org/wiki/Cheese_puffs</vt:lpwstr>
      </vt:variant>
      <vt:variant>
        <vt:lpwstr/>
      </vt:variant>
      <vt:variant>
        <vt:i4>3670054</vt:i4>
      </vt:variant>
      <vt:variant>
        <vt:i4>3</vt:i4>
      </vt:variant>
      <vt:variant>
        <vt:i4>0</vt:i4>
      </vt:variant>
      <vt:variant>
        <vt:i4>5</vt:i4>
      </vt:variant>
      <vt:variant>
        <vt:lpwstr>http://en.wikipedia.org/wiki/Cheese_puffs</vt:lpwstr>
      </vt:variant>
      <vt:variant>
        <vt:lpwstr/>
      </vt:variant>
      <vt:variant>
        <vt:i4>5963776</vt:i4>
      </vt:variant>
      <vt:variant>
        <vt:i4>0</vt:i4>
      </vt:variant>
      <vt:variant>
        <vt:i4>0</vt:i4>
      </vt:variant>
      <vt:variant>
        <vt:i4>5</vt:i4>
      </vt:variant>
      <vt:variant>
        <vt:lpwstr>http://www.surveillance.cancer.gov/joinpoin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gerd Johansson</dc:creator>
  <cp:lastModifiedBy>Ingegerd Johansson</cp:lastModifiedBy>
  <cp:revision>3</cp:revision>
  <cp:lastPrinted>2012-04-13T06:47:00Z</cp:lastPrinted>
  <dcterms:created xsi:type="dcterms:W3CDTF">2012-04-13T06:48:00Z</dcterms:created>
  <dcterms:modified xsi:type="dcterms:W3CDTF">2012-04-13T06:50:00Z</dcterms:modified>
</cp:coreProperties>
</file>